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4BA165" w14:textId="63FB99B6" w:rsidR="00955B6C" w:rsidRDefault="008E6D4D" w:rsidP="00E46535">
      <w:pPr>
        <w:pStyle w:val="ListParagraph"/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S1 </w:t>
      </w:r>
      <w:r w:rsidR="002032DE" w:rsidRPr="00CF3537">
        <w:rPr>
          <w:rFonts w:ascii="Times New Roman" w:hAnsi="Times New Roman"/>
        </w:rPr>
        <w:t>Appendi</w:t>
      </w:r>
      <w:r>
        <w:rPr>
          <w:rFonts w:ascii="Times New Roman" w:hAnsi="Times New Roman"/>
        </w:rPr>
        <w:t>x</w:t>
      </w:r>
      <w:r w:rsidR="002032DE" w:rsidRPr="00CF3537">
        <w:rPr>
          <w:rFonts w:ascii="Times New Roman" w:hAnsi="Times New Roman"/>
        </w:rPr>
        <w:t xml:space="preserve">: </w:t>
      </w:r>
    </w:p>
    <w:p w14:paraId="62C25380" w14:textId="676DB87E" w:rsidR="002032DE" w:rsidRPr="00CF3537" w:rsidRDefault="002032DE" w:rsidP="00E46535">
      <w:pPr>
        <w:pStyle w:val="ListParagraph"/>
        <w:spacing w:line="480" w:lineRule="auto"/>
        <w:rPr>
          <w:rFonts w:ascii="Times New Roman" w:hAnsi="Times New Roman"/>
          <w:b/>
          <w:bCs/>
        </w:rPr>
      </w:pPr>
      <w:r w:rsidRPr="00CF3537">
        <w:rPr>
          <w:rFonts w:ascii="Times New Roman" w:hAnsi="Times New Roman"/>
          <w:b/>
          <w:bCs/>
        </w:rPr>
        <w:t>Detailed characteristics of K</w:t>
      </w:r>
      <w:r w:rsidR="0076323C" w:rsidRPr="00CF3537">
        <w:rPr>
          <w:rFonts w:ascii="Times New Roman" w:hAnsi="Times New Roman"/>
          <w:b/>
          <w:bCs/>
        </w:rPr>
        <w:t>ey Informant Interviews</w:t>
      </w:r>
      <w:r w:rsidRPr="00CF3537">
        <w:rPr>
          <w:rFonts w:ascii="Times New Roman" w:hAnsi="Times New Roman"/>
          <w:b/>
          <w:bCs/>
        </w:rPr>
        <w:t xml:space="preserve"> and F</w:t>
      </w:r>
      <w:r w:rsidR="0076323C" w:rsidRPr="00CF3537">
        <w:rPr>
          <w:rFonts w:ascii="Times New Roman" w:hAnsi="Times New Roman"/>
          <w:b/>
          <w:bCs/>
        </w:rPr>
        <w:t>ocus Group Discussion</w:t>
      </w:r>
      <w:r w:rsidR="00A10987" w:rsidRPr="00CF3537">
        <w:rPr>
          <w:rFonts w:ascii="Times New Roman" w:hAnsi="Times New Roman"/>
          <w:b/>
          <w:bCs/>
        </w:rPr>
        <w:t>s</w:t>
      </w:r>
    </w:p>
    <w:tbl>
      <w:tblPr>
        <w:tblStyle w:val="TableGrid"/>
        <w:tblW w:w="10130" w:type="dxa"/>
        <w:tblLook w:val="04A0" w:firstRow="1" w:lastRow="0" w:firstColumn="1" w:lastColumn="0" w:noHBand="0" w:noVBand="1"/>
      </w:tblPr>
      <w:tblGrid>
        <w:gridCol w:w="1651"/>
        <w:gridCol w:w="1498"/>
        <w:gridCol w:w="1479"/>
        <w:gridCol w:w="1351"/>
        <w:gridCol w:w="1343"/>
        <w:gridCol w:w="1404"/>
        <w:gridCol w:w="1404"/>
      </w:tblGrid>
      <w:tr w:rsidR="002032DE" w:rsidRPr="00CF3537" w14:paraId="14759513" w14:textId="77777777" w:rsidTr="001B70A0">
        <w:trPr>
          <w:trHeight w:val="776"/>
        </w:trPr>
        <w:tc>
          <w:tcPr>
            <w:tcW w:w="3149" w:type="dxa"/>
            <w:gridSpan w:val="2"/>
          </w:tcPr>
          <w:p w14:paraId="540A3615" w14:textId="77777777" w:rsidR="002032DE" w:rsidRPr="00CF3537" w:rsidRDefault="002032DE" w:rsidP="00E46535">
            <w:pPr>
              <w:spacing w:line="480" w:lineRule="auto"/>
              <w:rPr>
                <w:b/>
                <w:bCs/>
                <w:sz w:val="22"/>
                <w:szCs w:val="22"/>
                <w:lang w:val="en-GB"/>
              </w:rPr>
            </w:pPr>
            <w:r w:rsidRPr="00CF3537">
              <w:rPr>
                <w:b/>
                <w:bCs/>
                <w:sz w:val="22"/>
                <w:szCs w:val="22"/>
                <w:lang w:val="en-GB"/>
              </w:rPr>
              <w:t>Key Informant Interviews</w:t>
            </w:r>
          </w:p>
        </w:tc>
        <w:tc>
          <w:tcPr>
            <w:tcW w:w="1479" w:type="dxa"/>
          </w:tcPr>
          <w:p w14:paraId="26C9A2A4" w14:textId="77777777" w:rsidR="002032DE" w:rsidRPr="00CF3537" w:rsidRDefault="002032DE" w:rsidP="00E46535">
            <w:pPr>
              <w:spacing w:line="480" w:lineRule="auto"/>
              <w:rPr>
                <w:b/>
                <w:bCs/>
                <w:sz w:val="22"/>
                <w:szCs w:val="22"/>
                <w:lang w:val="en-GB"/>
              </w:rPr>
            </w:pPr>
            <w:r w:rsidRPr="00CF3537">
              <w:rPr>
                <w:b/>
                <w:bCs/>
                <w:sz w:val="22"/>
                <w:szCs w:val="22"/>
                <w:lang w:val="en-GB"/>
              </w:rPr>
              <w:t xml:space="preserve">Age </w:t>
            </w:r>
          </w:p>
          <w:p w14:paraId="20712D58" w14:textId="77777777" w:rsidR="002032DE" w:rsidRPr="00CF3537" w:rsidRDefault="002032DE" w:rsidP="00E46535">
            <w:pPr>
              <w:spacing w:line="480" w:lineRule="auto"/>
              <w:rPr>
                <w:b/>
                <w:bCs/>
                <w:sz w:val="22"/>
                <w:szCs w:val="22"/>
                <w:lang w:val="en-GB"/>
              </w:rPr>
            </w:pPr>
            <w:r w:rsidRPr="00CF3537">
              <w:rPr>
                <w:b/>
                <w:bCs/>
                <w:sz w:val="22"/>
                <w:szCs w:val="22"/>
                <w:lang w:val="en-GB"/>
              </w:rPr>
              <w:t>15-17</w:t>
            </w:r>
          </w:p>
        </w:tc>
        <w:tc>
          <w:tcPr>
            <w:tcW w:w="1351" w:type="dxa"/>
          </w:tcPr>
          <w:p w14:paraId="30E5528D" w14:textId="77777777" w:rsidR="002032DE" w:rsidRPr="00CF3537" w:rsidRDefault="002032DE" w:rsidP="00E46535">
            <w:pPr>
              <w:spacing w:line="480" w:lineRule="auto"/>
              <w:rPr>
                <w:b/>
                <w:bCs/>
                <w:sz w:val="22"/>
                <w:szCs w:val="22"/>
                <w:lang w:val="en-GB"/>
              </w:rPr>
            </w:pPr>
            <w:r w:rsidRPr="00CF3537">
              <w:rPr>
                <w:b/>
                <w:bCs/>
                <w:sz w:val="22"/>
                <w:szCs w:val="22"/>
                <w:lang w:val="en-GB"/>
              </w:rPr>
              <w:t xml:space="preserve"> Age</w:t>
            </w:r>
          </w:p>
          <w:p w14:paraId="689CACEF" w14:textId="77777777" w:rsidR="002032DE" w:rsidRPr="00CF3537" w:rsidRDefault="002032DE" w:rsidP="00E46535">
            <w:pPr>
              <w:spacing w:line="480" w:lineRule="auto"/>
              <w:rPr>
                <w:b/>
                <w:bCs/>
                <w:sz w:val="22"/>
                <w:szCs w:val="22"/>
                <w:lang w:val="en-GB"/>
              </w:rPr>
            </w:pPr>
            <w:r w:rsidRPr="00CF3537">
              <w:rPr>
                <w:b/>
                <w:bCs/>
                <w:sz w:val="22"/>
                <w:szCs w:val="22"/>
                <w:lang w:val="en-GB"/>
              </w:rPr>
              <w:t>15-17</w:t>
            </w:r>
          </w:p>
        </w:tc>
        <w:tc>
          <w:tcPr>
            <w:tcW w:w="1343" w:type="dxa"/>
          </w:tcPr>
          <w:p w14:paraId="5DA33220" w14:textId="77777777" w:rsidR="002032DE" w:rsidRPr="00CF3537" w:rsidRDefault="002032DE" w:rsidP="00E46535">
            <w:pPr>
              <w:spacing w:line="480" w:lineRule="auto"/>
              <w:rPr>
                <w:b/>
                <w:bCs/>
                <w:sz w:val="22"/>
                <w:szCs w:val="22"/>
                <w:lang w:val="en-GB"/>
              </w:rPr>
            </w:pPr>
            <w:r w:rsidRPr="00CF3537">
              <w:rPr>
                <w:b/>
                <w:bCs/>
                <w:sz w:val="22"/>
                <w:szCs w:val="22"/>
                <w:lang w:val="en-GB"/>
              </w:rPr>
              <w:t>Age</w:t>
            </w:r>
          </w:p>
          <w:p w14:paraId="58C6E5A4" w14:textId="77777777" w:rsidR="002032DE" w:rsidRPr="00CF3537" w:rsidRDefault="002032DE" w:rsidP="00E46535">
            <w:pPr>
              <w:spacing w:line="480" w:lineRule="auto"/>
              <w:rPr>
                <w:b/>
                <w:bCs/>
                <w:sz w:val="22"/>
                <w:szCs w:val="22"/>
                <w:lang w:val="en-GB"/>
              </w:rPr>
            </w:pPr>
            <w:r w:rsidRPr="00CF3537">
              <w:rPr>
                <w:b/>
                <w:bCs/>
                <w:sz w:val="22"/>
                <w:szCs w:val="22"/>
                <w:lang w:val="en-GB"/>
              </w:rPr>
              <w:t>18-24</w:t>
            </w:r>
          </w:p>
        </w:tc>
        <w:tc>
          <w:tcPr>
            <w:tcW w:w="1404" w:type="dxa"/>
          </w:tcPr>
          <w:p w14:paraId="6164B39F" w14:textId="77777777" w:rsidR="002032DE" w:rsidRPr="00CF3537" w:rsidRDefault="002032DE" w:rsidP="00E46535">
            <w:pPr>
              <w:spacing w:line="480" w:lineRule="auto"/>
              <w:rPr>
                <w:b/>
                <w:bCs/>
                <w:sz w:val="22"/>
                <w:szCs w:val="22"/>
                <w:lang w:val="en-GB"/>
              </w:rPr>
            </w:pPr>
            <w:r w:rsidRPr="00CF3537">
              <w:rPr>
                <w:b/>
                <w:bCs/>
                <w:sz w:val="22"/>
                <w:szCs w:val="22"/>
                <w:lang w:val="en-GB"/>
              </w:rPr>
              <w:t xml:space="preserve"> Age</w:t>
            </w:r>
          </w:p>
          <w:p w14:paraId="6F4BBBF1" w14:textId="77777777" w:rsidR="002032DE" w:rsidRPr="00CF3537" w:rsidRDefault="002032DE" w:rsidP="00E46535">
            <w:pPr>
              <w:spacing w:line="480" w:lineRule="auto"/>
              <w:rPr>
                <w:b/>
                <w:bCs/>
                <w:sz w:val="22"/>
                <w:szCs w:val="22"/>
                <w:lang w:val="en-GB"/>
              </w:rPr>
            </w:pPr>
            <w:r w:rsidRPr="00CF3537">
              <w:rPr>
                <w:b/>
                <w:bCs/>
                <w:sz w:val="22"/>
                <w:szCs w:val="22"/>
                <w:lang w:val="en-GB"/>
              </w:rPr>
              <w:t>18-24</w:t>
            </w:r>
          </w:p>
        </w:tc>
        <w:tc>
          <w:tcPr>
            <w:tcW w:w="1404" w:type="dxa"/>
          </w:tcPr>
          <w:p w14:paraId="4775FCF1" w14:textId="77777777" w:rsidR="002032DE" w:rsidRPr="00CF3537" w:rsidRDefault="002032DE" w:rsidP="00E46535">
            <w:pPr>
              <w:spacing w:line="480" w:lineRule="auto"/>
              <w:rPr>
                <w:b/>
                <w:bCs/>
                <w:sz w:val="22"/>
                <w:szCs w:val="22"/>
                <w:lang w:val="en-GB"/>
              </w:rPr>
            </w:pPr>
            <w:r w:rsidRPr="00CF3537">
              <w:rPr>
                <w:b/>
                <w:bCs/>
                <w:sz w:val="22"/>
                <w:szCs w:val="22"/>
                <w:lang w:val="en-GB"/>
              </w:rPr>
              <w:t>All</w:t>
            </w:r>
          </w:p>
        </w:tc>
      </w:tr>
      <w:tr w:rsidR="002032DE" w:rsidRPr="00CF3537" w14:paraId="3A3411FB" w14:textId="77777777" w:rsidTr="001B70A0">
        <w:trPr>
          <w:trHeight w:val="388"/>
        </w:trPr>
        <w:tc>
          <w:tcPr>
            <w:tcW w:w="3149" w:type="dxa"/>
            <w:gridSpan w:val="2"/>
          </w:tcPr>
          <w:p w14:paraId="7DE4C67A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1479" w:type="dxa"/>
          </w:tcPr>
          <w:p w14:paraId="4C9F2896" w14:textId="77777777" w:rsidR="002032DE" w:rsidRPr="00CF3537" w:rsidRDefault="002032DE" w:rsidP="00E46535">
            <w:pPr>
              <w:spacing w:line="480" w:lineRule="auto"/>
              <w:rPr>
                <w:b/>
                <w:bCs/>
                <w:sz w:val="22"/>
                <w:szCs w:val="22"/>
                <w:lang w:val="en-GB"/>
              </w:rPr>
            </w:pPr>
            <w:r w:rsidRPr="00CF3537">
              <w:rPr>
                <w:b/>
                <w:bCs/>
                <w:sz w:val="22"/>
                <w:szCs w:val="22"/>
                <w:lang w:val="en-GB"/>
              </w:rPr>
              <w:t xml:space="preserve">In School </w:t>
            </w:r>
          </w:p>
        </w:tc>
        <w:tc>
          <w:tcPr>
            <w:tcW w:w="1351" w:type="dxa"/>
          </w:tcPr>
          <w:p w14:paraId="10E4DC7C" w14:textId="77777777" w:rsidR="002032DE" w:rsidRPr="00CF3537" w:rsidRDefault="002032DE" w:rsidP="00E46535">
            <w:pPr>
              <w:spacing w:line="480" w:lineRule="auto"/>
              <w:rPr>
                <w:b/>
                <w:bCs/>
                <w:sz w:val="22"/>
                <w:szCs w:val="22"/>
                <w:lang w:val="en-GB"/>
              </w:rPr>
            </w:pPr>
            <w:r w:rsidRPr="00CF3537">
              <w:rPr>
                <w:b/>
                <w:bCs/>
                <w:sz w:val="22"/>
                <w:szCs w:val="22"/>
                <w:lang w:val="en-GB"/>
              </w:rPr>
              <w:t xml:space="preserve">Out of School </w:t>
            </w:r>
          </w:p>
        </w:tc>
        <w:tc>
          <w:tcPr>
            <w:tcW w:w="1343" w:type="dxa"/>
          </w:tcPr>
          <w:p w14:paraId="36EB3A4B" w14:textId="77777777" w:rsidR="002032DE" w:rsidRPr="00CF3537" w:rsidRDefault="002032DE" w:rsidP="00E46535">
            <w:pPr>
              <w:spacing w:line="480" w:lineRule="auto"/>
              <w:rPr>
                <w:b/>
                <w:bCs/>
                <w:sz w:val="22"/>
                <w:szCs w:val="22"/>
                <w:lang w:val="en-GB"/>
              </w:rPr>
            </w:pPr>
            <w:r w:rsidRPr="00CF3537">
              <w:rPr>
                <w:b/>
                <w:bCs/>
                <w:sz w:val="22"/>
                <w:szCs w:val="22"/>
                <w:lang w:val="en-GB"/>
              </w:rPr>
              <w:t>In School</w:t>
            </w:r>
          </w:p>
        </w:tc>
        <w:tc>
          <w:tcPr>
            <w:tcW w:w="1404" w:type="dxa"/>
          </w:tcPr>
          <w:p w14:paraId="79282064" w14:textId="77777777" w:rsidR="002032DE" w:rsidRPr="00CF3537" w:rsidRDefault="002032DE" w:rsidP="00E46535">
            <w:pPr>
              <w:spacing w:line="480" w:lineRule="auto"/>
              <w:rPr>
                <w:b/>
                <w:bCs/>
                <w:sz w:val="22"/>
                <w:szCs w:val="22"/>
                <w:lang w:val="en-GB"/>
              </w:rPr>
            </w:pPr>
            <w:r w:rsidRPr="00CF3537">
              <w:rPr>
                <w:b/>
                <w:bCs/>
                <w:sz w:val="22"/>
                <w:szCs w:val="22"/>
                <w:lang w:val="en-GB"/>
              </w:rPr>
              <w:t xml:space="preserve">Out of School </w:t>
            </w:r>
          </w:p>
        </w:tc>
        <w:tc>
          <w:tcPr>
            <w:tcW w:w="1404" w:type="dxa"/>
          </w:tcPr>
          <w:p w14:paraId="136F91AB" w14:textId="77777777" w:rsidR="002032DE" w:rsidRPr="00CF3537" w:rsidRDefault="002032DE" w:rsidP="00E46535">
            <w:pPr>
              <w:spacing w:line="480" w:lineRule="auto"/>
              <w:rPr>
                <w:b/>
                <w:bCs/>
                <w:sz w:val="22"/>
                <w:szCs w:val="22"/>
                <w:lang w:val="en-GB"/>
              </w:rPr>
            </w:pPr>
            <w:r w:rsidRPr="00CF3537">
              <w:rPr>
                <w:b/>
                <w:bCs/>
                <w:sz w:val="22"/>
                <w:szCs w:val="22"/>
                <w:lang w:val="en-GB"/>
              </w:rPr>
              <w:t>Totals</w:t>
            </w:r>
          </w:p>
        </w:tc>
      </w:tr>
      <w:tr w:rsidR="002032DE" w:rsidRPr="00CF3537" w14:paraId="0207C0A7" w14:textId="77777777" w:rsidTr="001B70A0">
        <w:trPr>
          <w:trHeight w:val="388"/>
        </w:trPr>
        <w:tc>
          <w:tcPr>
            <w:tcW w:w="1651" w:type="dxa"/>
            <w:vMerge w:val="restart"/>
          </w:tcPr>
          <w:p w14:paraId="7AA2A13F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Urban (Kampala)</w:t>
            </w:r>
          </w:p>
        </w:tc>
        <w:tc>
          <w:tcPr>
            <w:tcW w:w="1497" w:type="dxa"/>
          </w:tcPr>
          <w:p w14:paraId="4C10F0A3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HIV Negative</w:t>
            </w:r>
          </w:p>
        </w:tc>
        <w:tc>
          <w:tcPr>
            <w:tcW w:w="1479" w:type="dxa"/>
          </w:tcPr>
          <w:p w14:paraId="40EC75B5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351" w:type="dxa"/>
          </w:tcPr>
          <w:p w14:paraId="4A6C6816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343" w:type="dxa"/>
          </w:tcPr>
          <w:p w14:paraId="3BE1EAD6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404" w:type="dxa"/>
          </w:tcPr>
          <w:p w14:paraId="64FADB39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404" w:type="dxa"/>
          </w:tcPr>
          <w:p w14:paraId="06B8FE7D" w14:textId="77777777" w:rsidR="002032DE" w:rsidRPr="00CF3537" w:rsidRDefault="002032DE" w:rsidP="00E46535">
            <w:pPr>
              <w:spacing w:line="480" w:lineRule="auto"/>
              <w:rPr>
                <w:b/>
                <w:bCs/>
                <w:sz w:val="22"/>
                <w:szCs w:val="22"/>
                <w:lang w:val="en-GB"/>
              </w:rPr>
            </w:pPr>
            <w:r w:rsidRPr="00CF3537">
              <w:rPr>
                <w:b/>
                <w:bCs/>
                <w:sz w:val="22"/>
                <w:szCs w:val="22"/>
                <w:lang w:val="en-GB"/>
              </w:rPr>
              <w:t>8</w:t>
            </w:r>
          </w:p>
        </w:tc>
      </w:tr>
      <w:tr w:rsidR="002032DE" w:rsidRPr="00CF3537" w14:paraId="216F7CB5" w14:textId="77777777" w:rsidTr="001B70A0">
        <w:trPr>
          <w:trHeight w:val="397"/>
        </w:trPr>
        <w:tc>
          <w:tcPr>
            <w:tcW w:w="1651" w:type="dxa"/>
            <w:vMerge/>
          </w:tcPr>
          <w:p w14:paraId="7E7685D4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1497" w:type="dxa"/>
          </w:tcPr>
          <w:p w14:paraId="23F91AF1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HIV Positive</w:t>
            </w:r>
          </w:p>
        </w:tc>
        <w:tc>
          <w:tcPr>
            <w:tcW w:w="1479" w:type="dxa"/>
          </w:tcPr>
          <w:p w14:paraId="268B62F3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351" w:type="dxa"/>
          </w:tcPr>
          <w:p w14:paraId="4C5FBE1F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343" w:type="dxa"/>
          </w:tcPr>
          <w:p w14:paraId="100D8DCC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404" w:type="dxa"/>
          </w:tcPr>
          <w:p w14:paraId="7305791D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404" w:type="dxa"/>
          </w:tcPr>
          <w:p w14:paraId="34043B9B" w14:textId="77777777" w:rsidR="002032DE" w:rsidRPr="00CF3537" w:rsidRDefault="002032DE" w:rsidP="00E46535">
            <w:pPr>
              <w:spacing w:line="480" w:lineRule="auto"/>
              <w:rPr>
                <w:b/>
                <w:bCs/>
                <w:sz w:val="22"/>
                <w:szCs w:val="22"/>
                <w:lang w:val="en-GB"/>
              </w:rPr>
            </w:pPr>
            <w:r w:rsidRPr="00CF3537">
              <w:rPr>
                <w:b/>
                <w:bCs/>
                <w:sz w:val="22"/>
                <w:szCs w:val="22"/>
                <w:lang w:val="en-GB"/>
              </w:rPr>
              <w:t>5</w:t>
            </w:r>
          </w:p>
        </w:tc>
      </w:tr>
      <w:tr w:rsidR="002032DE" w:rsidRPr="00CF3537" w14:paraId="1C16CB73" w14:textId="77777777" w:rsidTr="001B70A0">
        <w:trPr>
          <w:trHeight w:val="388"/>
        </w:trPr>
        <w:tc>
          <w:tcPr>
            <w:tcW w:w="1651" w:type="dxa"/>
            <w:vMerge w:val="restart"/>
          </w:tcPr>
          <w:p w14:paraId="4D0FE599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 xml:space="preserve">Rural (Rakai) </w:t>
            </w:r>
          </w:p>
        </w:tc>
        <w:tc>
          <w:tcPr>
            <w:tcW w:w="1497" w:type="dxa"/>
          </w:tcPr>
          <w:p w14:paraId="75E8011C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 xml:space="preserve">HIV Negative </w:t>
            </w:r>
          </w:p>
        </w:tc>
        <w:tc>
          <w:tcPr>
            <w:tcW w:w="1479" w:type="dxa"/>
          </w:tcPr>
          <w:p w14:paraId="607F89E7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351" w:type="dxa"/>
          </w:tcPr>
          <w:p w14:paraId="17DA5124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343" w:type="dxa"/>
          </w:tcPr>
          <w:p w14:paraId="2D678CF9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404" w:type="dxa"/>
          </w:tcPr>
          <w:p w14:paraId="7897FD74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404" w:type="dxa"/>
          </w:tcPr>
          <w:p w14:paraId="79E3328A" w14:textId="77777777" w:rsidR="002032DE" w:rsidRPr="00CF3537" w:rsidRDefault="002032DE" w:rsidP="00E46535">
            <w:pPr>
              <w:spacing w:line="480" w:lineRule="auto"/>
              <w:rPr>
                <w:b/>
                <w:bCs/>
                <w:sz w:val="22"/>
                <w:szCs w:val="22"/>
                <w:lang w:val="en-GB"/>
              </w:rPr>
            </w:pPr>
            <w:r w:rsidRPr="00CF3537">
              <w:rPr>
                <w:b/>
                <w:bCs/>
                <w:sz w:val="22"/>
                <w:szCs w:val="22"/>
                <w:lang w:val="en-GB"/>
              </w:rPr>
              <w:t>7</w:t>
            </w:r>
          </w:p>
        </w:tc>
      </w:tr>
      <w:tr w:rsidR="002032DE" w:rsidRPr="00CF3537" w14:paraId="6B7CAA48" w14:textId="77777777" w:rsidTr="001B70A0">
        <w:trPr>
          <w:trHeight w:val="397"/>
        </w:trPr>
        <w:tc>
          <w:tcPr>
            <w:tcW w:w="1651" w:type="dxa"/>
            <w:vMerge/>
          </w:tcPr>
          <w:p w14:paraId="3187C33C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1497" w:type="dxa"/>
          </w:tcPr>
          <w:p w14:paraId="4059A113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HIV Positive</w:t>
            </w:r>
          </w:p>
        </w:tc>
        <w:tc>
          <w:tcPr>
            <w:tcW w:w="1479" w:type="dxa"/>
          </w:tcPr>
          <w:p w14:paraId="49852C4B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351" w:type="dxa"/>
          </w:tcPr>
          <w:p w14:paraId="150123A6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343" w:type="dxa"/>
          </w:tcPr>
          <w:p w14:paraId="67C14815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404" w:type="dxa"/>
          </w:tcPr>
          <w:p w14:paraId="7CF730FB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404" w:type="dxa"/>
          </w:tcPr>
          <w:p w14:paraId="321F07D8" w14:textId="77777777" w:rsidR="002032DE" w:rsidRPr="00CF3537" w:rsidRDefault="002032DE" w:rsidP="00E46535">
            <w:pPr>
              <w:spacing w:line="480" w:lineRule="auto"/>
              <w:rPr>
                <w:b/>
                <w:bCs/>
                <w:sz w:val="22"/>
                <w:szCs w:val="22"/>
                <w:lang w:val="en-GB"/>
              </w:rPr>
            </w:pPr>
            <w:r w:rsidRPr="00CF3537">
              <w:rPr>
                <w:b/>
                <w:bCs/>
                <w:sz w:val="22"/>
                <w:szCs w:val="22"/>
                <w:lang w:val="en-GB"/>
              </w:rPr>
              <w:t>5</w:t>
            </w:r>
          </w:p>
        </w:tc>
      </w:tr>
      <w:tr w:rsidR="002032DE" w:rsidRPr="00CF3537" w14:paraId="7A8F70A1" w14:textId="77777777" w:rsidTr="001B70A0">
        <w:trPr>
          <w:trHeight w:val="388"/>
        </w:trPr>
        <w:tc>
          <w:tcPr>
            <w:tcW w:w="1651" w:type="dxa"/>
          </w:tcPr>
          <w:p w14:paraId="289D6A91" w14:textId="77777777" w:rsidR="002032DE" w:rsidRPr="00CF3537" w:rsidRDefault="002032DE" w:rsidP="00E46535">
            <w:pPr>
              <w:spacing w:line="480" w:lineRule="auto"/>
              <w:rPr>
                <w:b/>
                <w:bCs/>
                <w:sz w:val="22"/>
                <w:szCs w:val="22"/>
                <w:lang w:val="en-GB"/>
              </w:rPr>
            </w:pPr>
            <w:r w:rsidRPr="00CF3537">
              <w:rPr>
                <w:b/>
                <w:bCs/>
                <w:sz w:val="22"/>
                <w:szCs w:val="22"/>
                <w:lang w:val="en-GB"/>
              </w:rPr>
              <w:t xml:space="preserve">Total </w:t>
            </w:r>
          </w:p>
        </w:tc>
        <w:tc>
          <w:tcPr>
            <w:tcW w:w="1497" w:type="dxa"/>
          </w:tcPr>
          <w:p w14:paraId="3A0E116C" w14:textId="77777777" w:rsidR="002032DE" w:rsidRPr="00CF3537" w:rsidRDefault="002032DE" w:rsidP="00E46535">
            <w:pPr>
              <w:spacing w:line="480" w:lineRule="auto"/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479" w:type="dxa"/>
          </w:tcPr>
          <w:p w14:paraId="48BF206B" w14:textId="77777777" w:rsidR="002032DE" w:rsidRPr="00CF3537" w:rsidRDefault="002032DE" w:rsidP="00E46535">
            <w:pPr>
              <w:spacing w:line="480" w:lineRule="auto"/>
              <w:rPr>
                <w:b/>
                <w:bCs/>
                <w:sz w:val="22"/>
                <w:szCs w:val="22"/>
                <w:lang w:val="en-GB"/>
              </w:rPr>
            </w:pPr>
            <w:r w:rsidRPr="00CF3537">
              <w:rPr>
                <w:b/>
                <w:bCs/>
                <w:sz w:val="22"/>
                <w:szCs w:val="22"/>
                <w:lang w:val="en-GB"/>
              </w:rPr>
              <w:t>6</w:t>
            </w:r>
          </w:p>
        </w:tc>
        <w:tc>
          <w:tcPr>
            <w:tcW w:w="1351" w:type="dxa"/>
          </w:tcPr>
          <w:p w14:paraId="674B8DF3" w14:textId="77777777" w:rsidR="002032DE" w:rsidRPr="00CF3537" w:rsidRDefault="002032DE" w:rsidP="00E46535">
            <w:pPr>
              <w:spacing w:line="480" w:lineRule="auto"/>
              <w:rPr>
                <w:b/>
                <w:bCs/>
                <w:sz w:val="22"/>
                <w:szCs w:val="22"/>
                <w:lang w:val="en-GB"/>
              </w:rPr>
            </w:pPr>
            <w:r w:rsidRPr="00CF3537">
              <w:rPr>
                <w:b/>
                <w:bCs/>
                <w:sz w:val="22"/>
                <w:szCs w:val="22"/>
                <w:lang w:val="en-GB"/>
              </w:rPr>
              <w:t>7</w:t>
            </w:r>
          </w:p>
        </w:tc>
        <w:tc>
          <w:tcPr>
            <w:tcW w:w="1343" w:type="dxa"/>
          </w:tcPr>
          <w:p w14:paraId="58917E64" w14:textId="77777777" w:rsidR="002032DE" w:rsidRPr="00CF3537" w:rsidRDefault="002032DE" w:rsidP="00E46535">
            <w:pPr>
              <w:spacing w:line="480" w:lineRule="auto"/>
              <w:rPr>
                <w:b/>
                <w:bCs/>
                <w:sz w:val="22"/>
                <w:szCs w:val="22"/>
                <w:lang w:val="en-GB"/>
              </w:rPr>
            </w:pPr>
            <w:r w:rsidRPr="00CF3537">
              <w:rPr>
                <w:b/>
                <w:bCs/>
                <w:sz w:val="22"/>
                <w:szCs w:val="22"/>
                <w:lang w:val="en-GB"/>
              </w:rPr>
              <w:t>6</w:t>
            </w:r>
          </w:p>
        </w:tc>
        <w:tc>
          <w:tcPr>
            <w:tcW w:w="1404" w:type="dxa"/>
          </w:tcPr>
          <w:p w14:paraId="60AA975F" w14:textId="77777777" w:rsidR="002032DE" w:rsidRPr="00CF3537" w:rsidRDefault="002032DE" w:rsidP="00E46535">
            <w:pPr>
              <w:spacing w:line="480" w:lineRule="auto"/>
              <w:rPr>
                <w:b/>
                <w:bCs/>
                <w:sz w:val="22"/>
                <w:szCs w:val="22"/>
                <w:lang w:val="en-GB"/>
              </w:rPr>
            </w:pPr>
            <w:r w:rsidRPr="00CF3537">
              <w:rPr>
                <w:b/>
                <w:bCs/>
                <w:sz w:val="22"/>
                <w:szCs w:val="22"/>
                <w:lang w:val="en-GB"/>
              </w:rPr>
              <w:t>6</w:t>
            </w:r>
          </w:p>
        </w:tc>
        <w:tc>
          <w:tcPr>
            <w:tcW w:w="1404" w:type="dxa"/>
          </w:tcPr>
          <w:p w14:paraId="0B7DF793" w14:textId="77777777" w:rsidR="002032DE" w:rsidRPr="00CF3537" w:rsidRDefault="002032DE" w:rsidP="00E46535">
            <w:pPr>
              <w:spacing w:line="480" w:lineRule="auto"/>
              <w:rPr>
                <w:b/>
                <w:bCs/>
                <w:sz w:val="22"/>
                <w:szCs w:val="22"/>
                <w:lang w:val="en-GB"/>
              </w:rPr>
            </w:pPr>
            <w:r w:rsidRPr="00CF3537">
              <w:rPr>
                <w:b/>
                <w:bCs/>
                <w:sz w:val="22"/>
                <w:szCs w:val="22"/>
                <w:lang w:val="en-GB"/>
              </w:rPr>
              <w:t>25</w:t>
            </w:r>
          </w:p>
        </w:tc>
      </w:tr>
    </w:tbl>
    <w:p w14:paraId="6BE0D376" w14:textId="77777777" w:rsidR="002032DE" w:rsidRPr="00CF3537" w:rsidRDefault="002032DE" w:rsidP="00E46535">
      <w:pPr>
        <w:pStyle w:val="ListParagraph"/>
        <w:spacing w:line="480" w:lineRule="auto"/>
        <w:rPr>
          <w:rFonts w:ascii="Times New Roman" w:hAnsi="Times New Roman"/>
        </w:rPr>
      </w:pPr>
    </w:p>
    <w:tbl>
      <w:tblPr>
        <w:tblStyle w:val="TableGrid"/>
        <w:tblW w:w="10158" w:type="dxa"/>
        <w:tblLook w:val="04A0" w:firstRow="1" w:lastRow="0" w:firstColumn="1" w:lastColumn="0" w:noHBand="0" w:noVBand="1"/>
      </w:tblPr>
      <w:tblGrid>
        <w:gridCol w:w="1991"/>
        <w:gridCol w:w="2162"/>
        <w:gridCol w:w="1305"/>
        <w:gridCol w:w="1488"/>
        <w:gridCol w:w="1512"/>
        <w:gridCol w:w="1700"/>
      </w:tblGrid>
      <w:tr w:rsidR="002032DE" w:rsidRPr="00CF3537" w14:paraId="66F22BFC" w14:textId="77777777" w:rsidTr="001B70A0">
        <w:trPr>
          <w:trHeight w:val="759"/>
          <w:tblHeader/>
        </w:trPr>
        <w:tc>
          <w:tcPr>
            <w:tcW w:w="4153" w:type="dxa"/>
            <w:gridSpan w:val="2"/>
          </w:tcPr>
          <w:p w14:paraId="2B1D4330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b/>
                <w:bCs/>
                <w:sz w:val="22"/>
                <w:szCs w:val="22"/>
                <w:lang w:val="en-GB"/>
              </w:rPr>
              <w:t>FGDs</w:t>
            </w:r>
          </w:p>
        </w:tc>
        <w:tc>
          <w:tcPr>
            <w:tcW w:w="1305" w:type="dxa"/>
          </w:tcPr>
          <w:p w14:paraId="1CA762E1" w14:textId="77777777" w:rsidR="002032DE" w:rsidRPr="00CF3537" w:rsidRDefault="002032DE" w:rsidP="00E46535">
            <w:pPr>
              <w:spacing w:line="480" w:lineRule="auto"/>
              <w:rPr>
                <w:b/>
                <w:bCs/>
                <w:sz w:val="22"/>
                <w:szCs w:val="22"/>
                <w:lang w:val="en-GB"/>
              </w:rPr>
            </w:pPr>
            <w:r w:rsidRPr="00CF3537">
              <w:rPr>
                <w:b/>
                <w:bCs/>
                <w:sz w:val="22"/>
                <w:szCs w:val="22"/>
                <w:lang w:val="en-GB"/>
              </w:rPr>
              <w:t>Age group</w:t>
            </w:r>
          </w:p>
          <w:p w14:paraId="5C890E6E" w14:textId="77777777" w:rsidR="002032DE" w:rsidRPr="00CF3537" w:rsidRDefault="002032DE" w:rsidP="00E46535">
            <w:pPr>
              <w:spacing w:line="480" w:lineRule="auto"/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488" w:type="dxa"/>
          </w:tcPr>
          <w:p w14:paraId="10FB70C0" w14:textId="77777777" w:rsidR="002032DE" w:rsidRPr="00CF3537" w:rsidRDefault="002032DE" w:rsidP="00E46535">
            <w:pPr>
              <w:spacing w:line="480" w:lineRule="auto"/>
              <w:rPr>
                <w:b/>
                <w:bCs/>
                <w:sz w:val="22"/>
                <w:szCs w:val="22"/>
                <w:lang w:val="en-GB"/>
              </w:rPr>
            </w:pPr>
            <w:r w:rsidRPr="00CF3537">
              <w:rPr>
                <w:b/>
                <w:bCs/>
                <w:sz w:val="22"/>
                <w:szCs w:val="22"/>
                <w:lang w:val="en-GB"/>
              </w:rPr>
              <w:t>HIV status</w:t>
            </w:r>
          </w:p>
        </w:tc>
        <w:tc>
          <w:tcPr>
            <w:tcW w:w="1512" w:type="dxa"/>
          </w:tcPr>
          <w:p w14:paraId="1921209D" w14:textId="77777777" w:rsidR="002032DE" w:rsidRPr="00CF3537" w:rsidRDefault="002032DE" w:rsidP="00E46535">
            <w:pPr>
              <w:spacing w:line="480" w:lineRule="auto"/>
              <w:rPr>
                <w:b/>
                <w:bCs/>
                <w:sz w:val="22"/>
                <w:szCs w:val="22"/>
                <w:lang w:val="en-GB"/>
              </w:rPr>
            </w:pPr>
            <w:r w:rsidRPr="00CF3537">
              <w:rPr>
                <w:b/>
                <w:bCs/>
                <w:sz w:val="22"/>
                <w:szCs w:val="22"/>
                <w:lang w:val="en-GB"/>
              </w:rPr>
              <w:t>School Status</w:t>
            </w:r>
          </w:p>
        </w:tc>
        <w:tc>
          <w:tcPr>
            <w:tcW w:w="1700" w:type="dxa"/>
          </w:tcPr>
          <w:p w14:paraId="26ECD69E" w14:textId="77777777" w:rsidR="002032DE" w:rsidRPr="00CF3537" w:rsidRDefault="002032DE" w:rsidP="00E46535">
            <w:pPr>
              <w:spacing w:line="480" w:lineRule="auto"/>
              <w:rPr>
                <w:b/>
                <w:bCs/>
                <w:sz w:val="22"/>
                <w:szCs w:val="22"/>
                <w:lang w:val="en-GB"/>
              </w:rPr>
            </w:pPr>
            <w:r w:rsidRPr="00CF3537">
              <w:rPr>
                <w:b/>
                <w:bCs/>
                <w:sz w:val="22"/>
                <w:szCs w:val="22"/>
                <w:lang w:val="en-GB"/>
              </w:rPr>
              <w:t xml:space="preserve">Number of participants </w:t>
            </w:r>
          </w:p>
        </w:tc>
      </w:tr>
      <w:tr w:rsidR="002032DE" w:rsidRPr="00CF3537" w14:paraId="79BE45EB" w14:textId="77777777" w:rsidTr="00A10987">
        <w:trPr>
          <w:trHeight w:val="379"/>
        </w:trPr>
        <w:tc>
          <w:tcPr>
            <w:tcW w:w="1991" w:type="dxa"/>
            <w:vMerge w:val="restart"/>
          </w:tcPr>
          <w:p w14:paraId="738E5269" w14:textId="4BA70D26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Urban (Kampala)</w:t>
            </w:r>
          </w:p>
          <w:p w14:paraId="35FC8D9E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2162" w:type="dxa"/>
          </w:tcPr>
          <w:p w14:paraId="34D1A976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#1</w:t>
            </w:r>
          </w:p>
        </w:tc>
        <w:tc>
          <w:tcPr>
            <w:tcW w:w="1305" w:type="dxa"/>
          </w:tcPr>
          <w:p w14:paraId="6A5EDD25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YW</w:t>
            </w:r>
          </w:p>
        </w:tc>
        <w:tc>
          <w:tcPr>
            <w:tcW w:w="1488" w:type="dxa"/>
          </w:tcPr>
          <w:p w14:paraId="5456C701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Neg</w:t>
            </w:r>
          </w:p>
        </w:tc>
        <w:tc>
          <w:tcPr>
            <w:tcW w:w="1512" w:type="dxa"/>
          </w:tcPr>
          <w:p w14:paraId="201D6727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 xml:space="preserve">Out </w:t>
            </w:r>
          </w:p>
        </w:tc>
        <w:tc>
          <w:tcPr>
            <w:tcW w:w="1700" w:type="dxa"/>
          </w:tcPr>
          <w:p w14:paraId="230B0B53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7</w:t>
            </w:r>
          </w:p>
        </w:tc>
      </w:tr>
      <w:tr w:rsidR="002032DE" w:rsidRPr="00CF3537" w14:paraId="7EF61D4C" w14:textId="77777777" w:rsidTr="00A10987">
        <w:trPr>
          <w:trHeight w:val="379"/>
        </w:trPr>
        <w:tc>
          <w:tcPr>
            <w:tcW w:w="1991" w:type="dxa"/>
            <w:vMerge/>
          </w:tcPr>
          <w:p w14:paraId="138D2F40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2162" w:type="dxa"/>
          </w:tcPr>
          <w:p w14:paraId="2A5A6CDD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#2</w:t>
            </w:r>
          </w:p>
        </w:tc>
        <w:tc>
          <w:tcPr>
            <w:tcW w:w="1305" w:type="dxa"/>
          </w:tcPr>
          <w:p w14:paraId="6A0F201E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YW</w:t>
            </w:r>
          </w:p>
        </w:tc>
        <w:tc>
          <w:tcPr>
            <w:tcW w:w="1488" w:type="dxa"/>
          </w:tcPr>
          <w:p w14:paraId="615003D3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Neg</w:t>
            </w:r>
          </w:p>
        </w:tc>
        <w:tc>
          <w:tcPr>
            <w:tcW w:w="1512" w:type="dxa"/>
          </w:tcPr>
          <w:p w14:paraId="55AFA931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 xml:space="preserve">In </w:t>
            </w:r>
          </w:p>
        </w:tc>
        <w:tc>
          <w:tcPr>
            <w:tcW w:w="1700" w:type="dxa"/>
          </w:tcPr>
          <w:p w14:paraId="4EFA9A16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9</w:t>
            </w:r>
          </w:p>
        </w:tc>
      </w:tr>
      <w:tr w:rsidR="002032DE" w:rsidRPr="00CF3537" w14:paraId="439142C9" w14:textId="77777777" w:rsidTr="00A10987">
        <w:trPr>
          <w:trHeight w:val="379"/>
        </w:trPr>
        <w:tc>
          <w:tcPr>
            <w:tcW w:w="1991" w:type="dxa"/>
            <w:vMerge/>
          </w:tcPr>
          <w:p w14:paraId="6C8AC0C6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2162" w:type="dxa"/>
          </w:tcPr>
          <w:p w14:paraId="22126B63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#3</w:t>
            </w:r>
          </w:p>
        </w:tc>
        <w:tc>
          <w:tcPr>
            <w:tcW w:w="1305" w:type="dxa"/>
          </w:tcPr>
          <w:p w14:paraId="37AE6764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AG</w:t>
            </w:r>
          </w:p>
        </w:tc>
        <w:tc>
          <w:tcPr>
            <w:tcW w:w="1488" w:type="dxa"/>
          </w:tcPr>
          <w:p w14:paraId="38C14A89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Neg</w:t>
            </w:r>
          </w:p>
        </w:tc>
        <w:tc>
          <w:tcPr>
            <w:tcW w:w="1512" w:type="dxa"/>
          </w:tcPr>
          <w:p w14:paraId="6A553020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 xml:space="preserve">In </w:t>
            </w:r>
          </w:p>
        </w:tc>
        <w:tc>
          <w:tcPr>
            <w:tcW w:w="1700" w:type="dxa"/>
          </w:tcPr>
          <w:p w14:paraId="61242AF7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10</w:t>
            </w:r>
          </w:p>
        </w:tc>
      </w:tr>
      <w:tr w:rsidR="002032DE" w:rsidRPr="00CF3537" w14:paraId="15A3B622" w14:textId="77777777" w:rsidTr="00A10987">
        <w:trPr>
          <w:trHeight w:val="379"/>
        </w:trPr>
        <w:tc>
          <w:tcPr>
            <w:tcW w:w="1991" w:type="dxa"/>
            <w:vMerge/>
          </w:tcPr>
          <w:p w14:paraId="36BBF8EE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2162" w:type="dxa"/>
          </w:tcPr>
          <w:p w14:paraId="6449891E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#4</w:t>
            </w:r>
          </w:p>
        </w:tc>
        <w:tc>
          <w:tcPr>
            <w:tcW w:w="1305" w:type="dxa"/>
          </w:tcPr>
          <w:p w14:paraId="741E28C0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YW</w:t>
            </w:r>
          </w:p>
        </w:tc>
        <w:tc>
          <w:tcPr>
            <w:tcW w:w="1488" w:type="dxa"/>
          </w:tcPr>
          <w:p w14:paraId="440E3A52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Neg</w:t>
            </w:r>
          </w:p>
        </w:tc>
        <w:tc>
          <w:tcPr>
            <w:tcW w:w="1512" w:type="dxa"/>
          </w:tcPr>
          <w:p w14:paraId="70E03D45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 xml:space="preserve">In </w:t>
            </w:r>
          </w:p>
        </w:tc>
        <w:tc>
          <w:tcPr>
            <w:tcW w:w="1700" w:type="dxa"/>
          </w:tcPr>
          <w:p w14:paraId="659B65F8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10</w:t>
            </w:r>
          </w:p>
        </w:tc>
      </w:tr>
      <w:tr w:rsidR="002032DE" w:rsidRPr="00CF3537" w14:paraId="14AE94C9" w14:textId="77777777" w:rsidTr="00A10987">
        <w:trPr>
          <w:trHeight w:val="379"/>
        </w:trPr>
        <w:tc>
          <w:tcPr>
            <w:tcW w:w="1991" w:type="dxa"/>
            <w:vMerge/>
          </w:tcPr>
          <w:p w14:paraId="448F046D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2162" w:type="dxa"/>
          </w:tcPr>
          <w:p w14:paraId="3DA9ADC7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#5</w:t>
            </w:r>
          </w:p>
        </w:tc>
        <w:tc>
          <w:tcPr>
            <w:tcW w:w="1305" w:type="dxa"/>
          </w:tcPr>
          <w:p w14:paraId="317C7F83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AG</w:t>
            </w:r>
          </w:p>
        </w:tc>
        <w:tc>
          <w:tcPr>
            <w:tcW w:w="1488" w:type="dxa"/>
          </w:tcPr>
          <w:p w14:paraId="1034A4BA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 xml:space="preserve">Pos </w:t>
            </w:r>
          </w:p>
        </w:tc>
        <w:tc>
          <w:tcPr>
            <w:tcW w:w="1512" w:type="dxa"/>
          </w:tcPr>
          <w:p w14:paraId="4EA028C5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 xml:space="preserve">In </w:t>
            </w:r>
          </w:p>
        </w:tc>
        <w:tc>
          <w:tcPr>
            <w:tcW w:w="1700" w:type="dxa"/>
          </w:tcPr>
          <w:p w14:paraId="7148E60E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7</w:t>
            </w:r>
          </w:p>
        </w:tc>
      </w:tr>
      <w:tr w:rsidR="002032DE" w:rsidRPr="00CF3537" w14:paraId="04C3E479" w14:textId="77777777" w:rsidTr="00A10987">
        <w:trPr>
          <w:trHeight w:val="379"/>
        </w:trPr>
        <w:tc>
          <w:tcPr>
            <w:tcW w:w="1991" w:type="dxa"/>
            <w:vMerge/>
          </w:tcPr>
          <w:p w14:paraId="088E9380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2162" w:type="dxa"/>
          </w:tcPr>
          <w:p w14:paraId="60BD5CFB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#6</w:t>
            </w:r>
          </w:p>
        </w:tc>
        <w:tc>
          <w:tcPr>
            <w:tcW w:w="1305" w:type="dxa"/>
          </w:tcPr>
          <w:p w14:paraId="5BA4EDF6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AG</w:t>
            </w:r>
          </w:p>
        </w:tc>
        <w:tc>
          <w:tcPr>
            <w:tcW w:w="1488" w:type="dxa"/>
          </w:tcPr>
          <w:p w14:paraId="6149DBF8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Pos</w:t>
            </w:r>
          </w:p>
        </w:tc>
        <w:tc>
          <w:tcPr>
            <w:tcW w:w="1512" w:type="dxa"/>
          </w:tcPr>
          <w:p w14:paraId="69889E9F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 xml:space="preserve">Out </w:t>
            </w:r>
          </w:p>
        </w:tc>
        <w:tc>
          <w:tcPr>
            <w:tcW w:w="1700" w:type="dxa"/>
          </w:tcPr>
          <w:p w14:paraId="393A1852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6</w:t>
            </w:r>
          </w:p>
        </w:tc>
      </w:tr>
      <w:tr w:rsidR="002032DE" w:rsidRPr="00CF3537" w14:paraId="6181958A" w14:textId="77777777" w:rsidTr="00A10987">
        <w:trPr>
          <w:trHeight w:val="379"/>
        </w:trPr>
        <w:tc>
          <w:tcPr>
            <w:tcW w:w="1991" w:type="dxa"/>
            <w:vMerge/>
          </w:tcPr>
          <w:p w14:paraId="6A20B1E6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2162" w:type="dxa"/>
          </w:tcPr>
          <w:p w14:paraId="0355AA63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#7</w:t>
            </w:r>
          </w:p>
        </w:tc>
        <w:tc>
          <w:tcPr>
            <w:tcW w:w="1305" w:type="dxa"/>
          </w:tcPr>
          <w:p w14:paraId="087645AD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AG</w:t>
            </w:r>
          </w:p>
        </w:tc>
        <w:tc>
          <w:tcPr>
            <w:tcW w:w="1488" w:type="dxa"/>
          </w:tcPr>
          <w:p w14:paraId="3C5BA9AE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Pos</w:t>
            </w:r>
          </w:p>
        </w:tc>
        <w:tc>
          <w:tcPr>
            <w:tcW w:w="1512" w:type="dxa"/>
          </w:tcPr>
          <w:p w14:paraId="23895C04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 xml:space="preserve">In </w:t>
            </w:r>
          </w:p>
        </w:tc>
        <w:tc>
          <w:tcPr>
            <w:tcW w:w="1700" w:type="dxa"/>
          </w:tcPr>
          <w:p w14:paraId="679BDD31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11</w:t>
            </w:r>
          </w:p>
        </w:tc>
      </w:tr>
      <w:tr w:rsidR="002032DE" w:rsidRPr="00CF3537" w14:paraId="27635841" w14:textId="77777777" w:rsidTr="00A10987">
        <w:trPr>
          <w:trHeight w:val="379"/>
        </w:trPr>
        <w:tc>
          <w:tcPr>
            <w:tcW w:w="1991" w:type="dxa"/>
            <w:vMerge/>
          </w:tcPr>
          <w:p w14:paraId="4352A8D2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2162" w:type="dxa"/>
          </w:tcPr>
          <w:p w14:paraId="55236A63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#8</w:t>
            </w:r>
          </w:p>
        </w:tc>
        <w:tc>
          <w:tcPr>
            <w:tcW w:w="1305" w:type="dxa"/>
          </w:tcPr>
          <w:p w14:paraId="4AB53999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Par-AG</w:t>
            </w:r>
          </w:p>
        </w:tc>
        <w:tc>
          <w:tcPr>
            <w:tcW w:w="1488" w:type="dxa"/>
          </w:tcPr>
          <w:p w14:paraId="256F700F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Pos</w:t>
            </w:r>
          </w:p>
        </w:tc>
        <w:tc>
          <w:tcPr>
            <w:tcW w:w="1512" w:type="dxa"/>
          </w:tcPr>
          <w:p w14:paraId="3F2AC23F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 xml:space="preserve">Out </w:t>
            </w:r>
          </w:p>
        </w:tc>
        <w:tc>
          <w:tcPr>
            <w:tcW w:w="1700" w:type="dxa"/>
          </w:tcPr>
          <w:p w14:paraId="666AB9B6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6</w:t>
            </w:r>
          </w:p>
        </w:tc>
      </w:tr>
      <w:tr w:rsidR="002032DE" w:rsidRPr="00CF3537" w14:paraId="5A8538DC" w14:textId="77777777" w:rsidTr="00A10987">
        <w:trPr>
          <w:trHeight w:val="379"/>
        </w:trPr>
        <w:tc>
          <w:tcPr>
            <w:tcW w:w="1991" w:type="dxa"/>
            <w:vMerge/>
          </w:tcPr>
          <w:p w14:paraId="293D86FD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2162" w:type="dxa"/>
          </w:tcPr>
          <w:p w14:paraId="3870556D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#9</w:t>
            </w:r>
          </w:p>
        </w:tc>
        <w:tc>
          <w:tcPr>
            <w:tcW w:w="1305" w:type="dxa"/>
          </w:tcPr>
          <w:p w14:paraId="488A154F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Par-AG</w:t>
            </w:r>
          </w:p>
        </w:tc>
        <w:tc>
          <w:tcPr>
            <w:tcW w:w="1488" w:type="dxa"/>
          </w:tcPr>
          <w:p w14:paraId="746041F3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Neg</w:t>
            </w:r>
          </w:p>
        </w:tc>
        <w:tc>
          <w:tcPr>
            <w:tcW w:w="1512" w:type="dxa"/>
          </w:tcPr>
          <w:p w14:paraId="2BCF07B5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 xml:space="preserve">Out </w:t>
            </w:r>
          </w:p>
        </w:tc>
        <w:tc>
          <w:tcPr>
            <w:tcW w:w="1700" w:type="dxa"/>
          </w:tcPr>
          <w:p w14:paraId="40676B1E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10</w:t>
            </w:r>
          </w:p>
        </w:tc>
      </w:tr>
      <w:tr w:rsidR="002032DE" w:rsidRPr="00CF3537" w14:paraId="6FC884F5" w14:textId="77777777" w:rsidTr="00A10987">
        <w:trPr>
          <w:trHeight w:val="379"/>
        </w:trPr>
        <w:tc>
          <w:tcPr>
            <w:tcW w:w="1991" w:type="dxa"/>
            <w:vMerge/>
          </w:tcPr>
          <w:p w14:paraId="43E33D64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2162" w:type="dxa"/>
          </w:tcPr>
          <w:p w14:paraId="7FB70DA0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#10</w:t>
            </w:r>
          </w:p>
        </w:tc>
        <w:tc>
          <w:tcPr>
            <w:tcW w:w="1305" w:type="dxa"/>
          </w:tcPr>
          <w:p w14:paraId="2C92AD56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YW</w:t>
            </w:r>
          </w:p>
        </w:tc>
        <w:tc>
          <w:tcPr>
            <w:tcW w:w="1488" w:type="dxa"/>
          </w:tcPr>
          <w:p w14:paraId="1210799D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Neg</w:t>
            </w:r>
          </w:p>
        </w:tc>
        <w:tc>
          <w:tcPr>
            <w:tcW w:w="1512" w:type="dxa"/>
          </w:tcPr>
          <w:p w14:paraId="1D162672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 xml:space="preserve">In </w:t>
            </w:r>
          </w:p>
        </w:tc>
        <w:tc>
          <w:tcPr>
            <w:tcW w:w="1700" w:type="dxa"/>
          </w:tcPr>
          <w:p w14:paraId="75CDB5E8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10</w:t>
            </w:r>
          </w:p>
        </w:tc>
      </w:tr>
      <w:tr w:rsidR="002032DE" w:rsidRPr="00CF3537" w14:paraId="1EBA982D" w14:textId="77777777" w:rsidTr="00A10987">
        <w:trPr>
          <w:trHeight w:val="379"/>
        </w:trPr>
        <w:tc>
          <w:tcPr>
            <w:tcW w:w="1991" w:type="dxa"/>
            <w:vMerge/>
          </w:tcPr>
          <w:p w14:paraId="7AA1989F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2162" w:type="dxa"/>
          </w:tcPr>
          <w:p w14:paraId="24690213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#11</w:t>
            </w:r>
          </w:p>
        </w:tc>
        <w:tc>
          <w:tcPr>
            <w:tcW w:w="1305" w:type="dxa"/>
          </w:tcPr>
          <w:p w14:paraId="6B81658C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AG</w:t>
            </w:r>
          </w:p>
        </w:tc>
        <w:tc>
          <w:tcPr>
            <w:tcW w:w="1488" w:type="dxa"/>
          </w:tcPr>
          <w:p w14:paraId="5E21931C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 xml:space="preserve">Neg </w:t>
            </w:r>
          </w:p>
        </w:tc>
        <w:tc>
          <w:tcPr>
            <w:tcW w:w="1512" w:type="dxa"/>
          </w:tcPr>
          <w:p w14:paraId="49157EB3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 xml:space="preserve">In </w:t>
            </w:r>
          </w:p>
        </w:tc>
        <w:tc>
          <w:tcPr>
            <w:tcW w:w="1700" w:type="dxa"/>
          </w:tcPr>
          <w:p w14:paraId="58AA7796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10</w:t>
            </w:r>
          </w:p>
        </w:tc>
      </w:tr>
      <w:tr w:rsidR="002032DE" w:rsidRPr="00CF3537" w14:paraId="58D3B6AC" w14:textId="77777777" w:rsidTr="00A10987">
        <w:trPr>
          <w:trHeight w:val="379"/>
        </w:trPr>
        <w:tc>
          <w:tcPr>
            <w:tcW w:w="1991" w:type="dxa"/>
            <w:vMerge/>
          </w:tcPr>
          <w:p w14:paraId="776CB24A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2162" w:type="dxa"/>
          </w:tcPr>
          <w:p w14:paraId="2000A6B6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#12</w:t>
            </w:r>
          </w:p>
        </w:tc>
        <w:tc>
          <w:tcPr>
            <w:tcW w:w="1305" w:type="dxa"/>
          </w:tcPr>
          <w:p w14:paraId="54086843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Par-AG</w:t>
            </w:r>
          </w:p>
        </w:tc>
        <w:tc>
          <w:tcPr>
            <w:tcW w:w="1488" w:type="dxa"/>
          </w:tcPr>
          <w:p w14:paraId="6194AB81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Neg</w:t>
            </w:r>
          </w:p>
        </w:tc>
        <w:tc>
          <w:tcPr>
            <w:tcW w:w="1512" w:type="dxa"/>
          </w:tcPr>
          <w:p w14:paraId="1F84538D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 xml:space="preserve">Out </w:t>
            </w:r>
          </w:p>
        </w:tc>
        <w:tc>
          <w:tcPr>
            <w:tcW w:w="1700" w:type="dxa"/>
          </w:tcPr>
          <w:p w14:paraId="3285F9FA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8</w:t>
            </w:r>
          </w:p>
        </w:tc>
      </w:tr>
      <w:tr w:rsidR="002032DE" w:rsidRPr="00CF3537" w14:paraId="3E8F72A6" w14:textId="77777777" w:rsidTr="00A10987">
        <w:trPr>
          <w:trHeight w:val="379"/>
        </w:trPr>
        <w:tc>
          <w:tcPr>
            <w:tcW w:w="1991" w:type="dxa"/>
            <w:vMerge/>
          </w:tcPr>
          <w:p w14:paraId="4D13CFEE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2162" w:type="dxa"/>
          </w:tcPr>
          <w:p w14:paraId="0C1CC970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#13</w:t>
            </w:r>
          </w:p>
        </w:tc>
        <w:tc>
          <w:tcPr>
            <w:tcW w:w="1305" w:type="dxa"/>
          </w:tcPr>
          <w:p w14:paraId="47687759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AG</w:t>
            </w:r>
          </w:p>
        </w:tc>
        <w:tc>
          <w:tcPr>
            <w:tcW w:w="1488" w:type="dxa"/>
          </w:tcPr>
          <w:p w14:paraId="0DB76AE0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Neg</w:t>
            </w:r>
          </w:p>
        </w:tc>
        <w:tc>
          <w:tcPr>
            <w:tcW w:w="1512" w:type="dxa"/>
          </w:tcPr>
          <w:p w14:paraId="508BC92C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 xml:space="preserve">Out </w:t>
            </w:r>
          </w:p>
        </w:tc>
        <w:tc>
          <w:tcPr>
            <w:tcW w:w="1700" w:type="dxa"/>
          </w:tcPr>
          <w:p w14:paraId="1DB186DC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9</w:t>
            </w:r>
          </w:p>
        </w:tc>
      </w:tr>
      <w:tr w:rsidR="002032DE" w:rsidRPr="00CF3537" w14:paraId="10EB9FDD" w14:textId="77777777" w:rsidTr="00A10987">
        <w:trPr>
          <w:trHeight w:val="379"/>
        </w:trPr>
        <w:tc>
          <w:tcPr>
            <w:tcW w:w="1991" w:type="dxa"/>
            <w:vMerge/>
          </w:tcPr>
          <w:p w14:paraId="202E2425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2162" w:type="dxa"/>
          </w:tcPr>
          <w:p w14:paraId="252D711D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#14</w:t>
            </w:r>
          </w:p>
        </w:tc>
        <w:tc>
          <w:tcPr>
            <w:tcW w:w="1305" w:type="dxa"/>
          </w:tcPr>
          <w:p w14:paraId="5B593EEC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 xml:space="preserve">AG </w:t>
            </w:r>
          </w:p>
        </w:tc>
        <w:tc>
          <w:tcPr>
            <w:tcW w:w="1488" w:type="dxa"/>
          </w:tcPr>
          <w:p w14:paraId="09CFD854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Neg</w:t>
            </w:r>
          </w:p>
        </w:tc>
        <w:tc>
          <w:tcPr>
            <w:tcW w:w="1512" w:type="dxa"/>
          </w:tcPr>
          <w:p w14:paraId="05AAB3E9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 xml:space="preserve">Out </w:t>
            </w:r>
          </w:p>
        </w:tc>
        <w:tc>
          <w:tcPr>
            <w:tcW w:w="1700" w:type="dxa"/>
          </w:tcPr>
          <w:p w14:paraId="00C49743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10</w:t>
            </w:r>
          </w:p>
        </w:tc>
      </w:tr>
      <w:tr w:rsidR="002032DE" w:rsidRPr="00CF3537" w14:paraId="4F4F3E26" w14:textId="77777777" w:rsidTr="00A10987">
        <w:trPr>
          <w:trHeight w:val="379"/>
        </w:trPr>
        <w:tc>
          <w:tcPr>
            <w:tcW w:w="1991" w:type="dxa"/>
            <w:vMerge/>
          </w:tcPr>
          <w:p w14:paraId="3A608F71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2162" w:type="dxa"/>
          </w:tcPr>
          <w:p w14:paraId="256BC332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#15</w:t>
            </w:r>
          </w:p>
        </w:tc>
        <w:tc>
          <w:tcPr>
            <w:tcW w:w="1305" w:type="dxa"/>
          </w:tcPr>
          <w:p w14:paraId="322C2EEE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Par-AG</w:t>
            </w:r>
          </w:p>
        </w:tc>
        <w:tc>
          <w:tcPr>
            <w:tcW w:w="1488" w:type="dxa"/>
          </w:tcPr>
          <w:p w14:paraId="64112B2A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Pos</w:t>
            </w:r>
          </w:p>
        </w:tc>
        <w:tc>
          <w:tcPr>
            <w:tcW w:w="1512" w:type="dxa"/>
          </w:tcPr>
          <w:p w14:paraId="01B1C7C6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 xml:space="preserve">In </w:t>
            </w:r>
          </w:p>
        </w:tc>
        <w:tc>
          <w:tcPr>
            <w:tcW w:w="1700" w:type="dxa"/>
          </w:tcPr>
          <w:p w14:paraId="1C499E6B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10</w:t>
            </w:r>
          </w:p>
        </w:tc>
      </w:tr>
      <w:tr w:rsidR="002032DE" w:rsidRPr="00CF3537" w14:paraId="16217F99" w14:textId="77777777" w:rsidTr="00A10987">
        <w:trPr>
          <w:trHeight w:val="379"/>
        </w:trPr>
        <w:tc>
          <w:tcPr>
            <w:tcW w:w="1991" w:type="dxa"/>
            <w:vMerge/>
          </w:tcPr>
          <w:p w14:paraId="2E100907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2162" w:type="dxa"/>
          </w:tcPr>
          <w:p w14:paraId="3837277D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#16</w:t>
            </w:r>
          </w:p>
        </w:tc>
        <w:tc>
          <w:tcPr>
            <w:tcW w:w="1305" w:type="dxa"/>
          </w:tcPr>
          <w:p w14:paraId="36F2A700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YW</w:t>
            </w:r>
          </w:p>
        </w:tc>
        <w:tc>
          <w:tcPr>
            <w:tcW w:w="1488" w:type="dxa"/>
          </w:tcPr>
          <w:p w14:paraId="15FD7482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Pos</w:t>
            </w:r>
          </w:p>
        </w:tc>
        <w:tc>
          <w:tcPr>
            <w:tcW w:w="1512" w:type="dxa"/>
          </w:tcPr>
          <w:p w14:paraId="376B59F9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 xml:space="preserve">Out </w:t>
            </w:r>
          </w:p>
        </w:tc>
        <w:tc>
          <w:tcPr>
            <w:tcW w:w="1700" w:type="dxa"/>
          </w:tcPr>
          <w:p w14:paraId="2C676885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11</w:t>
            </w:r>
          </w:p>
        </w:tc>
      </w:tr>
      <w:tr w:rsidR="002032DE" w:rsidRPr="00CF3537" w14:paraId="35A510AF" w14:textId="77777777" w:rsidTr="00A10987">
        <w:trPr>
          <w:trHeight w:val="379"/>
        </w:trPr>
        <w:tc>
          <w:tcPr>
            <w:tcW w:w="1991" w:type="dxa"/>
            <w:vMerge/>
          </w:tcPr>
          <w:p w14:paraId="1E28DCC9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2162" w:type="dxa"/>
          </w:tcPr>
          <w:p w14:paraId="20AADA72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#17</w:t>
            </w:r>
          </w:p>
        </w:tc>
        <w:tc>
          <w:tcPr>
            <w:tcW w:w="1305" w:type="dxa"/>
          </w:tcPr>
          <w:p w14:paraId="558B0F92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YW</w:t>
            </w:r>
          </w:p>
        </w:tc>
        <w:tc>
          <w:tcPr>
            <w:tcW w:w="1488" w:type="dxa"/>
          </w:tcPr>
          <w:p w14:paraId="52E12ACE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 xml:space="preserve">Pos </w:t>
            </w:r>
          </w:p>
        </w:tc>
        <w:tc>
          <w:tcPr>
            <w:tcW w:w="1512" w:type="dxa"/>
          </w:tcPr>
          <w:p w14:paraId="233407B7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 xml:space="preserve">Out </w:t>
            </w:r>
          </w:p>
        </w:tc>
        <w:tc>
          <w:tcPr>
            <w:tcW w:w="1700" w:type="dxa"/>
          </w:tcPr>
          <w:p w14:paraId="1E18BA05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11</w:t>
            </w:r>
          </w:p>
        </w:tc>
      </w:tr>
      <w:tr w:rsidR="002032DE" w:rsidRPr="00CF3537" w14:paraId="66EA6DDE" w14:textId="77777777" w:rsidTr="00A10987">
        <w:trPr>
          <w:trHeight w:val="379"/>
        </w:trPr>
        <w:tc>
          <w:tcPr>
            <w:tcW w:w="1991" w:type="dxa"/>
          </w:tcPr>
          <w:p w14:paraId="187DCC43" w14:textId="77777777" w:rsidR="002032DE" w:rsidRPr="00CF3537" w:rsidRDefault="002032DE" w:rsidP="00E46535">
            <w:pPr>
              <w:spacing w:line="480" w:lineRule="auto"/>
              <w:rPr>
                <w:b/>
                <w:bCs/>
                <w:sz w:val="22"/>
                <w:szCs w:val="22"/>
                <w:lang w:val="en-GB"/>
              </w:rPr>
            </w:pPr>
            <w:r w:rsidRPr="00CF3537">
              <w:rPr>
                <w:b/>
                <w:bCs/>
                <w:sz w:val="22"/>
                <w:szCs w:val="22"/>
                <w:lang w:val="en-GB"/>
              </w:rPr>
              <w:t xml:space="preserve">Total </w:t>
            </w:r>
          </w:p>
        </w:tc>
        <w:tc>
          <w:tcPr>
            <w:tcW w:w="2162" w:type="dxa"/>
          </w:tcPr>
          <w:p w14:paraId="2D11F325" w14:textId="77777777" w:rsidR="002032DE" w:rsidRPr="00CF3537" w:rsidRDefault="002032DE" w:rsidP="00E46535">
            <w:pPr>
              <w:spacing w:line="480" w:lineRule="auto"/>
              <w:rPr>
                <w:b/>
                <w:bCs/>
                <w:sz w:val="22"/>
                <w:szCs w:val="22"/>
                <w:lang w:val="en-GB"/>
              </w:rPr>
            </w:pPr>
            <w:r w:rsidRPr="00CF3537">
              <w:rPr>
                <w:b/>
                <w:bCs/>
                <w:sz w:val="22"/>
                <w:szCs w:val="22"/>
                <w:lang w:val="en-GB"/>
              </w:rPr>
              <w:t>17</w:t>
            </w:r>
          </w:p>
        </w:tc>
        <w:tc>
          <w:tcPr>
            <w:tcW w:w="1305" w:type="dxa"/>
          </w:tcPr>
          <w:p w14:paraId="24A98CE3" w14:textId="77777777" w:rsidR="002032DE" w:rsidRPr="00CF3537" w:rsidRDefault="002032DE" w:rsidP="00E46535">
            <w:pPr>
              <w:spacing w:line="480" w:lineRule="auto"/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488" w:type="dxa"/>
          </w:tcPr>
          <w:p w14:paraId="178EAE05" w14:textId="77777777" w:rsidR="002032DE" w:rsidRPr="00CF3537" w:rsidRDefault="002032DE" w:rsidP="00E46535">
            <w:pPr>
              <w:spacing w:line="480" w:lineRule="auto"/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512" w:type="dxa"/>
          </w:tcPr>
          <w:p w14:paraId="57B6A937" w14:textId="77777777" w:rsidR="002032DE" w:rsidRPr="00CF3537" w:rsidRDefault="002032DE" w:rsidP="00E46535">
            <w:pPr>
              <w:spacing w:line="480" w:lineRule="auto"/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700" w:type="dxa"/>
          </w:tcPr>
          <w:p w14:paraId="1586940D" w14:textId="77777777" w:rsidR="002032DE" w:rsidRPr="00CF3537" w:rsidRDefault="002032DE" w:rsidP="00E46535">
            <w:pPr>
              <w:spacing w:line="480" w:lineRule="auto"/>
              <w:rPr>
                <w:b/>
                <w:bCs/>
                <w:sz w:val="22"/>
                <w:szCs w:val="22"/>
                <w:lang w:val="en-GB"/>
              </w:rPr>
            </w:pPr>
            <w:r w:rsidRPr="00CF3537">
              <w:rPr>
                <w:b/>
                <w:bCs/>
                <w:sz w:val="22"/>
                <w:szCs w:val="22"/>
                <w:lang w:val="en-GB"/>
              </w:rPr>
              <w:t>155</w:t>
            </w:r>
          </w:p>
        </w:tc>
      </w:tr>
      <w:tr w:rsidR="002032DE" w:rsidRPr="00CF3537" w14:paraId="4470B9D2" w14:textId="77777777" w:rsidTr="00A10987">
        <w:trPr>
          <w:trHeight w:val="379"/>
        </w:trPr>
        <w:tc>
          <w:tcPr>
            <w:tcW w:w="1991" w:type="dxa"/>
            <w:vMerge w:val="restart"/>
          </w:tcPr>
          <w:p w14:paraId="4A85D1DD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 xml:space="preserve">Rural (Rakai) </w:t>
            </w:r>
          </w:p>
        </w:tc>
        <w:tc>
          <w:tcPr>
            <w:tcW w:w="2162" w:type="dxa"/>
          </w:tcPr>
          <w:p w14:paraId="0AD0DA90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#1</w:t>
            </w:r>
          </w:p>
        </w:tc>
        <w:tc>
          <w:tcPr>
            <w:tcW w:w="1305" w:type="dxa"/>
          </w:tcPr>
          <w:p w14:paraId="095D8089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AG</w:t>
            </w:r>
          </w:p>
        </w:tc>
        <w:tc>
          <w:tcPr>
            <w:tcW w:w="1488" w:type="dxa"/>
          </w:tcPr>
          <w:p w14:paraId="6318C06A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Neg</w:t>
            </w:r>
          </w:p>
        </w:tc>
        <w:tc>
          <w:tcPr>
            <w:tcW w:w="1512" w:type="dxa"/>
          </w:tcPr>
          <w:p w14:paraId="479A88A3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 xml:space="preserve">In </w:t>
            </w:r>
          </w:p>
        </w:tc>
        <w:tc>
          <w:tcPr>
            <w:tcW w:w="1700" w:type="dxa"/>
          </w:tcPr>
          <w:p w14:paraId="0E789ECC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 xml:space="preserve">7 </w:t>
            </w:r>
          </w:p>
        </w:tc>
      </w:tr>
      <w:tr w:rsidR="002032DE" w:rsidRPr="00CF3537" w14:paraId="42C3E21A" w14:textId="77777777" w:rsidTr="00A10987">
        <w:trPr>
          <w:trHeight w:val="389"/>
        </w:trPr>
        <w:tc>
          <w:tcPr>
            <w:tcW w:w="1991" w:type="dxa"/>
            <w:vMerge/>
          </w:tcPr>
          <w:p w14:paraId="33959298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2162" w:type="dxa"/>
          </w:tcPr>
          <w:p w14:paraId="0C259AE0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#2</w:t>
            </w:r>
          </w:p>
        </w:tc>
        <w:tc>
          <w:tcPr>
            <w:tcW w:w="1305" w:type="dxa"/>
          </w:tcPr>
          <w:p w14:paraId="19B34C0F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AG</w:t>
            </w:r>
          </w:p>
        </w:tc>
        <w:tc>
          <w:tcPr>
            <w:tcW w:w="1488" w:type="dxa"/>
          </w:tcPr>
          <w:p w14:paraId="0E799645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Neg</w:t>
            </w:r>
          </w:p>
        </w:tc>
        <w:tc>
          <w:tcPr>
            <w:tcW w:w="1512" w:type="dxa"/>
          </w:tcPr>
          <w:p w14:paraId="69869F18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 xml:space="preserve">In </w:t>
            </w:r>
          </w:p>
        </w:tc>
        <w:tc>
          <w:tcPr>
            <w:tcW w:w="1700" w:type="dxa"/>
          </w:tcPr>
          <w:p w14:paraId="6C92473D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 xml:space="preserve">6 </w:t>
            </w:r>
          </w:p>
        </w:tc>
      </w:tr>
      <w:tr w:rsidR="002032DE" w:rsidRPr="00CF3537" w14:paraId="5881F679" w14:textId="77777777" w:rsidTr="00A10987">
        <w:trPr>
          <w:trHeight w:val="389"/>
        </w:trPr>
        <w:tc>
          <w:tcPr>
            <w:tcW w:w="1991" w:type="dxa"/>
            <w:vMerge/>
          </w:tcPr>
          <w:p w14:paraId="6FC5CB7F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2162" w:type="dxa"/>
          </w:tcPr>
          <w:p w14:paraId="121CAEFE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#3</w:t>
            </w:r>
          </w:p>
        </w:tc>
        <w:tc>
          <w:tcPr>
            <w:tcW w:w="1305" w:type="dxa"/>
          </w:tcPr>
          <w:p w14:paraId="7171F075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YW</w:t>
            </w:r>
          </w:p>
        </w:tc>
        <w:tc>
          <w:tcPr>
            <w:tcW w:w="1488" w:type="dxa"/>
          </w:tcPr>
          <w:p w14:paraId="3B229C75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Neg</w:t>
            </w:r>
          </w:p>
        </w:tc>
        <w:tc>
          <w:tcPr>
            <w:tcW w:w="1512" w:type="dxa"/>
          </w:tcPr>
          <w:p w14:paraId="39D91A55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 xml:space="preserve">In </w:t>
            </w:r>
          </w:p>
        </w:tc>
        <w:tc>
          <w:tcPr>
            <w:tcW w:w="1700" w:type="dxa"/>
          </w:tcPr>
          <w:p w14:paraId="58D402F2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8</w:t>
            </w:r>
          </w:p>
        </w:tc>
      </w:tr>
      <w:tr w:rsidR="002032DE" w:rsidRPr="00CF3537" w14:paraId="2EC661B6" w14:textId="77777777" w:rsidTr="00A10987">
        <w:trPr>
          <w:trHeight w:val="389"/>
        </w:trPr>
        <w:tc>
          <w:tcPr>
            <w:tcW w:w="1991" w:type="dxa"/>
            <w:vMerge/>
          </w:tcPr>
          <w:p w14:paraId="0CD963C4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2162" w:type="dxa"/>
          </w:tcPr>
          <w:p w14:paraId="0AD50796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#4</w:t>
            </w:r>
          </w:p>
        </w:tc>
        <w:tc>
          <w:tcPr>
            <w:tcW w:w="1305" w:type="dxa"/>
          </w:tcPr>
          <w:p w14:paraId="2990AD81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AG</w:t>
            </w:r>
          </w:p>
        </w:tc>
        <w:tc>
          <w:tcPr>
            <w:tcW w:w="1488" w:type="dxa"/>
          </w:tcPr>
          <w:p w14:paraId="2E5D078E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 xml:space="preserve">Neg </w:t>
            </w:r>
          </w:p>
        </w:tc>
        <w:tc>
          <w:tcPr>
            <w:tcW w:w="1512" w:type="dxa"/>
          </w:tcPr>
          <w:p w14:paraId="41F79652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N/A</w:t>
            </w:r>
          </w:p>
        </w:tc>
        <w:tc>
          <w:tcPr>
            <w:tcW w:w="1700" w:type="dxa"/>
          </w:tcPr>
          <w:p w14:paraId="524EA96B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7</w:t>
            </w:r>
          </w:p>
        </w:tc>
      </w:tr>
      <w:tr w:rsidR="002032DE" w:rsidRPr="00CF3537" w14:paraId="22E6AD99" w14:textId="77777777" w:rsidTr="00A10987">
        <w:trPr>
          <w:trHeight w:val="379"/>
        </w:trPr>
        <w:tc>
          <w:tcPr>
            <w:tcW w:w="1991" w:type="dxa"/>
            <w:vMerge/>
          </w:tcPr>
          <w:p w14:paraId="0B9F55EB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2162" w:type="dxa"/>
          </w:tcPr>
          <w:p w14:paraId="7AAFC0D4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#5</w:t>
            </w:r>
          </w:p>
        </w:tc>
        <w:tc>
          <w:tcPr>
            <w:tcW w:w="1305" w:type="dxa"/>
          </w:tcPr>
          <w:p w14:paraId="43858884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AG</w:t>
            </w:r>
          </w:p>
        </w:tc>
        <w:tc>
          <w:tcPr>
            <w:tcW w:w="1488" w:type="dxa"/>
          </w:tcPr>
          <w:p w14:paraId="74D30166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Neg</w:t>
            </w:r>
          </w:p>
        </w:tc>
        <w:tc>
          <w:tcPr>
            <w:tcW w:w="1512" w:type="dxa"/>
          </w:tcPr>
          <w:p w14:paraId="5DE990E7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 xml:space="preserve">Out </w:t>
            </w:r>
          </w:p>
        </w:tc>
        <w:tc>
          <w:tcPr>
            <w:tcW w:w="1700" w:type="dxa"/>
          </w:tcPr>
          <w:p w14:paraId="6468C8A7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6</w:t>
            </w:r>
          </w:p>
        </w:tc>
      </w:tr>
      <w:tr w:rsidR="002032DE" w:rsidRPr="00CF3537" w14:paraId="1148DB02" w14:textId="77777777" w:rsidTr="00A10987">
        <w:trPr>
          <w:trHeight w:val="389"/>
        </w:trPr>
        <w:tc>
          <w:tcPr>
            <w:tcW w:w="1991" w:type="dxa"/>
            <w:vMerge/>
          </w:tcPr>
          <w:p w14:paraId="069E94E3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2162" w:type="dxa"/>
          </w:tcPr>
          <w:p w14:paraId="0CC274D3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#6</w:t>
            </w:r>
          </w:p>
        </w:tc>
        <w:tc>
          <w:tcPr>
            <w:tcW w:w="1305" w:type="dxa"/>
          </w:tcPr>
          <w:p w14:paraId="1B088A83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AG</w:t>
            </w:r>
          </w:p>
        </w:tc>
        <w:tc>
          <w:tcPr>
            <w:tcW w:w="1488" w:type="dxa"/>
          </w:tcPr>
          <w:p w14:paraId="31B67E7C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Neg</w:t>
            </w:r>
          </w:p>
        </w:tc>
        <w:tc>
          <w:tcPr>
            <w:tcW w:w="1512" w:type="dxa"/>
          </w:tcPr>
          <w:p w14:paraId="411F2C0B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 xml:space="preserve">Out </w:t>
            </w:r>
          </w:p>
        </w:tc>
        <w:tc>
          <w:tcPr>
            <w:tcW w:w="1700" w:type="dxa"/>
          </w:tcPr>
          <w:p w14:paraId="63E98965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6</w:t>
            </w:r>
          </w:p>
        </w:tc>
      </w:tr>
      <w:tr w:rsidR="002032DE" w:rsidRPr="00CF3537" w14:paraId="7572AF6A" w14:textId="77777777" w:rsidTr="00A10987">
        <w:trPr>
          <w:trHeight w:val="389"/>
        </w:trPr>
        <w:tc>
          <w:tcPr>
            <w:tcW w:w="1991" w:type="dxa"/>
            <w:vMerge/>
          </w:tcPr>
          <w:p w14:paraId="3306A41C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2162" w:type="dxa"/>
          </w:tcPr>
          <w:p w14:paraId="20D28B7C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#7</w:t>
            </w:r>
          </w:p>
        </w:tc>
        <w:tc>
          <w:tcPr>
            <w:tcW w:w="1305" w:type="dxa"/>
          </w:tcPr>
          <w:p w14:paraId="483DC832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AGYW</w:t>
            </w:r>
          </w:p>
        </w:tc>
        <w:tc>
          <w:tcPr>
            <w:tcW w:w="1488" w:type="dxa"/>
          </w:tcPr>
          <w:p w14:paraId="05361031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Neg</w:t>
            </w:r>
          </w:p>
        </w:tc>
        <w:tc>
          <w:tcPr>
            <w:tcW w:w="1512" w:type="dxa"/>
          </w:tcPr>
          <w:p w14:paraId="0617DC1B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 xml:space="preserve">Out </w:t>
            </w:r>
          </w:p>
        </w:tc>
        <w:tc>
          <w:tcPr>
            <w:tcW w:w="1700" w:type="dxa"/>
          </w:tcPr>
          <w:p w14:paraId="5C63A30A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6</w:t>
            </w:r>
          </w:p>
        </w:tc>
      </w:tr>
      <w:tr w:rsidR="002032DE" w:rsidRPr="00CF3537" w14:paraId="551B9A8E" w14:textId="77777777" w:rsidTr="00A10987">
        <w:trPr>
          <w:trHeight w:val="389"/>
        </w:trPr>
        <w:tc>
          <w:tcPr>
            <w:tcW w:w="1991" w:type="dxa"/>
            <w:vMerge/>
          </w:tcPr>
          <w:p w14:paraId="4BC06E38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2162" w:type="dxa"/>
          </w:tcPr>
          <w:p w14:paraId="305125CC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#8</w:t>
            </w:r>
          </w:p>
        </w:tc>
        <w:tc>
          <w:tcPr>
            <w:tcW w:w="1305" w:type="dxa"/>
          </w:tcPr>
          <w:p w14:paraId="3423D994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YW</w:t>
            </w:r>
          </w:p>
        </w:tc>
        <w:tc>
          <w:tcPr>
            <w:tcW w:w="1488" w:type="dxa"/>
          </w:tcPr>
          <w:p w14:paraId="5E5ECDC4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 xml:space="preserve">Neg </w:t>
            </w:r>
          </w:p>
        </w:tc>
        <w:tc>
          <w:tcPr>
            <w:tcW w:w="1512" w:type="dxa"/>
          </w:tcPr>
          <w:p w14:paraId="7608D195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 xml:space="preserve">Out </w:t>
            </w:r>
          </w:p>
        </w:tc>
        <w:tc>
          <w:tcPr>
            <w:tcW w:w="1700" w:type="dxa"/>
          </w:tcPr>
          <w:p w14:paraId="4B5D4B39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7</w:t>
            </w:r>
          </w:p>
        </w:tc>
      </w:tr>
      <w:tr w:rsidR="002032DE" w:rsidRPr="00CF3537" w14:paraId="5F597CDC" w14:textId="77777777" w:rsidTr="00A10987">
        <w:trPr>
          <w:trHeight w:val="389"/>
        </w:trPr>
        <w:tc>
          <w:tcPr>
            <w:tcW w:w="1991" w:type="dxa"/>
            <w:vMerge/>
          </w:tcPr>
          <w:p w14:paraId="1F05130D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2162" w:type="dxa"/>
          </w:tcPr>
          <w:p w14:paraId="20B8AEEB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#9</w:t>
            </w:r>
          </w:p>
        </w:tc>
        <w:tc>
          <w:tcPr>
            <w:tcW w:w="1305" w:type="dxa"/>
          </w:tcPr>
          <w:p w14:paraId="681B3500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AGYW</w:t>
            </w:r>
          </w:p>
        </w:tc>
        <w:tc>
          <w:tcPr>
            <w:tcW w:w="1488" w:type="dxa"/>
          </w:tcPr>
          <w:p w14:paraId="76CD33B6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Pos</w:t>
            </w:r>
          </w:p>
        </w:tc>
        <w:tc>
          <w:tcPr>
            <w:tcW w:w="1512" w:type="dxa"/>
          </w:tcPr>
          <w:p w14:paraId="3945D0D8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 xml:space="preserve">In </w:t>
            </w:r>
          </w:p>
        </w:tc>
        <w:tc>
          <w:tcPr>
            <w:tcW w:w="1700" w:type="dxa"/>
          </w:tcPr>
          <w:p w14:paraId="4669AE88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8</w:t>
            </w:r>
          </w:p>
        </w:tc>
      </w:tr>
      <w:tr w:rsidR="002032DE" w:rsidRPr="00CF3537" w14:paraId="6F369BA7" w14:textId="77777777" w:rsidTr="00A10987">
        <w:trPr>
          <w:trHeight w:val="389"/>
        </w:trPr>
        <w:tc>
          <w:tcPr>
            <w:tcW w:w="1991" w:type="dxa"/>
            <w:vMerge/>
          </w:tcPr>
          <w:p w14:paraId="0717DB84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2162" w:type="dxa"/>
          </w:tcPr>
          <w:p w14:paraId="394D1764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#10</w:t>
            </w:r>
          </w:p>
        </w:tc>
        <w:tc>
          <w:tcPr>
            <w:tcW w:w="1305" w:type="dxa"/>
          </w:tcPr>
          <w:p w14:paraId="5D873942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AG</w:t>
            </w:r>
          </w:p>
        </w:tc>
        <w:tc>
          <w:tcPr>
            <w:tcW w:w="1488" w:type="dxa"/>
          </w:tcPr>
          <w:p w14:paraId="27AC8254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 xml:space="preserve">Pos </w:t>
            </w:r>
          </w:p>
        </w:tc>
        <w:tc>
          <w:tcPr>
            <w:tcW w:w="1512" w:type="dxa"/>
          </w:tcPr>
          <w:p w14:paraId="201092D4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 xml:space="preserve">Out </w:t>
            </w:r>
          </w:p>
        </w:tc>
        <w:tc>
          <w:tcPr>
            <w:tcW w:w="1700" w:type="dxa"/>
          </w:tcPr>
          <w:p w14:paraId="36DD9F57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6</w:t>
            </w:r>
          </w:p>
        </w:tc>
      </w:tr>
      <w:tr w:rsidR="002032DE" w:rsidRPr="00CF3537" w14:paraId="29C443A5" w14:textId="77777777" w:rsidTr="00A10987">
        <w:trPr>
          <w:trHeight w:val="389"/>
        </w:trPr>
        <w:tc>
          <w:tcPr>
            <w:tcW w:w="1991" w:type="dxa"/>
            <w:vMerge/>
          </w:tcPr>
          <w:p w14:paraId="1CFE47B6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2162" w:type="dxa"/>
          </w:tcPr>
          <w:p w14:paraId="6211D646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#11</w:t>
            </w:r>
          </w:p>
        </w:tc>
        <w:tc>
          <w:tcPr>
            <w:tcW w:w="1305" w:type="dxa"/>
          </w:tcPr>
          <w:p w14:paraId="61562E5E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YW</w:t>
            </w:r>
          </w:p>
        </w:tc>
        <w:tc>
          <w:tcPr>
            <w:tcW w:w="1488" w:type="dxa"/>
          </w:tcPr>
          <w:p w14:paraId="423DBE6A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 xml:space="preserve">Pos </w:t>
            </w:r>
          </w:p>
        </w:tc>
        <w:tc>
          <w:tcPr>
            <w:tcW w:w="1512" w:type="dxa"/>
          </w:tcPr>
          <w:p w14:paraId="55BEC26C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 xml:space="preserve">Out </w:t>
            </w:r>
          </w:p>
        </w:tc>
        <w:tc>
          <w:tcPr>
            <w:tcW w:w="1700" w:type="dxa"/>
          </w:tcPr>
          <w:p w14:paraId="123581E1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6</w:t>
            </w:r>
          </w:p>
        </w:tc>
      </w:tr>
      <w:tr w:rsidR="002032DE" w:rsidRPr="00CF3537" w14:paraId="6116DE9B" w14:textId="77777777" w:rsidTr="00A10987">
        <w:trPr>
          <w:trHeight w:val="389"/>
        </w:trPr>
        <w:tc>
          <w:tcPr>
            <w:tcW w:w="1991" w:type="dxa"/>
            <w:vMerge/>
          </w:tcPr>
          <w:p w14:paraId="6963DF8A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2162" w:type="dxa"/>
          </w:tcPr>
          <w:p w14:paraId="37839FBA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#13</w:t>
            </w:r>
          </w:p>
        </w:tc>
        <w:tc>
          <w:tcPr>
            <w:tcW w:w="1305" w:type="dxa"/>
          </w:tcPr>
          <w:p w14:paraId="4F93804E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Par-AG</w:t>
            </w:r>
          </w:p>
        </w:tc>
        <w:tc>
          <w:tcPr>
            <w:tcW w:w="1488" w:type="dxa"/>
          </w:tcPr>
          <w:p w14:paraId="68AE1317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Neg</w:t>
            </w:r>
          </w:p>
        </w:tc>
        <w:tc>
          <w:tcPr>
            <w:tcW w:w="1512" w:type="dxa"/>
          </w:tcPr>
          <w:p w14:paraId="791F42A0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 xml:space="preserve">In </w:t>
            </w:r>
          </w:p>
        </w:tc>
        <w:tc>
          <w:tcPr>
            <w:tcW w:w="1700" w:type="dxa"/>
          </w:tcPr>
          <w:p w14:paraId="3F4BFC32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8</w:t>
            </w:r>
          </w:p>
        </w:tc>
      </w:tr>
      <w:tr w:rsidR="002032DE" w:rsidRPr="00CF3537" w14:paraId="6E448E19" w14:textId="77777777" w:rsidTr="00A10987">
        <w:trPr>
          <w:trHeight w:val="389"/>
        </w:trPr>
        <w:tc>
          <w:tcPr>
            <w:tcW w:w="1991" w:type="dxa"/>
            <w:vMerge/>
          </w:tcPr>
          <w:p w14:paraId="4566D559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2162" w:type="dxa"/>
          </w:tcPr>
          <w:p w14:paraId="15138689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#14</w:t>
            </w:r>
          </w:p>
        </w:tc>
        <w:tc>
          <w:tcPr>
            <w:tcW w:w="1305" w:type="dxa"/>
          </w:tcPr>
          <w:p w14:paraId="291CE906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Par-AG</w:t>
            </w:r>
          </w:p>
        </w:tc>
        <w:tc>
          <w:tcPr>
            <w:tcW w:w="1488" w:type="dxa"/>
          </w:tcPr>
          <w:p w14:paraId="552447F2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 xml:space="preserve">Neg </w:t>
            </w:r>
          </w:p>
        </w:tc>
        <w:tc>
          <w:tcPr>
            <w:tcW w:w="1512" w:type="dxa"/>
          </w:tcPr>
          <w:p w14:paraId="6BE8F4AA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 xml:space="preserve">In </w:t>
            </w:r>
          </w:p>
        </w:tc>
        <w:tc>
          <w:tcPr>
            <w:tcW w:w="1700" w:type="dxa"/>
          </w:tcPr>
          <w:p w14:paraId="62FF1138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6</w:t>
            </w:r>
          </w:p>
        </w:tc>
      </w:tr>
      <w:tr w:rsidR="002032DE" w:rsidRPr="00CF3537" w14:paraId="31EFA952" w14:textId="77777777" w:rsidTr="00A10987">
        <w:trPr>
          <w:trHeight w:val="389"/>
        </w:trPr>
        <w:tc>
          <w:tcPr>
            <w:tcW w:w="1991" w:type="dxa"/>
            <w:vMerge/>
          </w:tcPr>
          <w:p w14:paraId="570C3F7B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2162" w:type="dxa"/>
          </w:tcPr>
          <w:p w14:paraId="0BEC28D4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#15</w:t>
            </w:r>
          </w:p>
        </w:tc>
        <w:tc>
          <w:tcPr>
            <w:tcW w:w="1305" w:type="dxa"/>
          </w:tcPr>
          <w:p w14:paraId="7DE70A01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Par-AG</w:t>
            </w:r>
          </w:p>
        </w:tc>
        <w:tc>
          <w:tcPr>
            <w:tcW w:w="1488" w:type="dxa"/>
          </w:tcPr>
          <w:p w14:paraId="2377C306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 xml:space="preserve">Neg </w:t>
            </w:r>
          </w:p>
        </w:tc>
        <w:tc>
          <w:tcPr>
            <w:tcW w:w="1512" w:type="dxa"/>
          </w:tcPr>
          <w:p w14:paraId="44817DFE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 xml:space="preserve">Out </w:t>
            </w:r>
          </w:p>
        </w:tc>
        <w:tc>
          <w:tcPr>
            <w:tcW w:w="1700" w:type="dxa"/>
          </w:tcPr>
          <w:p w14:paraId="36CB57AF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8</w:t>
            </w:r>
          </w:p>
        </w:tc>
      </w:tr>
      <w:tr w:rsidR="002032DE" w:rsidRPr="00CF3537" w14:paraId="28424355" w14:textId="77777777" w:rsidTr="00A10987">
        <w:trPr>
          <w:trHeight w:val="389"/>
        </w:trPr>
        <w:tc>
          <w:tcPr>
            <w:tcW w:w="1991" w:type="dxa"/>
            <w:vMerge/>
          </w:tcPr>
          <w:p w14:paraId="523F72F9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2162" w:type="dxa"/>
          </w:tcPr>
          <w:p w14:paraId="672A9F89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#17</w:t>
            </w:r>
          </w:p>
        </w:tc>
        <w:tc>
          <w:tcPr>
            <w:tcW w:w="1305" w:type="dxa"/>
          </w:tcPr>
          <w:p w14:paraId="693725E1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Par-AG</w:t>
            </w:r>
          </w:p>
        </w:tc>
        <w:tc>
          <w:tcPr>
            <w:tcW w:w="1488" w:type="dxa"/>
          </w:tcPr>
          <w:p w14:paraId="03B52426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Pos</w:t>
            </w:r>
          </w:p>
        </w:tc>
        <w:tc>
          <w:tcPr>
            <w:tcW w:w="1512" w:type="dxa"/>
          </w:tcPr>
          <w:p w14:paraId="57387F80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 xml:space="preserve">Mixed </w:t>
            </w:r>
          </w:p>
        </w:tc>
        <w:tc>
          <w:tcPr>
            <w:tcW w:w="1700" w:type="dxa"/>
          </w:tcPr>
          <w:p w14:paraId="2D802618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6</w:t>
            </w:r>
          </w:p>
        </w:tc>
      </w:tr>
      <w:tr w:rsidR="002032DE" w:rsidRPr="00CF3537" w14:paraId="210F9871" w14:textId="77777777" w:rsidTr="00A10987">
        <w:trPr>
          <w:trHeight w:val="389"/>
        </w:trPr>
        <w:tc>
          <w:tcPr>
            <w:tcW w:w="1991" w:type="dxa"/>
            <w:vMerge/>
          </w:tcPr>
          <w:p w14:paraId="111DDAD7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2162" w:type="dxa"/>
          </w:tcPr>
          <w:p w14:paraId="41611E1B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#18</w:t>
            </w:r>
          </w:p>
        </w:tc>
        <w:tc>
          <w:tcPr>
            <w:tcW w:w="1305" w:type="dxa"/>
          </w:tcPr>
          <w:p w14:paraId="45CCCDE5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Par-AG</w:t>
            </w:r>
          </w:p>
        </w:tc>
        <w:tc>
          <w:tcPr>
            <w:tcW w:w="1488" w:type="dxa"/>
          </w:tcPr>
          <w:p w14:paraId="5D03AD18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 xml:space="preserve">Pos </w:t>
            </w:r>
          </w:p>
        </w:tc>
        <w:tc>
          <w:tcPr>
            <w:tcW w:w="1512" w:type="dxa"/>
          </w:tcPr>
          <w:p w14:paraId="711468ED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 xml:space="preserve">Out </w:t>
            </w:r>
          </w:p>
        </w:tc>
        <w:tc>
          <w:tcPr>
            <w:tcW w:w="1700" w:type="dxa"/>
          </w:tcPr>
          <w:p w14:paraId="370A4BED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8</w:t>
            </w:r>
          </w:p>
        </w:tc>
      </w:tr>
      <w:tr w:rsidR="002032DE" w:rsidRPr="00CF3537" w14:paraId="3C0CE560" w14:textId="77777777" w:rsidTr="00A10987">
        <w:trPr>
          <w:trHeight w:val="389"/>
        </w:trPr>
        <w:tc>
          <w:tcPr>
            <w:tcW w:w="1991" w:type="dxa"/>
            <w:vMerge/>
          </w:tcPr>
          <w:p w14:paraId="6E57FC9E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2162" w:type="dxa"/>
          </w:tcPr>
          <w:p w14:paraId="408323DF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#19</w:t>
            </w:r>
          </w:p>
        </w:tc>
        <w:tc>
          <w:tcPr>
            <w:tcW w:w="1305" w:type="dxa"/>
          </w:tcPr>
          <w:p w14:paraId="02040033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AG</w:t>
            </w:r>
          </w:p>
        </w:tc>
        <w:tc>
          <w:tcPr>
            <w:tcW w:w="1488" w:type="dxa"/>
          </w:tcPr>
          <w:p w14:paraId="6E88645D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 xml:space="preserve">Neg </w:t>
            </w:r>
          </w:p>
        </w:tc>
        <w:tc>
          <w:tcPr>
            <w:tcW w:w="1512" w:type="dxa"/>
          </w:tcPr>
          <w:p w14:paraId="017F3AB4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 xml:space="preserve">In </w:t>
            </w:r>
          </w:p>
        </w:tc>
        <w:tc>
          <w:tcPr>
            <w:tcW w:w="1700" w:type="dxa"/>
          </w:tcPr>
          <w:p w14:paraId="08FBB9A0" w14:textId="77777777" w:rsidR="002032DE" w:rsidRPr="00CF3537" w:rsidRDefault="002032DE" w:rsidP="00E4653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CF3537">
              <w:rPr>
                <w:sz w:val="22"/>
                <w:szCs w:val="22"/>
                <w:lang w:val="en-GB"/>
              </w:rPr>
              <w:t>7</w:t>
            </w:r>
          </w:p>
        </w:tc>
      </w:tr>
      <w:tr w:rsidR="002032DE" w:rsidRPr="00CF3537" w14:paraId="0254A15C" w14:textId="77777777" w:rsidTr="00A10987">
        <w:trPr>
          <w:trHeight w:val="379"/>
        </w:trPr>
        <w:tc>
          <w:tcPr>
            <w:tcW w:w="1991" w:type="dxa"/>
          </w:tcPr>
          <w:p w14:paraId="55C86655" w14:textId="77777777" w:rsidR="002032DE" w:rsidRPr="00CF3537" w:rsidRDefault="002032DE" w:rsidP="00E46535">
            <w:pPr>
              <w:spacing w:line="480" w:lineRule="auto"/>
              <w:rPr>
                <w:b/>
                <w:bCs/>
                <w:sz w:val="22"/>
                <w:szCs w:val="22"/>
                <w:lang w:val="en-GB"/>
              </w:rPr>
            </w:pPr>
            <w:r w:rsidRPr="00CF3537">
              <w:rPr>
                <w:b/>
                <w:bCs/>
                <w:sz w:val="22"/>
                <w:szCs w:val="22"/>
                <w:lang w:val="en-GB"/>
              </w:rPr>
              <w:t xml:space="preserve">Total </w:t>
            </w:r>
          </w:p>
        </w:tc>
        <w:tc>
          <w:tcPr>
            <w:tcW w:w="2162" w:type="dxa"/>
          </w:tcPr>
          <w:p w14:paraId="040AB3EF" w14:textId="77777777" w:rsidR="002032DE" w:rsidRPr="00CF3537" w:rsidRDefault="002032DE" w:rsidP="00E46535">
            <w:pPr>
              <w:spacing w:line="480" w:lineRule="auto"/>
              <w:rPr>
                <w:b/>
                <w:bCs/>
                <w:sz w:val="22"/>
                <w:szCs w:val="22"/>
                <w:lang w:val="en-GB"/>
              </w:rPr>
            </w:pPr>
            <w:r w:rsidRPr="00CF3537">
              <w:rPr>
                <w:b/>
                <w:bCs/>
                <w:sz w:val="22"/>
                <w:szCs w:val="22"/>
                <w:lang w:val="en-GB"/>
              </w:rPr>
              <w:t>17</w:t>
            </w:r>
          </w:p>
        </w:tc>
        <w:tc>
          <w:tcPr>
            <w:tcW w:w="1305" w:type="dxa"/>
          </w:tcPr>
          <w:p w14:paraId="29A57E44" w14:textId="77777777" w:rsidR="002032DE" w:rsidRPr="00CF3537" w:rsidRDefault="002032DE" w:rsidP="00E46535">
            <w:pPr>
              <w:spacing w:line="480" w:lineRule="auto"/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488" w:type="dxa"/>
          </w:tcPr>
          <w:p w14:paraId="4CE9B126" w14:textId="77777777" w:rsidR="002032DE" w:rsidRPr="00CF3537" w:rsidRDefault="002032DE" w:rsidP="00E46535">
            <w:pPr>
              <w:spacing w:line="480" w:lineRule="auto"/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512" w:type="dxa"/>
          </w:tcPr>
          <w:p w14:paraId="3C3DCC5B" w14:textId="77777777" w:rsidR="002032DE" w:rsidRPr="00CF3537" w:rsidRDefault="002032DE" w:rsidP="00E46535">
            <w:pPr>
              <w:spacing w:line="480" w:lineRule="auto"/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700" w:type="dxa"/>
          </w:tcPr>
          <w:p w14:paraId="29D598D3" w14:textId="77777777" w:rsidR="002032DE" w:rsidRPr="00CF3537" w:rsidRDefault="002032DE" w:rsidP="00E46535">
            <w:pPr>
              <w:spacing w:line="480" w:lineRule="auto"/>
              <w:rPr>
                <w:b/>
                <w:bCs/>
                <w:sz w:val="22"/>
                <w:szCs w:val="22"/>
                <w:lang w:val="en-GB"/>
              </w:rPr>
            </w:pPr>
            <w:r w:rsidRPr="00CF3537">
              <w:rPr>
                <w:b/>
                <w:bCs/>
                <w:sz w:val="22"/>
                <w:szCs w:val="22"/>
                <w:lang w:val="en-GB"/>
              </w:rPr>
              <w:t>116</w:t>
            </w:r>
          </w:p>
        </w:tc>
      </w:tr>
    </w:tbl>
    <w:p w14:paraId="03BEFD93" w14:textId="77777777" w:rsidR="002032DE" w:rsidRPr="00CF3537" w:rsidRDefault="002032DE" w:rsidP="00E46535">
      <w:pPr>
        <w:pStyle w:val="ListParagraph"/>
        <w:spacing w:line="480" w:lineRule="auto"/>
        <w:rPr>
          <w:rFonts w:ascii="Times New Roman" w:hAnsi="Times New Roman"/>
        </w:rPr>
      </w:pPr>
    </w:p>
    <w:sectPr w:rsidR="002032DE" w:rsidRPr="00CF3537" w:rsidSect="00DE22F7">
      <w:footerReference w:type="even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BA43BF" w14:textId="77777777" w:rsidR="00002DE7" w:rsidRDefault="00002DE7" w:rsidP="00BE4D90">
      <w:r>
        <w:separator/>
      </w:r>
    </w:p>
  </w:endnote>
  <w:endnote w:type="continuationSeparator" w:id="0">
    <w:p w14:paraId="6F66DE0D" w14:textId="77777777" w:rsidR="00002DE7" w:rsidRDefault="00002DE7" w:rsidP="00BE4D90">
      <w:r>
        <w:continuationSeparator/>
      </w:r>
    </w:p>
  </w:endnote>
  <w:endnote w:type="continuationNotice" w:id="1">
    <w:p w14:paraId="2F6BD981" w14:textId="77777777" w:rsidR="00002DE7" w:rsidRDefault="00002DE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3C64DD" w14:textId="696E1B5E" w:rsidR="00CC34CB" w:rsidRDefault="00CC34CB" w:rsidP="00292510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6C544733" w14:textId="77777777" w:rsidR="00CC34CB" w:rsidRDefault="00CC34C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1118A0" w14:textId="77777777" w:rsidR="00002DE7" w:rsidRDefault="00002DE7" w:rsidP="00BE4D90">
      <w:r>
        <w:separator/>
      </w:r>
    </w:p>
  </w:footnote>
  <w:footnote w:type="continuationSeparator" w:id="0">
    <w:p w14:paraId="45DD0AD5" w14:textId="77777777" w:rsidR="00002DE7" w:rsidRDefault="00002DE7" w:rsidP="00BE4D90">
      <w:r>
        <w:continuationSeparator/>
      </w:r>
    </w:p>
  </w:footnote>
  <w:footnote w:type="continuationNotice" w:id="1">
    <w:p w14:paraId="20BF1E6E" w14:textId="77777777" w:rsidR="00002DE7" w:rsidRDefault="00002DE7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F7D27"/>
    <w:multiLevelType w:val="hybridMultilevel"/>
    <w:tmpl w:val="B4689A12"/>
    <w:lvl w:ilvl="0" w:tplc="60FCFAC4">
      <w:start w:val="2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73A6258"/>
    <w:multiLevelType w:val="hybridMultilevel"/>
    <w:tmpl w:val="02AC01B0"/>
    <w:lvl w:ilvl="0" w:tplc="04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227CB5"/>
    <w:multiLevelType w:val="hybridMultilevel"/>
    <w:tmpl w:val="BA38922A"/>
    <w:lvl w:ilvl="0" w:tplc="04090001">
      <w:start w:val="1"/>
      <w:numFmt w:val="bullet"/>
      <w:lvlText w:val=""/>
      <w:lvlJc w:val="left"/>
      <w:pPr>
        <w:ind w:left="137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9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9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34" w:hanging="360"/>
      </w:pPr>
      <w:rPr>
        <w:rFonts w:ascii="Wingdings" w:hAnsi="Wingdings" w:hint="default"/>
      </w:rPr>
    </w:lvl>
  </w:abstractNum>
  <w:abstractNum w:abstractNumId="3" w15:restartNumberingAfterBreak="0">
    <w:nsid w:val="0CD61AE8"/>
    <w:multiLevelType w:val="hybridMultilevel"/>
    <w:tmpl w:val="B9383C02"/>
    <w:lvl w:ilvl="0" w:tplc="7CA407A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E58A54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6BAE1C0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DC652E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3CCDCA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314D88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20832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AD6048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024279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6E618D2"/>
    <w:multiLevelType w:val="hybridMultilevel"/>
    <w:tmpl w:val="BEB6FA96"/>
    <w:lvl w:ilvl="0" w:tplc="01905EC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0D6A31C">
      <w:start w:val="11953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BE051E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4185F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26EB8B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B269C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F4692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6F268F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6ACFD8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1C2F790D"/>
    <w:multiLevelType w:val="hybridMultilevel"/>
    <w:tmpl w:val="7750A87C"/>
    <w:lvl w:ilvl="0" w:tplc="31AAC4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9F2ADE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610DD2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F027B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512AA2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B22D9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1EC23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5CA12F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0E8D3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20FA61B4"/>
    <w:multiLevelType w:val="hybridMultilevel"/>
    <w:tmpl w:val="10EA56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F">
      <w:start w:val="1"/>
      <w:numFmt w:val="decimal"/>
      <w:lvlText w:val="%3."/>
      <w:lvlJc w:val="left"/>
      <w:pPr>
        <w:ind w:left="2160" w:hanging="360"/>
      </w:pPr>
      <w:rPr>
        <w:rFonts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30F2547"/>
    <w:multiLevelType w:val="hybridMultilevel"/>
    <w:tmpl w:val="2E6AEB0C"/>
    <w:lvl w:ilvl="0" w:tplc="C2189A9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/>
      </w:rPr>
    </w:lvl>
    <w:lvl w:ilvl="1" w:tplc="0409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8" w15:restartNumberingAfterBreak="0">
    <w:nsid w:val="293C1D65"/>
    <w:multiLevelType w:val="hybridMultilevel"/>
    <w:tmpl w:val="22265044"/>
    <w:lvl w:ilvl="0" w:tplc="BC824D24">
      <w:start w:val="1"/>
      <w:numFmt w:val="decimal"/>
      <w:lvlText w:val="%1)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9DF1327"/>
    <w:multiLevelType w:val="hybridMultilevel"/>
    <w:tmpl w:val="D83E3CD8"/>
    <w:lvl w:ilvl="0" w:tplc="0409000F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9F028FF"/>
    <w:multiLevelType w:val="hybridMultilevel"/>
    <w:tmpl w:val="151A067A"/>
    <w:lvl w:ilvl="0" w:tplc="E14CD28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C674E108">
      <w:start w:val="1"/>
      <w:numFmt w:val="decimal"/>
      <w:lvlText w:val="%3."/>
      <w:lvlJc w:val="left"/>
      <w:pPr>
        <w:ind w:left="2340" w:hanging="360"/>
      </w:pPr>
      <w:rPr>
        <w:rFonts w:hint="default"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AA40107"/>
    <w:multiLevelType w:val="hybridMultilevel"/>
    <w:tmpl w:val="EF08BD8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B5F2755"/>
    <w:multiLevelType w:val="hybridMultilevel"/>
    <w:tmpl w:val="2A009BEA"/>
    <w:lvl w:ilvl="0" w:tplc="6E32D3F6">
      <w:start w:val="7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2BBE45AC"/>
    <w:multiLevelType w:val="hybridMultilevel"/>
    <w:tmpl w:val="5EC04B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C1E303E"/>
    <w:multiLevelType w:val="hybridMultilevel"/>
    <w:tmpl w:val="061A6C0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447579F"/>
    <w:multiLevelType w:val="hybridMultilevel"/>
    <w:tmpl w:val="782CB89C"/>
    <w:lvl w:ilvl="0" w:tplc="0409000F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8BD784A"/>
    <w:multiLevelType w:val="hybridMultilevel"/>
    <w:tmpl w:val="8C52AA20"/>
    <w:lvl w:ilvl="0" w:tplc="F888347C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3AC60A7B"/>
    <w:multiLevelType w:val="hybridMultilevel"/>
    <w:tmpl w:val="10EA56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F">
      <w:start w:val="1"/>
      <w:numFmt w:val="decimal"/>
      <w:lvlText w:val="%3."/>
      <w:lvlJc w:val="left"/>
      <w:pPr>
        <w:ind w:left="2160" w:hanging="360"/>
      </w:pPr>
      <w:rPr>
        <w:rFonts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C2A5B76"/>
    <w:multiLevelType w:val="hybridMultilevel"/>
    <w:tmpl w:val="EE3C14CC"/>
    <w:lvl w:ilvl="0" w:tplc="3F18F8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F72AF7E">
      <w:start w:val="11953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D6A8C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7C299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8A49F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DD4D27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D14FA3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D0611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4D0B7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3CC17810"/>
    <w:multiLevelType w:val="hybridMultilevel"/>
    <w:tmpl w:val="8E364F8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3D2872AC"/>
    <w:multiLevelType w:val="multilevel"/>
    <w:tmpl w:val="EB4A27E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1" w15:restartNumberingAfterBreak="0">
    <w:nsid w:val="3EF03DDD"/>
    <w:multiLevelType w:val="hybridMultilevel"/>
    <w:tmpl w:val="1A9AD30A"/>
    <w:lvl w:ilvl="0" w:tplc="6A7EDCD2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B8F77CA"/>
    <w:multiLevelType w:val="hybridMultilevel"/>
    <w:tmpl w:val="9956E3BC"/>
    <w:lvl w:ilvl="0" w:tplc="36C4717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8F23804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31A1BAE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4827B8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C6646E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0261C3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614E47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42289C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37496F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BCF00CD"/>
    <w:multiLevelType w:val="hybridMultilevel"/>
    <w:tmpl w:val="B52016E8"/>
    <w:lvl w:ilvl="0" w:tplc="433A647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FA6F026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BCA111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F206D8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734D27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4A6296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44CEBE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52F0301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8152A24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4" w15:restartNumberingAfterBreak="0">
    <w:nsid w:val="4DD35C68"/>
    <w:multiLevelType w:val="hybridMultilevel"/>
    <w:tmpl w:val="9E7C6A54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06C124D"/>
    <w:multiLevelType w:val="hybridMultilevel"/>
    <w:tmpl w:val="E7901662"/>
    <w:lvl w:ilvl="0" w:tplc="CD720C9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27F1C43"/>
    <w:multiLevelType w:val="hybridMultilevel"/>
    <w:tmpl w:val="EF08BD8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4AE6EE5"/>
    <w:multiLevelType w:val="hybridMultilevel"/>
    <w:tmpl w:val="061A6C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56E2776"/>
    <w:multiLevelType w:val="hybridMultilevel"/>
    <w:tmpl w:val="300A4200"/>
    <w:lvl w:ilvl="0" w:tplc="6E16DD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0D6A9C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6C4BFF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14C8F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004660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C9C4D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BCED2C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77EE7C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056E19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 w15:restartNumberingAfterBreak="0">
    <w:nsid w:val="61C17CB0"/>
    <w:multiLevelType w:val="hybridMultilevel"/>
    <w:tmpl w:val="10EA56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F">
      <w:start w:val="1"/>
      <w:numFmt w:val="decimal"/>
      <w:lvlText w:val="%3."/>
      <w:lvlJc w:val="left"/>
      <w:pPr>
        <w:ind w:left="2160" w:hanging="360"/>
      </w:pPr>
      <w:rPr>
        <w:rFonts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4B53DDF"/>
    <w:multiLevelType w:val="hybridMultilevel"/>
    <w:tmpl w:val="C51A2B6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66B20BFF"/>
    <w:multiLevelType w:val="hybridMultilevel"/>
    <w:tmpl w:val="AF8AE96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 w15:restartNumberingAfterBreak="0">
    <w:nsid w:val="676D7F12"/>
    <w:multiLevelType w:val="hybridMultilevel"/>
    <w:tmpl w:val="5DF614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98D0664"/>
    <w:multiLevelType w:val="hybridMultilevel"/>
    <w:tmpl w:val="F46A0D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E2E1948"/>
    <w:multiLevelType w:val="hybridMultilevel"/>
    <w:tmpl w:val="7CC647F0"/>
    <w:lvl w:ilvl="0" w:tplc="A920E1DE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05C37EA"/>
    <w:multiLevelType w:val="hybridMultilevel"/>
    <w:tmpl w:val="90B611F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7C5C1FD1"/>
    <w:multiLevelType w:val="hybridMultilevel"/>
    <w:tmpl w:val="10EA56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F">
      <w:start w:val="1"/>
      <w:numFmt w:val="decimal"/>
      <w:lvlText w:val="%3."/>
      <w:lvlJc w:val="left"/>
      <w:pPr>
        <w:ind w:left="2160" w:hanging="360"/>
      </w:pPr>
      <w:rPr>
        <w:rFonts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DFA3DFD"/>
    <w:multiLevelType w:val="hybridMultilevel"/>
    <w:tmpl w:val="4E7A2086"/>
    <w:lvl w:ilvl="0" w:tplc="6C464416">
      <w:start w:val="2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972008979">
    <w:abstractNumId w:val="10"/>
  </w:num>
  <w:num w:numId="2" w16cid:durableId="1695110279">
    <w:abstractNumId w:val="20"/>
  </w:num>
  <w:num w:numId="3" w16cid:durableId="1786118897">
    <w:abstractNumId w:val="19"/>
  </w:num>
  <w:num w:numId="4" w16cid:durableId="303779132">
    <w:abstractNumId w:val="35"/>
  </w:num>
  <w:num w:numId="5" w16cid:durableId="1193960544">
    <w:abstractNumId w:val="26"/>
  </w:num>
  <w:num w:numId="6" w16cid:durableId="288631500">
    <w:abstractNumId w:val="8"/>
  </w:num>
  <w:num w:numId="7" w16cid:durableId="1994478788">
    <w:abstractNumId w:val="25"/>
  </w:num>
  <w:num w:numId="8" w16cid:durableId="1256015081">
    <w:abstractNumId w:val="11"/>
  </w:num>
  <w:num w:numId="9" w16cid:durableId="1623536097">
    <w:abstractNumId w:val="22"/>
  </w:num>
  <w:num w:numId="10" w16cid:durableId="66270328">
    <w:abstractNumId w:val="31"/>
  </w:num>
  <w:num w:numId="11" w16cid:durableId="1257791206">
    <w:abstractNumId w:val="30"/>
  </w:num>
  <w:num w:numId="12" w16cid:durableId="1956666827">
    <w:abstractNumId w:val="4"/>
  </w:num>
  <w:num w:numId="13" w16cid:durableId="1396321865">
    <w:abstractNumId w:val="18"/>
  </w:num>
  <w:num w:numId="14" w16cid:durableId="92284397">
    <w:abstractNumId w:val="34"/>
  </w:num>
  <w:num w:numId="15" w16cid:durableId="1197430917">
    <w:abstractNumId w:val="32"/>
  </w:num>
  <w:num w:numId="16" w16cid:durableId="138153393">
    <w:abstractNumId w:val="17"/>
  </w:num>
  <w:num w:numId="17" w16cid:durableId="1018965047">
    <w:abstractNumId w:val="36"/>
  </w:num>
  <w:num w:numId="18" w16cid:durableId="1099064832">
    <w:abstractNumId w:val="29"/>
  </w:num>
  <w:num w:numId="19" w16cid:durableId="2004624060">
    <w:abstractNumId w:val="6"/>
  </w:num>
  <w:num w:numId="20" w16cid:durableId="970751263">
    <w:abstractNumId w:val="27"/>
  </w:num>
  <w:num w:numId="21" w16cid:durableId="66535562">
    <w:abstractNumId w:val="23"/>
  </w:num>
  <w:num w:numId="22" w16cid:durableId="1580406744">
    <w:abstractNumId w:val="28"/>
  </w:num>
  <w:num w:numId="23" w16cid:durableId="1008287596">
    <w:abstractNumId w:val="14"/>
  </w:num>
  <w:num w:numId="24" w16cid:durableId="1208225430">
    <w:abstractNumId w:val="3"/>
  </w:num>
  <w:num w:numId="25" w16cid:durableId="105514209">
    <w:abstractNumId w:val="2"/>
  </w:num>
  <w:num w:numId="26" w16cid:durableId="829060987">
    <w:abstractNumId w:val="13"/>
  </w:num>
  <w:num w:numId="27" w16cid:durableId="2049064924">
    <w:abstractNumId w:val="15"/>
  </w:num>
  <w:num w:numId="28" w16cid:durableId="574318919">
    <w:abstractNumId w:val="12"/>
  </w:num>
  <w:num w:numId="29" w16cid:durableId="1179273996">
    <w:abstractNumId w:val="21"/>
  </w:num>
  <w:num w:numId="30" w16cid:durableId="222758889">
    <w:abstractNumId w:val="16"/>
  </w:num>
  <w:num w:numId="31" w16cid:durableId="619843602">
    <w:abstractNumId w:val="1"/>
  </w:num>
  <w:num w:numId="32" w16cid:durableId="923495107">
    <w:abstractNumId w:val="33"/>
  </w:num>
  <w:num w:numId="33" w16cid:durableId="956764193">
    <w:abstractNumId w:val="0"/>
  </w:num>
  <w:num w:numId="34" w16cid:durableId="1805461549">
    <w:abstractNumId w:val="37"/>
  </w:num>
  <w:num w:numId="35" w16cid:durableId="853226058">
    <w:abstractNumId w:val="5"/>
  </w:num>
  <w:num w:numId="36" w16cid:durableId="53622559">
    <w:abstractNumId w:val="7"/>
  </w:num>
  <w:num w:numId="37" w16cid:durableId="185095458">
    <w:abstractNumId w:val="9"/>
  </w:num>
  <w:num w:numId="38" w16cid:durableId="831339530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ocumentProtection w:edit="trackedChanges" w:enforcement="0"/>
  <w:defaultTabStop w:val="720"/>
  <w:hyphenationZone w:val="425"/>
  <w:characterSpacingControl w:val="doNotCompress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00r9wepgsdwfrezdr45tw50fttzdxpvr9x2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3&lt;/item&gt;&lt;item&gt;14&lt;/item&gt;&lt;item&gt;15&lt;/item&gt;&lt;item&gt;16&lt;/item&gt;&lt;item&gt;40&lt;/item&gt;&lt;item&gt;41&lt;/item&gt;&lt;item&gt;42&lt;/item&gt;&lt;item&gt;43&lt;/item&gt;&lt;item&gt;44&lt;/item&gt;&lt;item&gt;45&lt;/item&gt;&lt;item&gt;47&lt;/item&gt;&lt;item&gt;58&lt;/item&gt;&lt;item&gt;72&lt;/item&gt;&lt;item&gt;75&lt;/item&gt;&lt;item&gt;76&lt;/item&gt;&lt;item&gt;77&lt;/item&gt;&lt;item&gt;80&lt;/item&gt;&lt;item&gt;81&lt;/item&gt;&lt;item&gt;82&lt;/item&gt;&lt;item&gt;83&lt;/item&gt;&lt;item&gt;84&lt;/item&gt;&lt;item&gt;85&lt;/item&gt;&lt;/record-ids&gt;&lt;/item&gt;&lt;/Libraries&gt;"/>
  </w:docVars>
  <w:rsids>
    <w:rsidRoot w:val="007864E8"/>
    <w:rsid w:val="000009AC"/>
    <w:rsid w:val="00000F7F"/>
    <w:rsid w:val="000010CD"/>
    <w:rsid w:val="00001647"/>
    <w:rsid w:val="0000182C"/>
    <w:rsid w:val="00002DE7"/>
    <w:rsid w:val="00003065"/>
    <w:rsid w:val="00003DA7"/>
    <w:rsid w:val="00004B1F"/>
    <w:rsid w:val="000053E4"/>
    <w:rsid w:val="00005B02"/>
    <w:rsid w:val="00006949"/>
    <w:rsid w:val="00006A98"/>
    <w:rsid w:val="000073C6"/>
    <w:rsid w:val="00007F52"/>
    <w:rsid w:val="00010B76"/>
    <w:rsid w:val="00010F04"/>
    <w:rsid w:val="000112BC"/>
    <w:rsid w:val="00011F81"/>
    <w:rsid w:val="00011FE3"/>
    <w:rsid w:val="000120B3"/>
    <w:rsid w:val="0001255C"/>
    <w:rsid w:val="00012566"/>
    <w:rsid w:val="000129BF"/>
    <w:rsid w:val="00012AC7"/>
    <w:rsid w:val="0001437F"/>
    <w:rsid w:val="000143E4"/>
    <w:rsid w:val="000147D6"/>
    <w:rsid w:val="00014E40"/>
    <w:rsid w:val="00014F80"/>
    <w:rsid w:val="000154FF"/>
    <w:rsid w:val="00015B6B"/>
    <w:rsid w:val="00016287"/>
    <w:rsid w:val="00016335"/>
    <w:rsid w:val="0001747F"/>
    <w:rsid w:val="00017510"/>
    <w:rsid w:val="00017D1F"/>
    <w:rsid w:val="0002091C"/>
    <w:rsid w:val="00020EF0"/>
    <w:rsid w:val="00021165"/>
    <w:rsid w:val="000212C7"/>
    <w:rsid w:val="00021F92"/>
    <w:rsid w:val="00022009"/>
    <w:rsid w:val="000222A5"/>
    <w:rsid w:val="00022799"/>
    <w:rsid w:val="00024642"/>
    <w:rsid w:val="00024F5F"/>
    <w:rsid w:val="000250FB"/>
    <w:rsid w:val="000257B8"/>
    <w:rsid w:val="00025927"/>
    <w:rsid w:val="00025BB8"/>
    <w:rsid w:val="00025BC7"/>
    <w:rsid w:val="000268C6"/>
    <w:rsid w:val="000275EF"/>
    <w:rsid w:val="00027A25"/>
    <w:rsid w:val="0003054C"/>
    <w:rsid w:val="000311D3"/>
    <w:rsid w:val="00031B2D"/>
    <w:rsid w:val="00032083"/>
    <w:rsid w:val="00032DB3"/>
    <w:rsid w:val="00033078"/>
    <w:rsid w:val="000334EB"/>
    <w:rsid w:val="00034240"/>
    <w:rsid w:val="000342BB"/>
    <w:rsid w:val="00034CC8"/>
    <w:rsid w:val="00034D5F"/>
    <w:rsid w:val="00034E3A"/>
    <w:rsid w:val="00035155"/>
    <w:rsid w:val="00035B3C"/>
    <w:rsid w:val="00035B71"/>
    <w:rsid w:val="00036146"/>
    <w:rsid w:val="00036490"/>
    <w:rsid w:val="0003702A"/>
    <w:rsid w:val="00037F5A"/>
    <w:rsid w:val="00040034"/>
    <w:rsid w:val="000402E0"/>
    <w:rsid w:val="00041606"/>
    <w:rsid w:val="00041E27"/>
    <w:rsid w:val="00042095"/>
    <w:rsid w:val="000423D7"/>
    <w:rsid w:val="00042C7F"/>
    <w:rsid w:val="00042D5C"/>
    <w:rsid w:val="00043196"/>
    <w:rsid w:val="00043416"/>
    <w:rsid w:val="00043FD8"/>
    <w:rsid w:val="0004526E"/>
    <w:rsid w:val="000469FE"/>
    <w:rsid w:val="00046E0E"/>
    <w:rsid w:val="00047227"/>
    <w:rsid w:val="000502A7"/>
    <w:rsid w:val="00051296"/>
    <w:rsid w:val="00051498"/>
    <w:rsid w:val="000526D1"/>
    <w:rsid w:val="000534C2"/>
    <w:rsid w:val="000549DD"/>
    <w:rsid w:val="00054EFA"/>
    <w:rsid w:val="0005532E"/>
    <w:rsid w:val="0005607A"/>
    <w:rsid w:val="000562B8"/>
    <w:rsid w:val="00057398"/>
    <w:rsid w:val="00060AA0"/>
    <w:rsid w:val="00061091"/>
    <w:rsid w:val="000613C6"/>
    <w:rsid w:val="000616C0"/>
    <w:rsid w:val="00061722"/>
    <w:rsid w:val="00061992"/>
    <w:rsid w:val="00061DAA"/>
    <w:rsid w:val="0006399E"/>
    <w:rsid w:val="000639F9"/>
    <w:rsid w:val="000640F7"/>
    <w:rsid w:val="0006452D"/>
    <w:rsid w:val="00064EA8"/>
    <w:rsid w:val="000655DA"/>
    <w:rsid w:val="0006587F"/>
    <w:rsid w:val="0006593D"/>
    <w:rsid w:val="00065A35"/>
    <w:rsid w:val="00065B8A"/>
    <w:rsid w:val="000662B0"/>
    <w:rsid w:val="000667E3"/>
    <w:rsid w:val="00066947"/>
    <w:rsid w:val="000670D1"/>
    <w:rsid w:val="00067C55"/>
    <w:rsid w:val="00067D21"/>
    <w:rsid w:val="00070A93"/>
    <w:rsid w:val="0007199D"/>
    <w:rsid w:val="00074970"/>
    <w:rsid w:val="00074E13"/>
    <w:rsid w:val="000752A0"/>
    <w:rsid w:val="000758C4"/>
    <w:rsid w:val="00076BEE"/>
    <w:rsid w:val="000771DB"/>
    <w:rsid w:val="00077D35"/>
    <w:rsid w:val="00077DAF"/>
    <w:rsid w:val="000809F8"/>
    <w:rsid w:val="0008101A"/>
    <w:rsid w:val="000811B7"/>
    <w:rsid w:val="00081202"/>
    <w:rsid w:val="000813BA"/>
    <w:rsid w:val="00081503"/>
    <w:rsid w:val="000830E0"/>
    <w:rsid w:val="00085C38"/>
    <w:rsid w:val="00086148"/>
    <w:rsid w:val="00087273"/>
    <w:rsid w:val="000873AB"/>
    <w:rsid w:val="00087685"/>
    <w:rsid w:val="000879FA"/>
    <w:rsid w:val="00087FAF"/>
    <w:rsid w:val="00091013"/>
    <w:rsid w:val="0009149C"/>
    <w:rsid w:val="00091B0B"/>
    <w:rsid w:val="00091F25"/>
    <w:rsid w:val="00091FF5"/>
    <w:rsid w:val="00092985"/>
    <w:rsid w:val="000942D7"/>
    <w:rsid w:val="00094836"/>
    <w:rsid w:val="000950D6"/>
    <w:rsid w:val="00095D16"/>
    <w:rsid w:val="00097772"/>
    <w:rsid w:val="00097A3C"/>
    <w:rsid w:val="00097A9D"/>
    <w:rsid w:val="000A07F1"/>
    <w:rsid w:val="000A190E"/>
    <w:rsid w:val="000A2368"/>
    <w:rsid w:val="000A3B9D"/>
    <w:rsid w:val="000A424D"/>
    <w:rsid w:val="000A4968"/>
    <w:rsid w:val="000A4DCC"/>
    <w:rsid w:val="000A5681"/>
    <w:rsid w:val="000A6DFB"/>
    <w:rsid w:val="000B01F2"/>
    <w:rsid w:val="000B0C58"/>
    <w:rsid w:val="000B122C"/>
    <w:rsid w:val="000B1784"/>
    <w:rsid w:val="000B1B79"/>
    <w:rsid w:val="000B1C80"/>
    <w:rsid w:val="000B2091"/>
    <w:rsid w:val="000B2102"/>
    <w:rsid w:val="000B250B"/>
    <w:rsid w:val="000B33A9"/>
    <w:rsid w:val="000B349D"/>
    <w:rsid w:val="000B3C58"/>
    <w:rsid w:val="000B3E4F"/>
    <w:rsid w:val="000B47FC"/>
    <w:rsid w:val="000B4E00"/>
    <w:rsid w:val="000B6B2E"/>
    <w:rsid w:val="000B7ACA"/>
    <w:rsid w:val="000C0280"/>
    <w:rsid w:val="000C0DEB"/>
    <w:rsid w:val="000C13FA"/>
    <w:rsid w:val="000C1FBA"/>
    <w:rsid w:val="000C2047"/>
    <w:rsid w:val="000C286D"/>
    <w:rsid w:val="000C3068"/>
    <w:rsid w:val="000C30C6"/>
    <w:rsid w:val="000C3297"/>
    <w:rsid w:val="000C3C68"/>
    <w:rsid w:val="000C3E54"/>
    <w:rsid w:val="000C4263"/>
    <w:rsid w:val="000C488F"/>
    <w:rsid w:val="000C4DE3"/>
    <w:rsid w:val="000C4ED2"/>
    <w:rsid w:val="000C508B"/>
    <w:rsid w:val="000C528F"/>
    <w:rsid w:val="000C5F25"/>
    <w:rsid w:val="000C676B"/>
    <w:rsid w:val="000C699E"/>
    <w:rsid w:val="000C7F68"/>
    <w:rsid w:val="000D052F"/>
    <w:rsid w:val="000D0820"/>
    <w:rsid w:val="000D1DEC"/>
    <w:rsid w:val="000D2C86"/>
    <w:rsid w:val="000D2D3D"/>
    <w:rsid w:val="000D35F2"/>
    <w:rsid w:val="000D3FD3"/>
    <w:rsid w:val="000D4A3B"/>
    <w:rsid w:val="000D537A"/>
    <w:rsid w:val="000D5822"/>
    <w:rsid w:val="000D583E"/>
    <w:rsid w:val="000D5E0B"/>
    <w:rsid w:val="000D6116"/>
    <w:rsid w:val="000D6739"/>
    <w:rsid w:val="000D6E76"/>
    <w:rsid w:val="000D737F"/>
    <w:rsid w:val="000D79FA"/>
    <w:rsid w:val="000D7C37"/>
    <w:rsid w:val="000D7DCB"/>
    <w:rsid w:val="000D7E64"/>
    <w:rsid w:val="000D7E97"/>
    <w:rsid w:val="000E074A"/>
    <w:rsid w:val="000E1214"/>
    <w:rsid w:val="000E189C"/>
    <w:rsid w:val="000E1930"/>
    <w:rsid w:val="000E2F3F"/>
    <w:rsid w:val="000E32CA"/>
    <w:rsid w:val="000E3372"/>
    <w:rsid w:val="000E362D"/>
    <w:rsid w:val="000E3D61"/>
    <w:rsid w:val="000E49D7"/>
    <w:rsid w:val="000E4AB9"/>
    <w:rsid w:val="000E57C2"/>
    <w:rsid w:val="000E5B10"/>
    <w:rsid w:val="000E67E4"/>
    <w:rsid w:val="000E708E"/>
    <w:rsid w:val="000E7718"/>
    <w:rsid w:val="000E77A1"/>
    <w:rsid w:val="000E79A5"/>
    <w:rsid w:val="000F0074"/>
    <w:rsid w:val="000F0466"/>
    <w:rsid w:val="000F0CA0"/>
    <w:rsid w:val="000F0D0F"/>
    <w:rsid w:val="000F1AA2"/>
    <w:rsid w:val="000F1C80"/>
    <w:rsid w:val="000F1DA4"/>
    <w:rsid w:val="000F28F6"/>
    <w:rsid w:val="000F2FA8"/>
    <w:rsid w:val="000F34F0"/>
    <w:rsid w:val="000F3912"/>
    <w:rsid w:val="000F476E"/>
    <w:rsid w:val="000F4F9D"/>
    <w:rsid w:val="000F588B"/>
    <w:rsid w:val="000F5E5F"/>
    <w:rsid w:val="000F613B"/>
    <w:rsid w:val="000F6219"/>
    <w:rsid w:val="000F667C"/>
    <w:rsid w:val="000F68EC"/>
    <w:rsid w:val="000F6C8E"/>
    <w:rsid w:val="000F6D5D"/>
    <w:rsid w:val="001008D0"/>
    <w:rsid w:val="00100966"/>
    <w:rsid w:val="0010117C"/>
    <w:rsid w:val="001011FC"/>
    <w:rsid w:val="001018D5"/>
    <w:rsid w:val="00101AAE"/>
    <w:rsid w:val="00101C4A"/>
    <w:rsid w:val="001028B0"/>
    <w:rsid w:val="00102A0F"/>
    <w:rsid w:val="00102ABA"/>
    <w:rsid w:val="00104D5E"/>
    <w:rsid w:val="00104E8A"/>
    <w:rsid w:val="001056FC"/>
    <w:rsid w:val="00106210"/>
    <w:rsid w:val="00106E57"/>
    <w:rsid w:val="00107024"/>
    <w:rsid w:val="00107B08"/>
    <w:rsid w:val="0011199A"/>
    <w:rsid w:val="00111F9D"/>
    <w:rsid w:val="001126C0"/>
    <w:rsid w:val="001131FE"/>
    <w:rsid w:val="00113AD6"/>
    <w:rsid w:val="00113DEA"/>
    <w:rsid w:val="00114DE1"/>
    <w:rsid w:val="00115010"/>
    <w:rsid w:val="0011504A"/>
    <w:rsid w:val="00115350"/>
    <w:rsid w:val="00115B98"/>
    <w:rsid w:val="00116A38"/>
    <w:rsid w:val="00116D31"/>
    <w:rsid w:val="001177A9"/>
    <w:rsid w:val="00117E54"/>
    <w:rsid w:val="0012005F"/>
    <w:rsid w:val="0012088D"/>
    <w:rsid w:val="001218D3"/>
    <w:rsid w:val="00121E9A"/>
    <w:rsid w:val="00123302"/>
    <w:rsid w:val="00124093"/>
    <w:rsid w:val="00125372"/>
    <w:rsid w:val="0012578E"/>
    <w:rsid w:val="00125B8C"/>
    <w:rsid w:val="00125C22"/>
    <w:rsid w:val="001265B4"/>
    <w:rsid w:val="00126E53"/>
    <w:rsid w:val="0012728B"/>
    <w:rsid w:val="0012761E"/>
    <w:rsid w:val="0013054E"/>
    <w:rsid w:val="001306D6"/>
    <w:rsid w:val="00130BF5"/>
    <w:rsid w:val="001316F3"/>
    <w:rsid w:val="001317EA"/>
    <w:rsid w:val="00131ADC"/>
    <w:rsid w:val="00132243"/>
    <w:rsid w:val="001327FD"/>
    <w:rsid w:val="00132A97"/>
    <w:rsid w:val="001331C4"/>
    <w:rsid w:val="00133D3C"/>
    <w:rsid w:val="00134030"/>
    <w:rsid w:val="0013513F"/>
    <w:rsid w:val="00135F1D"/>
    <w:rsid w:val="0014070D"/>
    <w:rsid w:val="0014142B"/>
    <w:rsid w:val="00141840"/>
    <w:rsid w:val="00141DDA"/>
    <w:rsid w:val="0014255F"/>
    <w:rsid w:val="00142639"/>
    <w:rsid w:val="001440CF"/>
    <w:rsid w:val="0014418C"/>
    <w:rsid w:val="001444AD"/>
    <w:rsid w:val="00144861"/>
    <w:rsid w:val="00144A12"/>
    <w:rsid w:val="00144C76"/>
    <w:rsid w:val="00144F5F"/>
    <w:rsid w:val="0014501C"/>
    <w:rsid w:val="001457B5"/>
    <w:rsid w:val="00146447"/>
    <w:rsid w:val="00146BE2"/>
    <w:rsid w:val="00146DD0"/>
    <w:rsid w:val="00147935"/>
    <w:rsid w:val="00147953"/>
    <w:rsid w:val="00147A11"/>
    <w:rsid w:val="00147FB6"/>
    <w:rsid w:val="0015040C"/>
    <w:rsid w:val="00150568"/>
    <w:rsid w:val="001506EF"/>
    <w:rsid w:val="001507A3"/>
    <w:rsid w:val="00151DF4"/>
    <w:rsid w:val="0015206A"/>
    <w:rsid w:val="00152248"/>
    <w:rsid w:val="001526EC"/>
    <w:rsid w:val="0015406A"/>
    <w:rsid w:val="001543BE"/>
    <w:rsid w:val="00154BA8"/>
    <w:rsid w:val="00154D3F"/>
    <w:rsid w:val="00154FB9"/>
    <w:rsid w:val="00155624"/>
    <w:rsid w:val="001564C2"/>
    <w:rsid w:val="0015769D"/>
    <w:rsid w:val="0015793D"/>
    <w:rsid w:val="00160533"/>
    <w:rsid w:val="0016094A"/>
    <w:rsid w:val="0016185E"/>
    <w:rsid w:val="00163C0C"/>
    <w:rsid w:val="00163E32"/>
    <w:rsid w:val="00164270"/>
    <w:rsid w:val="0016595C"/>
    <w:rsid w:val="00165AF7"/>
    <w:rsid w:val="00165DF2"/>
    <w:rsid w:val="00166002"/>
    <w:rsid w:val="00166791"/>
    <w:rsid w:val="00166E0B"/>
    <w:rsid w:val="0016748F"/>
    <w:rsid w:val="0016770E"/>
    <w:rsid w:val="00167BC0"/>
    <w:rsid w:val="00167D03"/>
    <w:rsid w:val="00167E8B"/>
    <w:rsid w:val="00171AB3"/>
    <w:rsid w:val="00171C4A"/>
    <w:rsid w:val="00172703"/>
    <w:rsid w:val="00172CB0"/>
    <w:rsid w:val="001736F6"/>
    <w:rsid w:val="00174019"/>
    <w:rsid w:val="0017442F"/>
    <w:rsid w:val="001744EF"/>
    <w:rsid w:val="0017450E"/>
    <w:rsid w:val="001745B2"/>
    <w:rsid w:val="00174A0C"/>
    <w:rsid w:val="00174A77"/>
    <w:rsid w:val="001754E5"/>
    <w:rsid w:val="00175588"/>
    <w:rsid w:val="001755E0"/>
    <w:rsid w:val="00175A12"/>
    <w:rsid w:val="001763D6"/>
    <w:rsid w:val="00176D97"/>
    <w:rsid w:val="001774AA"/>
    <w:rsid w:val="0017756E"/>
    <w:rsid w:val="00180592"/>
    <w:rsid w:val="00180CF1"/>
    <w:rsid w:val="00181838"/>
    <w:rsid w:val="00182485"/>
    <w:rsid w:val="0018385C"/>
    <w:rsid w:val="0018494A"/>
    <w:rsid w:val="00184EDE"/>
    <w:rsid w:val="0018525D"/>
    <w:rsid w:val="00185496"/>
    <w:rsid w:val="00185AF3"/>
    <w:rsid w:val="00185C14"/>
    <w:rsid w:val="00185EC8"/>
    <w:rsid w:val="00186C9B"/>
    <w:rsid w:val="001873DC"/>
    <w:rsid w:val="00191068"/>
    <w:rsid w:val="001910FC"/>
    <w:rsid w:val="00191515"/>
    <w:rsid w:val="001919EB"/>
    <w:rsid w:val="00191EBD"/>
    <w:rsid w:val="001922EF"/>
    <w:rsid w:val="00192317"/>
    <w:rsid w:val="001957CE"/>
    <w:rsid w:val="00195823"/>
    <w:rsid w:val="0019608C"/>
    <w:rsid w:val="00196431"/>
    <w:rsid w:val="00196766"/>
    <w:rsid w:val="00197387"/>
    <w:rsid w:val="001A0579"/>
    <w:rsid w:val="001A0CDB"/>
    <w:rsid w:val="001A1154"/>
    <w:rsid w:val="001A2554"/>
    <w:rsid w:val="001A27BD"/>
    <w:rsid w:val="001A311D"/>
    <w:rsid w:val="001A4374"/>
    <w:rsid w:val="001A44FE"/>
    <w:rsid w:val="001A473B"/>
    <w:rsid w:val="001A4D63"/>
    <w:rsid w:val="001A5A8F"/>
    <w:rsid w:val="001A61EB"/>
    <w:rsid w:val="001A6422"/>
    <w:rsid w:val="001A73F4"/>
    <w:rsid w:val="001A7551"/>
    <w:rsid w:val="001A78BD"/>
    <w:rsid w:val="001B024F"/>
    <w:rsid w:val="001B2318"/>
    <w:rsid w:val="001B25C6"/>
    <w:rsid w:val="001B25FE"/>
    <w:rsid w:val="001B2FE2"/>
    <w:rsid w:val="001B34AF"/>
    <w:rsid w:val="001B3CFF"/>
    <w:rsid w:val="001B5AF2"/>
    <w:rsid w:val="001B5F76"/>
    <w:rsid w:val="001B6783"/>
    <w:rsid w:val="001B70A0"/>
    <w:rsid w:val="001B7F22"/>
    <w:rsid w:val="001C00AB"/>
    <w:rsid w:val="001C03B4"/>
    <w:rsid w:val="001C0735"/>
    <w:rsid w:val="001C0899"/>
    <w:rsid w:val="001C1A34"/>
    <w:rsid w:val="001C1AF5"/>
    <w:rsid w:val="001C1D5F"/>
    <w:rsid w:val="001C2440"/>
    <w:rsid w:val="001C2602"/>
    <w:rsid w:val="001C2D81"/>
    <w:rsid w:val="001C3586"/>
    <w:rsid w:val="001C4926"/>
    <w:rsid w:val="001C66F3"/>
    <w:rsid w:val="001C6B63"/>
    <w:rsid w:val="001C6B88"/>
    <w:rsid w:val="001C7FA3"/>
    <w:rsid w:val="001D0F04"/>
    <w:rsid w:val="001D1FFC"/>
    <w:rsid w:val="001D267B"/>
    <w:rsid w:val="001D2E5B"/>
    <w:rsid w:val="001D408B"/>
    <w:rsid w:val="001D4114"/>
    <w:rsid w:val="001D4CAB"/>
    <w:rsid w:val="001D5052"/>
    <w:rsid w:val="001D52A8"/>
    <w:rsid w:val="001D7FE5"/>
    <w:rsid w:val="001E0185"/>
    <w:rsid w:val="001E0227"/>
    <w:rsid w:val="001E0880"/>
    <w:rsid w:val="001E10C5"/>
    <w:rsid w:val="001E119E"/>
    <w:rsid w:val="001E2AB8"/>
    <w:rsid w:val="001E2EEA"/>
    <w:rsid w:val="001E32E4"/>
    <w:rsid w:val="001E3BBD"/>
    <w:rsid w:val="001E3ED3"/>
    <w:rsid w:val="001E432D"/>
    <w:rsid w:val="001E4D21"/>
    <w:rsid w:val="001E4DE7"/>
    <w:rsid w:val="001E5084"/>
    <w:rsid w:val="001E531C"/>
    <w:rsid w:val="001E5971"/>
    <w:rsid w:val="001E6286"/>
    <w:rsid w:val="001E6492"/>
    <w:rsid w:val="001E6558"/>
    <w:rsid w:val="001E6BAC"/>
    <w:rsid w:val="001F0195"/>
    <w:rsid w:val="001F03E0"/>
    <w:rsid w:val="001F0F2B"/>
    <w:rsid w:val="001F1772"/>
    <w:rsid w:val="001F1D69"/>
    <w:rsid w:val="001F2053"/>
    <w:rsid w:val="001F27F5"/>
    <w:rsid w:val="001F2DC1"/>
    <w:rsid w:val="001F2E42"/>
    <w:rsid w:val="001F2ED9"/>
    <w:rsid w:val="001F31DF"/>
    <w:rsid w:val="001F3AAC"/>
    <w:rsid w:val="001F44C9"/>
    <w:rsid w:val="001F4777"/>
    <w:rsid w:val="001F4DAD"/>
    <w:rsid w:val="001F5178"/>
    <w:rsid w:val="001F529A"/>
    <w:rsid w:val="001F73D6"/>
    <w:rsid w:val="00200628"/>
    <w:rsid w:val="00201326"/>
    <w:rsid w:val="002013DF"/>
    <w:rsid w:val="002019BB"/>
    <w:rsid w:val="002032DE"/>
    <w:rsid w:val="002045BB"/>
    <w:rsid w:val="0020533B"/>
    <w:rsid w:val="002056C2"/>
    <w:rsid w:val="00205F1A"/>
    <w:rsid w:val="0021059A"/>
    <w:rsid w:val="002108D0"/>
    <w:rsid w:val="0021111B"/>
    <w:rsid w:val="00211584"/>
    <w:rsid w:val="00211866"/>
    <w:rsid w:val="00212DCA"/>
    <w:rsid w:val="0021304C"/>
    <w:rsid w:val="00213BA2"/>
    <w:rsid w:val="00215A63"/>
    <w:rsid w:val="00215FD1"/>
    <w:rsid w:val="002202B2"/>
    <w:rsid w:val="002204B8"/>
    <w:rsid w:val="002219DC"/>
    <w:rsid w:val="00221FFE"/>
    <w:rsid w:val="00222039"/>
    <w:rsid w:val="00222195"/>
    <w:rsid w:val="00222843"/>
    <w:rsid w:val="0022288A"/>
    <w:rsid w:val="00222944"/>
    <w:rsid w:val="002231F1"/>
    <w:rsid w:val="0022335B"/>
    <w:rsid w:val="002233A3"/>
    <w:rsid w:val="00223465"/>
    <w:rsid w:val="00223F51"/>
    <w:rsid w:val="0022406E"/>
    <w:rsid w:val="00224401"/>
    <w:rsid w:val="00224B95"/>
    <w:rsid w:val="0022502C"/>
    <w:rsid w:val="00225A1F"/>
    <w:rsid w:val="00225ACC"/>
    <w:rsid w:val="0022725D"/>
    <w:rsid w:val="00227B9A"/>
    <w:rsid w:val="00230DE6"/>
    <w:rsid w:val="00231737"/>
    <w:rsid w:val="002317A9"/>
    <w:rsid w:val="002320FF"/>
    <w:rsid w:val="00232F94"/>
    <w:rsid w:val="002338C7"/>
    <w:rsid w:val="00234874"/>
    <w:rsid w:val="002349B6"/>
    <w:rsid w:val="00235AB6"/>
    <w:rsid w:val="00236396"/>
    <w:rsid w:val="00236CD8"/>
    <w:rsid w:val="00236F3B"/>
    <w:rsid w:val="00236F3F"/>
    <w:rsid w:val="00237420"/>
    <w:rsid w:val="002402BE"/>
    <w:rsid w:val="00241521"/>
    <w:rsid w:val="002426B7"/>
    <w:rsid w:val="00243866"/>
    <w:rsid w:val="00244D43"/>
    <w:rsid w:val="002454B5"/>
    <w:rsid w:val="002458BC"/>
    <w:rsid w:val="00245BA7"/>
    <w:rsid w:val="00245F5B"/>
    <w:rsid w:val="0024717F"/>
    <w:rsid w:val="00247541"/>
    <w:rsid w:val="002476C0"/>
    <w:rsid w:val="0024787B"/>
    <w:rsid w:val="00247CD9"/>
    <w:rsid w:val="00247CDD"/>
    <w:rsid w:val="00250267"/>
    <w:rsid w:val="00250D43"/>
    <w:rsid w:val="00250F76"/>
    <w:rsid w:val="00251672"/>
    <w:rsid w:val="0025396A"/>
    <w:rsid w:val="00253DF5"/>
    <w:rsid w:val="002560C0"/>
    <w:rsid w:val="00256A92"/>
    <w:rsid w:val="00257754"/>
    <w:rsid w:val="00257A8E"/>
    <w:rsid w:val="00257EF2"/>
    <w:rsid w:val="00260707"/>
    <w:rsid w:val="00263DE2"/>
    <w:rsid w:val="00263DEB"/>
    <w:rsid w:val="0026408E"/>
    <w:rsid w:val="0026414C"/>
    <w:rsid w:val="00264364"/>
    <w:rsid w:val="00264C47"/>
    <w:rsid w:val="0026579D"/>
    <w:rsid w:val="00265E06"/>
    <w:rsid w:val="00267066"/>
    <w:rsid w:val="00267603"/>
    <w:rsid w:val="002676C5"/>
    <w:rsid w:val="00267928"/>
    <w:rsid w:val="002700CF"/>
    <w:rsid w:val="0027016A"/>
    <w:rsid w:val="0027018A"/>
    <w:rsid w:val="002706E4"/>
    <w:rsid w:val="00270799"/>
    <w:rsid w:val="0027152E"/>
    <w:rsid w:val="00271A2E"/>
    <w:rsid w:val="00272649"/>
    <w:rsid w:val="00272C28"/>
    <w:rsid w:val="00272C86"/>
    <w:rsid w:val="00273092"/>
    <w:rsid w:val="00273C6D"/>
    <w:rsid w:val="00276541"/>
    <w:rsid w:val="0028176F"/>
    <w:rsid w:val="002817C1"/>
    <w:rsid w:val="00281F7A"/>
    <w:rsid w:val="002827AD"/>
    <w:rsid w:val="00282EC5"/>
    <w:rsid w:val="00283712"/>
    <w:rsid w:val="00283CF9"/>
    <w:rsid w:val="00284256"/>
    <w:rsid w:val="00284941"/>
    <w:rsid w:val="0028497A"/>
    <w:rsid w:val="00284DDE"/>
    <w:rsid w:val="00285108"/>
    <w:rsid w:val="002851B8"/>
    <w:rsid w:val="002855E6"/>
    <w:rsid w:val="00285649"/>
    <w:rsid w:val="00285AB8"/>
    <w:rsid w:val="00285DEC"/>
    <w:rsid w:val="00285E32"/>
    <w:rsid w:val="00285FF1"/>
    <w:rsid w:val="0028606C"/>
    <w:rsid w:val="002865F3"/>
    <w:rsid w:val="0028770D"/>
    <w:rsid w:val="00287E59"/>
    <w:rsid w:val="0029184F"/>
    <w:rsid w:val="00291AB6"/>
    <w:rsid w:val="00291B82"/>
    <w:rsid w:val="00291D42"/>
    <w:rsid w:val="00291E1E"/>
    <w:rsid w:val="00292510"/>
    <w:rsid w:val="002927B1"/>
    <w:rsid w:val="00293029"/>
    <w:rsid w:val="0029327F"/>
    <w:rsid w:val="002936FD"/>
    <w:rsid w:val="00293B88"/>
    <w:rsid w:val="00295393"/>
    <w:rsid w:val="002961A0"/>
    <w:rsid w:val="002965D4"/>
    <w:rsid w:val="002968B6"/>
    <w:rsid w:val="002A0012"/>
    <w:rsid w:val="002A0579"/>
    <w:rsid w:val="002A06ED"/>
    <w:rsid w:val="002A13F5"/>
    <w:rsid w:val="002A161D"/>
    <w:rsid w:val="002A1A51"/>
    <w:rsid w:val="002A21D5"/>
    <w:rsid w:val="002A27B4"/>
    <w:rsid w:val="002A2CBE"/>
    <w:rsid w:val="002A2EE9"/>
    <w:rsid w:val="002A34DD"/>
    <w:rsid w:val="002A4286"/>
    <w:rsid w:val="002A48D1"/>
    <w:rsid w:val="002A5405"/>
    <w:rsid w:val="002A55F8"/>
    <w:rsid w:val="002A577C"/>
    <w:rsid w:val="002A67EA"/>
    <w:rsid w:val="002A69C7"/>
    <w:rsid w:val="002A73D4"/>
    <w:rsid w:val="002A7FD7"/>
    <w:rsid w:val="002B0B4D"/>
    <w:rsid w:val="002B148B"/>
    <w:rsid w:val="002B1B77"/>
    <w:rsid w:val="002B1FCA"/>
    <w:rsid w:val="002B389A"/>
    <w:rsid w:val="002B43CD"/>
    <w:rsid w:val="002B46E3"/>
    <w:rsid w:val="002B4E38"/>
    <w:rsid w:val="002B6228"/>
    <w:rsid w:val="002B79E2"/>
    <w:rsid w:val="002B7CFF"/>
    <w:rsid w:val="002C10B2"/>
    <w:rsid w:val="002C13C3"/>
    <w:rsid w:val="002C154B"/>
    <w:rsid w:val="002C1701"/>
    <w:rsid w:val="002C1745"/>
    <w:rsid w:val="002C18EA"/>
    <w:rsid w:val="002C2925"/>
    <w:rsid w:val="002C29F8"/>
    <w:rsid w:val="002C323E"/>
    <w:rsid w:val="002C33CF"/>
    <w:rsid w:val="002C33E0"/>
    <w:rsid w:val="002C3538"/>
    <w:rsid w:val="002C372B"/>
    <w:rsid w:val="002C3804"/>
    <w:rsid w:val="002C3890"/>
    <w:rsid w:val="002C3C6D"/>
    <w:rsid w:val="002C4F1E"/>
    <w:rsid w:val="002C6696"/>
    <w:rsid w:val="002C692E"/>
    <w:rsid w:val="002C6988"/>
    <w:rsid w:val="002C6C24"/>
    <w:rsid w:val="002C6D93"/>
    <w:rsid w:val="002C72D5"/>
    <w:rsid w:val="002C7E48"/>
    <w:rsid w:val="002D000E"/>
    <w:rsid w:val="002D033E"/>
    <w:rsid w:val="002D09A4"/>
    <w:rsid w:val="002D184B"/>
    <w:rsid w:val="002D24AC"/>
    <w:rsid w:val="002D3C82"/>
    <w:rsid w:val="002D4A24"/>
    <w:rsid w:val="002D5B0F"/>
    <w:rsid w:val="002D5F53"/>
    <w:rsid w:val="002D7387"/>
    <w:rsid w:val="002D78E4"/>
    <w:rsid w:val="002D7F44"/>
    <w:rsid w:val="002E0FD7"/>
    <w:rsid w:val="002E0FF6"/>
    <w:rsid w:val="002E1557"/>
    <w:rsid w:val="002E247C"/>
    <w:rsid w:val="002E4E44"/>
    <w:rsid w:val="002E52D8"/>
    <w:rsid w:val="002E5503"/>
    <w:rsid w:val="002E58FA"/>
    <w:rsid w:val="002F016C"/>
    <w:rsid w:val="002F05EF"/>
    <w:rsid w:val="002F0AC5"/>
    <w:rsid w:val="002F0B50"/>
    <w:rsid w:val="002F0BDF"/>
    <w:rsid w:val="002F12FF"/>
    <w:rsid w:val="002F1775"/>
    <w:rsid w:val="002F1AA2"/>
    <w:rsid w:val="002F1DD2"/>
    <w:rsid w:val="002F23A1"/>
    <w:rsid w:val="002F2D6B"/>
    <w:rsid w:val="002F3289"/>
    <w:rsid w:val="002F34F9"/>
    <w:rsid w:val="002F3FE7"/>
    <w:rsid w:val="002F43CE"/>
    <w:rsid w:val="002F4A9F"/>
    <w:rsid w:val="002F5991"/>
    <w:rsid w:val="002F6285"/>
    <w:rsid w:val="002F63F1"/>
    <w:rsid w:val="002F7166"/>
    <w:rsid w:val="002F7679"/>
    <w:rsid w:val="002F77A8"/>
    <w:rsid w:val="002F78F7"/>
    <w:rsid w:val="002F7F41"/>
    <w:rsid w:val="003004D5"/>
    <w:rsid w:val="003006A4"/>
    <w:rsid w:val="00301293"/>
    <w:rsid w:val="0030179A"/>
    <w:rsid w:val="00301E4F"/>
    <w:rsid w:val="003021A8"/>
    <w:rsid w:val="00302A6C"/>
    <w:rsid w:val="00302D1C"/>
    <w:rsid w:val="00302D33"/>
    <w:rsid w:val="00302D35"/>
    <w:rsid w:val="00302F1F"/>
    <w:rsid w:val="00303092"/>
    <w:rsid w:val="003033DB"/>
    <w:rsid w:val="003034D3"/>
    <w:rsid w:val="0030593D"/>
    <w:rsid w:val="00305A64"/>
    <w:rsid w:val="00306EA6"/>
    <w:rsid w:val="00307A48"/>
    <w:rsid w:val="00307D72"/>
    <w:rsid w:val="0031071A"/>
    <w:rsid w:val="00310E25"/>
    <w:rsid w:val="003117D8"/>
    <w:rsid w:val="00312725"/>
    <w:rsid w:val="003130B5"/>
    <w:rsid w:val="00314397"/>
    <w:rsid w:val="00314573"/>
    <w:rsid w:val="00314889"/>
    <w:rsid w:val="00314C33"/>
    <w:rsid w:val="0031518A"/>
    <w:rsid w:val="0031562A"/>
    <w:rsid w:val="00315762"/>
    <w:rsid w:val="0031680A"/>
    <w:rsid w:val="003169BE"/>
    <w:rsid w:val="00317139"/>
    <w:rsid w:val="00320CA7"/>
    <w:rsid w:val="00320EB2"/>
    <w:rsid w:val="00321144"/>
    <w:rsid w:val="003229BC"/>
    <w:rsid w:val="00322B34"/>
    <w:rsid w:val="0032510E"/>
    <w:rsid w:val="00325535"/>
    <w:rsid w:val="00326C36"/>
    <w:rsid w:val="00326EE2"/>
    <w:rsid w:val="00326F3D"/>
    <w:rsid w:val="003275C6"/>
    <w:rsid w:val="00331396"/>
    <w:rsid w:val="003321DB"/>
    <w:rsid w:val="003328C3"/>
    <w:rsid w:val="003354FC"/>
    <w:rsid w:val="003355BF"/>
    <w:rsid w:val="00335697"/>
    <w:rsid w:val="0033733E"/>
    <w:rsid w:val="003379DF"/>
    <w:rsid w:val="00337A1A"/>
    <w:rsid w:val="00340578"/>
    <w:rsid w:val="00341BCB"/>
    <w:rsid w:val="00342CF5"/>
    <w:rsid w:val="00342E03"/>
    <w:rsid w:val="0034358C"/>
    <w:rsid w:val="00344C33"/>
    <w:rsid w:val="00344EF3"/>
    <w:rsid w:val="00345191"/>
    <w:rsid w:val="00345977"/>
    <w:rsid w:val="00345AE5"/>
    <w:rsid w:val="003465DB"/>
    <w:rsid w:val="0034671A"/>
    <w:rsid w:val="00346985"/>
    <w:rsid w:val="00346AC7"/>
    <w:rsid w:val="00346D0E"/>
    <w:rsid w:val="003476F1"/>
    <w:rsid w:val="00347BFE"/>
    <w:rsid w:val="00350457"/>
    <w:rsid w:val="0035173E"/>
    <w:rsid w:val="0035367D"/>
    <w:rsid w:val="0035387C"/>
    <w:rsid w:val="00353C6A"/>
    <w:rsid w:val="0035661C"/>
    <w:rsid w:val="00356CDF"/>
    <w:rsid w:val="00356DF2"/>
    <w:rsid w:val="003605A3"/>
    <w:rsid w:val="003612A6"/>
    <w:rsid w:val="003619E4"/>
    <w:rsid w:val="00361A79"/>
    <w:rsid w:val="00361F89"/>
    <w:rsid w:val="00362070"/>
    <w:rsid w:val="00362A6A"/>
    <w:rsid w:val="003631D3"/>
    <w:rsid w:val="003636F6"/>
    <w:rsid w:val="003638BF"/>
    <w:rsid w:val="00364090"/>
    <w:rsid w:val="0036445E"/>
    <w:rsid w:val="00364496"/>
    <w:rsid w:val="00364BCD"/>
    <w:rsid w:val="00365D5C"/>
    <w:rsid w:val="0036658A"/>
    <w:rsid w:val="0036735D"/>
    <w:rsid w:val="003674C1"/>
    <w:rsid w:val="00371154"/>
    <w:rsid w:val="003724A8"/>
    <w:rsid w:val="00372ADD"/>
    <w:rsid w:val="0037329E"/>
    <w:rsid w:val="003732E5"/>
    <w:rsid w:val="00373695"/>
    <w:rsid w:val="0037397F"/>
    <w:rsid w:val="00373F42"/>
    <w:rsid w:val="00374133"/>
    <w:rsid w:val="0037510A"/>
    <w:rsid w:val="00375348"/>
    <w:rsid w:val="00375B3A"/>
    <w:rsid w:val="00376C66"/>
    <w:rsid w:val="003770B9"/>
    <w:rsid w:val="00377411"/>
    <w:rsid w:val="00380012"/>
    <w:rsid w:val="00380D4C"/>
    <w:rsid w:val="00380ECF"/>
    <w:rsid w:val="00381DAB"/>
    <w:rsid w:val="00382ABF"/>
    <w:rsid w:val="003832F4"/>
    <w:rsid w:val="003836A9"/>
    <w:rsid w:val="00383BDA"/>
    <w:rsid w:val="00383DD2"/>
    <w:rsid w:val="00383FA2"/>
    <w:rsid w:val="00384235"/>
    <w:rsid w:val="00385DD9"/>
    <w:rsid w:val="00387040"/>
    <w:rsid w:val="0038735E"/>
    <w:rsid w:val="00387D9E"/>
    <w:rsid w:val="003906D5"/>
    <w:rsid w:val="00390D32"/>
    <w:rsid w:val="00391C95"/>
    <w:rsid w:val="00392120"/>
    <w:rsid w:val="003927F0"/>
    <w:rsid w:val="00392C63"/>
    <w:rsid w:val="00392C99"/>
    <w:rsid w:val="00393CB7"/>
    <w:rsid w:val="0039792C"/>
    <w:rsid w:val="003A06D0"/>
    <w:rsid w:val="003A06D3"/>
    <w:rsid w:val="003A13BD"/>
    <w:rsid w:val="003A143C"/>
    <w:rsid w:val="003A2276"/>
    <w:rsid w:val="003A249C"/>
    <w:rsid w:val="003A30D4"/>
    <w:rsid w:val="003A3607"/>
    <w:rsid w:val="003A3B01"/>
    <w:rsid w:val="003A3B7C"/>
    <w:rsid w:val="003A3C21"/>
    <w:rsid w:val="003A4ABA"/>
    <w:rsid w:val="003A54E0"/>
    <w:rsid w:val="003A5528"/>
    <w:rsid w:val="003A62C0"/>
    <w:rsid w:val="003B066A"/>
    <w:rsid w:val="003B0BA8"/>
    <w:rsid w:val="003B0DCA"/>
    <w:rsid w:val="003B12D8"/>
    <w:rsid w:val="003B1579"/>
    <w:rsid w:val="003B1705"/>
    <w:rsid w:val="003B1A2D"/>
    <w:rsid w:val="003B2D5B"/>
    <w:rsid w:val="003B3C0C"/>
    <w:rsid w:val="003B4942"/>
    <w:rsid w:val="003B497A"/>
    <w:rsid w:val="003B583B"/>
    <w:rsid w:val="003B5880"/>
    <w:rsid w:val="003B58BC"/>
    <w:rsid w:val="003B5C24"/>
    <w:rsid w:val="003B64FA"/>
    <w:rsid w:val="003B7923"/>
    <w:rsid w:val="003C049C"/>
    <w:rsid w:val="003C0753"/>
    <w:rsid w:val="003C1FD2"/>
    <w:rsid w:val="003C2CEC"/>
    <w:rsid w:val="003C2F45"/>
    <w:rsid w:val="003C499D"/>
    <w:rsid w:val="003C4E40"/>
    <w:rsid w:val="003C53D7"/>
    <w:rsid w:val="003C56DE"/>
    <w:rsid w:val="003C5859"/>
    <w:rsid w:val="003C58C9"/>
    <w:rsid w:val="003C5FCA"/>
    <w:rsid w:val="003C659B"/>
    <w:rsid w:val="003C74AA"/>
    <w:rsid w:val="003C7BC2"/>
    <w:rsid w:val="003D2445"/>
    <w:rsid w:val="003D32C0"/>
    <w:rsid w:val="003D38CE"/>
    <w:rsid w:val="003D51B6"/>
    <w:rsid w:val="003D5A1D"/>
    <w:rsid w:val="003D66D8"/>
    <w:rsid w:val="003D6A0E"/>
    <w:rsid w:val="003D6A6A"/>
    <w:rsid w:val="003D7DCF"/>
    <w:rsid w:val="003E0922"/>
    <w:rsid w:val="003E2872"/>
    <w:rsid w:val="003E3859"/>
    <w:rsid w:val="003E4588"/>
    <w:rsid w:val="003E4622"/>
    <w:rsid w:val="003E5801"/>
    <w:rsid w:val="003E5DAA"/>
    <w:rsid w:val="003E5FE5"/>
    <w:rsid w:val="003E6D8A"/>
    <w:rsid w:val="003E706D"/>
    <w:rsid w:val="003E7671"/>
    <w:rsid w:val="003E7AC4"/>
    <w:rsid w:val="003F070D"/>
    <w:rsid w:val="003F1EAA"/>
    <w:rsid w:val="003F384E"/>
    <w:rsid w:val="003F40F2"/>
    <w:rsid w:val="003F4152"/>
    <w:rsid w:val="003F5029"/>
    <w:rsid w:val="003F50B1"/>
    <w:rsid w:val="003F5617"/>
    <w:rsid w:val="003F5846"/>
    <w:rsid w:val="003F639D"/>
    <w:rsid w:val="003F7154"/>
    <w:rsid w:val="003F7520"/>
    <w:rsid w:val="003F7703"/>
    <w:rsid w:val="003F77B3"/>
    <w:rsid w:val="00400833"/>
    <w:rsid w:val="00400E20"/>
    <w:rsid w:val="004015F3"/>
    <w:rsid w:val="004016B2"/>
    <w:rsid w:val="00401AF1"/>
    <w:rsid w:val="004036E2"/>
    <w:rsid w:val="00403C4A"/>
    <w:rsid w:val="00404527"/>
    <w:rsid w:val="00404FBF"/>
    <w:rsid w:val="0040509E"/>
    <w:rsid w:val="004051A2"/>
    <w:rsid w:val="004063CF"/>
    <w:rsid w:val="00406495"/>
    <w:rsid w:val="004067FD"/>
    <w:rsid w:val="00407414"/>
    <w:rsid w:val="00407DC8"/>
    <w:rsid w:val="004104F1"/>
    <w:rsid w:val="00412163"/>
    <w:rsid w:val="004131C6"/>
    <w:rsid w:val="0041363C"/>
    <w:rsid w:val="00413745"/>
    <w:rsid w:val="00414341"/>
    <w:rsid w:val="00414519"/>
    <w:rsid w:val="004148D9"/>
    <w:rsid w:val="00414ABE"/>
    <w:rsid w:val="00414D30"/>
    <w:rsid w:val="00415098"/>
    <w:rsid w:val="004161A5"/>
    <w:rsid w:val="00417683"/>
    <w:rsid w:val="00417AD1"/>
    <w:rsid w:val="00417B89"/>
    <w:rsid w:val="00417E83"/>
    <w:rsid w:val="0042131E"/>
    <w:rsid w:val="00421408"/>
    <w:rsid w:val="00421946"/>
    <w:rsid w:val="00421B90"/>
    <w:rsid w:val="004229EB"/>
    <w:rsid w:val="00422A20"/>
    <w:rsid w:val="00423302"/>
    <w:rsid w:val="004236B9"/>
    <w:rsid w:val="00423855"/>
    <w:rsid w:val="00423D74"/>
    <w:rsid w:val="00424D1A"/>
    <w:rsid w:val="00424DFD"/>
    <w:rsid w:val="0042575A"/>
    <w:rsid w:val="00425E2B"/>
    <w:rsid w:val="00425FFD"/>
    <w:rsid w:val="004260AF"/>
    <w:rsid w:val="00426107"/>
    <w:rsid w:val="004266AF"/>
    <w:rsid w:val="004269F0"/>
    <w:rsid w:val="00426C2A"/>
    <w:rsid w:val="00427416"/>
    <w:rsid w:val="00427A71"/>
    <w:rsid w:val="00427E61"/>
    <w:rsid w:val="00427EDF"/>
    <w:rsid w:val="00427F02"/>
    <w:rsid w:val="00432025"/>
    <w:rsid w:val="00432499"/>
    <w:rsid w:val="0043443D"/>
    <w:rsid w:val="00435B2C"/>
    <w:rsid w:val="004368F7"/>
    <w:rsid w:val="00437F6C"/>
    <w:rsid w:val="004410D5"/>
    <w:rsid w:val="00441603"/>
    <w:rsid w:val="00442409"/>
    <w:rsid w:val="00442A5F"/>
    <w:rsid w:val="00442D26"/>
    <w:rsid w:val="00443CAD"/>
    <w:rsid w:val="00443E00"/>
    <w:rsid w:val="00444B10"/>
    <w:rsid w:val="0044517A"/>
    <w:rsid w:val="0044520C"/>
    <w:rsid w:val="00446BAA"/>
    <w:rsid w:val="00447984"/>
    <w:rsid w:val="00447E2C"/>
    <w:rsid w:val="0045036F"/>
    <w:rsid w:val="00450903"/>
    <w:rsid w:val="004509E1"/>
    <w:rsid w:val="00450DF6"/>
    <w:rsid w:val="00451049"/>
    <w:rsid w:val="00451439"/>
    <w:rsid w:val="004516DA"/>
    <w:rsid w:val="00451832"/>
    <w:rsid w:val="00452FD1"/>
    <w:rsid w:val="004531EE"/>
    <w:rsid w:val="0045403C"/>
    <w:rsid w:val="0045413B"/>
    <w:rsid w:val="0045436A"/>
    <w:rsid w:val="00455FC0"/>
    <w:rsid w:val="0045615B"/>
    <w:rsid w:val="004568CC"/>
    <w:rsid w:val="00456A10"/>
    <w:rsid w:val="00460764"/>
    <w:rsid w:val="0046094D"/>
    <w:rsid w:val="00464F10"/>
    <w:rsid w:val="00465331"/>
    <w:rsid w:val="00465A03"/>
    <w:rsid w:val="0046622D"/>
    <w:rsid w:val="004669BC"/>
    <w:rsid w:val="00466A7A"/>
    <w:rsid w:val="00467355"/>
    <w:rsid w:val="00467612"/>
    <w:rsid w:val="00467C24"/>
    <w:rsid w:val="004714E1"/>
    <w:rsid w:val="0047163F"/>
    <w:rsid w:val="004727CA"/>
    <w:rsid w:val="00472BA0"/>
    <w:rsid w:val="004730EB"/>
    <w:rsid w:val="004741F2"/>
    <w:rsid w:val="00474E09"/>
    <w:rsid w:val="00476038"/>
    <w:rsid w:val="004764EA"/>
    <w:rsid w:val="00477DB8"/>
    <w:rsid w:val="0048007D"/>
    <w:rsid w:val="004805C0"/>
    <w:rsid w:val="004818E0"/>
    <w:rsid w:val="004822A9"/>
    <w:rsid w:val="00482A31"/>
    <w:rsid w:val="00482C0D"/>
    <w:rsid w:val="00482C24"/>
    <w:rsid w:val="00482E85"/>
    <w:rsid w:val="00484097"/>
    <w:rsid w:val="004843D1"/>
    <w:rsid w:val="00485E23"/>
    <w:rsid w:val="0048644A"/>
    <w:rsid w:val="0048660B"/>
    <w:rsid w:val="004901C7"/>
    <w:rsid w:val="00490BC6"/>
    <w:rsid w:val="00491217"/>
    <w:rsid w:val="004917E3"/>
    <w:rsid w:val="00493A43"/>
    <w:rsid w:val="00493B0E"/>
    <w:rsid w:val="00494424"/>
    <w:rsid w:val="00494696"/>
    <w:rsid w:val="00494A84"/>
    <w:rsid w:val="00495374"/>
    <w:rsid w:val="00495ACF"/>
    <w:rsid w:val="00495E3A"/>
    <w:rsid w:val="004967D9"/>
    <w:rsid w:val="00497C03"/>
    <w:rsid w:val="004A048C"/>
    <w:rsid w:val="004A1272"/>
    <w:rsid w:val="004A2F64"/>
    <w:rsid w:val="004A4768"/>
    <w:rsid w:val="004A4DEA"/>
    <w:rsid w:val="004A4EF2"/>
    <w:rsid w:val="004A53B0"/>
    <w:rsid w:val="004A61A8"/>
    <w:rsid w:val="004A63B6"/>
    <w:rsid w:val="004A6524"/>
    <w:rsid w:val="004A69C1"/>
    <w:rsid w:val="004A7B05"/>
    <w:rsid w:val="004A7B10"/>
    <w:rsid w:val="004B009A"/>
    <w:rsid w:val="004B1529"/>
    <w:rsid w:val="004B1C1D"/>
    <w:rsid w:val="004B2F1D"/>
    <w:rsid w:val="004B3B8A"/>
    <w:rsid w:val="004B4D2D"/>
    <w:rsid w:val="004B519D"/>
    <w:rsid w:val="004B60AE"/>
    <w:rsid w:val="004B6299"/>
    <w:rsid w:val="004B69E9"/>
    <w:rsid w:val="004C00EB"/>
    <w:rsid w:val="004C0660"/>
    <w:rsid w:val="004C15FC"/>
    <w:rsid w:val="004C1663"/>
    <w:rsid w:val="004C1EE3"/>
    <w:rsid w:val="004C38D3"/>
    <w:rsid w:val="004C4961"/>
    <w:rsid w:val="004C4CDC"/>
    <w:rsid w:val="004C52A3"/>
    <w:rsid w:val="004C5651"/>
    <w:rsid w:val="004C57B6"/>
    <w:rsid w:val="004C57EF"/>
    <w:rsid w:val="004C5AD8"/>
    <w:rsid w:val="004C7490"/>
    <w:rsid w:val="004D0A7D"/>
    <w:rsid w:val="004D2721"/>
    <w:rsid w:val="004D2748"/>
    <w:rsid w:val="004D3EEB"/>
    <w:rsid w:val="004D3EFB"/>
    <w:rsid w:val="004D3F58"/>
    <w:rsid w:val="004D45E3"/>
    <w:rsid w:val="004D5253"/>
    <w:rsid w:val="004D5564"/>
    <w:rsid w:val="004D5735"/>
    <w:rsid w:val="004D595B"/>
    <w:rsid w:val="004D5F6E"/>
    <w:rsid w:val="004D7599"/>
    <w:rsid w:val="004D78EE"/>
    <w:rsid w:val="004E02AD"/>
    <w:rsid w:val="004E08F7"/>
    <w:rsid w:val="004E0F3A"/>
    <w:rsid w:val="004E13D3"/>
    <w:rsid w:val="004E280C"/>
    <w:rsid w:val="004E2FD0"/>
    <w:rsid w:val="004E3154"/>
    <w:rsid w:val="004E3584"/>
    <w:rsid w:val="004E3DA6"/>
    <w:rsid w:val="004E43DD"/>
    <w:rsid w:val="004E54D5"/>
    <w:rsid w:val="004E5ADE"/>
    <w:rsid w:val="004E6300"/>
    <w:rsid w:val="004E6E77"/>
    <w:rsid w:val="004E7198"/>
    <w:rsid w:val="004F0244"/>
    <w:rsid w:val="004F0A01"/>
    <w:rsid w:val="004F24E6"/>
    <w:rsid w:val="004F267F"/>
    <w:rsid w:val="004F3408"/>
    <w:rsid w:val="004F3BCE"/>
    <w:rsid w:val="004F3D48"/>
    <w:rsid w:val="004F3E10"/>
    <w:rsid w:val="004F46CC"/>
    <w:rsid w:val="004F4888"/>
    <w:rsid w:val="004F54B5"/>
    <w:rsid w:val="004F61AB"/>
    <w:rsid w:val="004F6787"/>
    <w:rsid w:val="004F6910"/>
    <w:rsid w:val="004F6C96"/>
    <w:rsid w:val="004F6D7E"/>
    <w:rsid w:val="0050084F"/>
    <w:rsid w:val="00500D33"/>
    <w:rsid w:val="005016AB"/>
    <w:rsid w:val="005030F1"/>
    <w:rsid w:val="005033F5"/>
    <w:rsid w:val="00503CA2"/>
    <w:rsid w:val="0050441D"/>
    <w:rsid w:val="0050460B"/>
    <w:rsid w:val="005050D8"/>
    <w:rsid w:val="005051E8"/>
    <w:rsid w:val="00505683"/>
    <w:rsid w:val="00505AB1"/>
    <w:rsid w:val="00506256"/>
    <w:rsid w:val="005064E8"/>
    <w:rsid w:val="005065A8"/>
    <w:rsid w:val="005065C4"/>
    <w:rsid w:val="005071CD"/>
    <w:rsid w:val="0050752C"/>
    <w:rsid w:val="0051092C"/>
    <w:rsid w:val="0051123C"/>
    <w:rsid w:val="00511411"/>
    <w:rsid w:val="0051150E"/>
    <w:rsid w:val="00511814"/>
    <w:rsid w:val="00511DF6"/>
    <w:rsid w:val="005120B5"/>
    <w:rsid w:val="005121C9"/>
    <w:rsid w:val="00512268"/>
    <w:rsid w:val="005136CF"/>
    <w:rsid w:val="00514D99"/>
    <w:rsid w:val="00514F37"/>
    <w:rsid w:val="0051549A"/>
    <w:rsid w:val="00516022"/>
    <w:rsid w:val="00516F55"/>
    <w:rsid w:val="0051708D"/>
    <w:rsid w:val="00517481"/>
    <w:rsid w:val="00517790"/>
    <w:rsid w:val="00517FC2"/>
    <w:rsid w:val="00520B63"/>
    <w:rsid w:val="0052105E"/>
    <w:rsid w:val="005213EC"/>
    <w:rsid w:val="00521E19"/>
    <w:rsid w:val="00521FB4"/>
    <w:rsid w:val="005229E8"/>
    <w:rsid w:val="00522FA1"/>
    <w:rsid w:val="0052304D"/>
    <w:rsid w:val="005232B2"/>
    <w:rsid w:val="005235D8"/>
    <w:rsid w:val="00523C5A"/>
    <w:rsid w:val="0052482B"/>
    <w:rsid w:val="005257CA"/>
    <w:rsid w:val="00525C2C"/>
    <w:rsid w:val="005273E4"/>
    <w:rsid w:val="0053055E"/>
    <w:rsid w:val="0053224A"/>
    <w:rsid w:val="005325E2"/>
    <w:rsid w:val="0053287C"/>
    <w:rsid w:val="005332DC"/>
    <w:rsid w:val="005345D5"/>
    <w:rsid w:val="0053487D"/>
    <w:rsid w:val="00534A0B"/>
    <w:rsid w:val="00534A72"/>
    <w:rsid w:val="00534D72"/>
    <w:rsid w:val="00534EAF"/>
    <w:rsid w:val="00536852"/>
    <w:rsid w:val="0053796A"/>
    <w:rsid w:val="0054074F"/>
    <w:rsid w:val="00540C07"/>
    <w:rsid w:val="00541077"/>
    <w:rsid w:val="005411EC"/>
    <w:rsid w:val="0054147D"/>
    <w:rsid w:val="00541ACE"/>
    <w:rsid w:val="00542A92"/>
    <w:rsid w:val="005433BA"/>
    <w:rsid w:val="0054431B"/>
    <w:rsid w:val="00544AE7"/>
    <w:rsid w:val="00545612"/>
    <w:rsid w:val="0054655E"/>
    <w:rsid w:val="00547564"/>
    <w:rsid w:val="00547870"/>
    <w:rsid w:val="00547A10"/>
    <w:rsid w:val="00547AB4"/>
    <w:rsid w:val="005501E6"/>
    <w:rsid w:val="0055074E"/>
    <w:rsid w:val="00550AFB"/>
    <w:rsid w:val="00550C27"/>
    <w:rsid w:val="00550E77"/>
    <w:rsid w:val="00550F6A"/>
    <w:rsid w:val="00551EA9"/>
    <w:rsid w:val="0055223F"/>
    <w:rsid w:val="00552FB1"/>
    <w:rsid w:val="0055332F"/>
    <w:rsid w:val="00553424"/>
    <w:rsid w:val="005535DA"/>
    <w:rsid w:val="00553C83"/>
    <w:rsid w:val="00554685"/>
    <w:rsid w:val="0055497C"/>
    <w:rsid w:val="00554C6A"/>
    <w:rsid w:val="0055562D"/>
    <w:rsid w:val="005559C6"/>
    <w:rsid w:val="00555F03"/>
    <w:rsid w:val="00556DA9"/>
    <w:rsid w:val="0055710D"/>
    <w:rsid w:val="005573B5"/>
    <w:rsid w:val="005573DC"/>
    <w:rsid w:val="00557AC6"/>
    <w:rsid w:val="00560442"/>
    <w:rsid w:val="00560617"/>
    <w:rsid w:val="0056235E"/>
    <w:rsid w:val="00563182"/>
    <w:rsid w:val="00563AC1"/>
    <w:rsid w:val="00564D65"/>
    <w:rsid w:val="005650C9"/>
    <w:rsid w:val="00566142"/>
    <w:rsid w:val="0056669E"/>
    <w:rsid w:val="00566F3B"/>
    <w:rsid w:val="00567500"/>
    <w:rsid w:val="00567F62"/>
    <w:rsid w:val="00567FE5"/>
    <w:rsid w:val="00570D12"/>
    <w:rsid w:val="00571C89"/>
    <w:rsid w:val="00572304"/>
    <w:rsid w:val="00572863"/>
    <w:rsid w:val="005731CD"/>
    <w:rsid w:val="005738A0"/>
    <w:rsid w:val="00575884"/>
    <w:rsid w:val="00575E28"/>
    <w:rsid w:val="005760DA"/>
    <w:rsid w:val="00576148"/>
    <w:rsid w:val="00576CFE"/>
    <w:rsid w:val="00576D6E"/>
    <w:rsid w:val="00576FC0"/>
    <w:rsid w:val="0057775C"/>
    <w:rsid w:val="00577FF4"/>
    <w:rsid w:val="00580115"/>
    <w:rsid w:val="005804B3"/>
    <w:rsid w:val="00580C17"/>
    <w:rsid w:val="005814FC"/>
    <w:rsid w:val="00581CD8"/>
    <w:rsid w:val="00582185"/>
    <w:rsid w:val="0058220B"/>
    <w:rsid w:val="0058313D"/>
    <w:rsid w:val="005842D4"/>
    <w:rsid w:val="00585672"/>
    <w:rsid w:val="005861A7"/>
    <w:rsid w:val="005863A7"/>
    <w:rsid w:val="00586B06"/>
    <w:rsid w:val="00586DBD"/>
    <w:rsid w:val="005872F7"/>
    <w:rsid w:val="00587315"/>
    <w:rsid w:val="00587E4D"/>
    <w:rsid w:val="00587F1F"/>
    <w:rsid w:val="00590052"/>
    <w:rsid w:val="00591345"/>
    <w:rsid w:val="005918D6"/>
    <w:rsid w:val="00591E61"/>
    <w:rsid w:val="00591EFB"/>
    <w:rsid w:val="0059316A"/>
    <w:rsid w:val="0059351F"/>
    <w:rsid w:val="00593C7C"/>
    <w:rsid w:val="005941A0"/>
    <w:rsid w:val="00595104"/>
    <w:rsid w:val="00595723"/>
    <w:rsid w:val="00597D22"/>
    <w:rsid w:val="005A03F8"/>
    <w:rsid w:val="005A0A72"/>
    <w:rsid w:val="005A1592"/>
    <w:rsid w:val="005A1C5F"/>
    <w:rsid w:val="005A1E4D"/>
    <w:rsid w:val="005A1ED2"/>
    <w:rsid w:val="005A209A"/>
    <w:rsid w:val="005A2B72"/>
    <w:rsid w:val="005A34C1"/>
    <w:rsid w:val="005A3CF6"/>
    <w:rsid w:val="005A3F51"/>
    <w:rsid w:val="005A49AB"/>
    <w:rsid w:val="005A4E8E"/>
    <w:rsid w:val="005A5451"/>
    <w:rsid w:val="005A67CB"/>
    <w:rsid w:val="005A75B5"/>
    <w:rsid w:val="005A7B2E"/>
    <w:rsid w:val="005A7BF6"/>
    <w:rsid w:val="005B0C1A"/>
    <w:rsid w:val="005B0E33"/>
    <w:rsid w:val="005B17EA"/>
    <w:rsid w:val="005B27A9"/>
    <w:rsid w:val="005B33FB"/>
    <w:rsid w:val="005B3765"/>
    <w:rsid w:val="005B3B53"/>
    <w:rsid w:val="005B3E03"/>
    <w:rsid w:val="005B4930"/>
    <w:rsid w:val="005B49AD"/>
    <w:rsid w:val="005B4D67"/>
    <w:rsid w:val="005B57B3"/>
    <w:rsid w:val="005B5ABB"/>
    <w:rsid w:val="005B6286"/>
    <w:rsid w:val="005B64F5"/>
    <w:rsid w:val="005B7050"/>
    <w:rsid w:val="005B7198"/>
    <w:rsid w:val="005B727A"/>
    <w:rsid w:val="005C1068"/>
    <w:rsid w:val="005C3C52"/>
    <w:rsid w:val="005C3D5C"/>
    <w:rsid w:val="005C3D61"/>
    <w:rsid w:val="005C4648"/>
    <w:rsid w:val="005C4DDB"/>
    <w:rsid w:val="005C4FF6"/>
    <w:rsid w:val="005C5936"/>
    <w:rsid w:val="005C6B52"/>
    <w:rsid w:val="005C7370"/>
    <w:rsid w:val="005C7B71"/>
    <w:rsid w:val="005C7BC1"/>
    <w:rsid w:val="005C7DCD"/>
    <w:rsid w:val="005D0368"/>
    <w:rsid w:val="005D0DD1"/>
    <w:rsid w:val="005D11DB"/>
    <w:rsid w:val="005D1442"/>
    <w:rsid w:val="005D176D"/>
    <w:rsid w:val="005D1AD0"/>
    <w:rsid w:val="005D2E6F"/>
    <w:rsid w:val="005D335F"/>
    <w:rsid w:val="005D40ED"/>
    <w:rsid w:val="005D4132"/>
    <w:rsid w:val="005D45C8"/>
    <w:rsid w:val="005D5152"/>
    <w:rsid w:val="005D5313"/>
    <w:rsid w:val="005D5A4F"/>
    <w:rsid w:val="005D5B94"/>
    <w:rsid w:val="005D6686"/>
    <w:rsid w:val="005D6ACC"/>
    <w:rsid w:val="005E0792"/>
    <w:rsid w:val="005E1A60"/>
    <w:rsid w:val="005E1ECD"/>
    <w:rsid w:val="005E1EEA"/>
    <w:rsid w:val="005E2122"/>
    <w:rsid w:val="005E30EB"/>
    <w:rsid w:val="005E31F3"/>
    <w:rsid w:val="005E37BC"/>
    <w:rsid w:val="005E39E9"/>
    <w:rsid w:val="005E3C0A"/>
    <w:rsid w:val="005E4194"/>
    <w:rsid w:val="005E4744"/>
    <w:rsid w:val="005E479C"/>
    <w:rsid w:val="005E4A46"/>
    <w:rsid w:val="005E5326"/>
    <w:rsid w:val="005E537F"/>
    <w:rsid w:val="005E65F1"/>
    <w:rsid w:val="005E7951"/>
    <w:rsid w:val="005E7B38"/>
    <w:rsid w:val="005F0839"/>
    <w:rsid w:val="005F0B42"/>
    <w:rsid w:val="005F0C67"/>
    <w:rsid w:val="005F1388"/>
    <w:rsid w:val="005F166F"/>
    <w:rsid w:val="005F1804"/>
    <w:rsid w:val="005F184A"/>
    <w:rsid w:val="005F2C29"/>
    <w:rsid w:val="005F32E1"/>
    <w:rsid w:val="005F3C12"/>
    <w:rsid w:val="005F420D"/>
    <w:rsid w:val="005F5F20"/>
    <w:rsid w:val="005F5FFF"/>
    <w:rsid w:val="005F64E7"/>
    <w:rsid w:val="005F713C"/>
    <w:rsid w:val="005F74FC"/>
    <w:rsid w:val="005F7E05"/>
    <w:rsid w:val="006016A6"/>
    <w:rsid w:val="00601F84"/>
    <w:rsid w:val="0060261B"/>
    <w:rsid w:val="006029B3"/>
    <w:rsid w:val="00602A96"/>
    <w:rsid w:val="00603C73"/>
    <w:rsid w:val="00603DE2"/>
    <w:rsid w:val="006045B7"/>
    <w:rsid w:val="00604CA7"/>
    <w:rsid w:val="006054AF"/>
    <w:rsid w:val="0060617F"/>
    <w:rsid w:val="006062F2"/>
    <w:rsid w:val="006103DB"/>
    <w:rsid w:val="00610C2C"/>
    <w:rsid w:val="00610C7D"/>
    <w:rsid w:val="00610D20"/>
    <w:rsid w:val="006117C7"/>
    <w:rsid w:val="00611800"/>
    <w:rsid w:val="00612C74"/>
    <w:rsid w:val="00612E5D"/>
    <w:rsid w:val="0061316A"/>
    <w:rsid w:val="006134DD"/>
    <w:rsid w:val="00613525"/>
    <w:rsid w:val="006136A5"/>
    <w:rsid w:val="006137C5"/>
    <w:rsid w:val="00613856"/>
    <w:rsid w:val="0061387B"/>
    <w:rsid w:val="00613BCA"/>
    <w:rsid w:val="00613C88"/>
    <w:rsid w:val="00613D73"/>
    <w:rsid w:val="00614A5E"/>
    <w:rsid w:val="00614CD2"/>
    <w:rsid w:val="00614D5E"/>
    <w:rsid w:val="006152A1"/>
    <w:rsid w:val="00615F9E"/>
    <w:rsid w:val="00617257"/>
    <w:rsid w:val="006174D8"/>
    <w:rsid w:val="006175E0"/>
    <w:rsid w:val="006200E4"/>
    <w:rsid w:val="0062142E"/>
    <w:rsid w:val="006224EE"/>
    <w:rsid w:val="006229D5"/>
    <w:rsid w:val="006230F0"/>
    <w:rsid w:val="00625CDF"/>
    <w:rsid w:val="00626031"/>
    <w:rsid w:val="006262CA"/>
    <w:rsid w:val="00626D89"/>
    <w:rsid w:val="00626E7B"/>
    <w:rsid w:val="00627E18"/>
    <w:rsid w:val="00632231"/>
    <w:rsid w:val="00633AC9"/>
    <w:rsid w:val="0063429C"/>
    <w:rsid w:val="00634884"/>
    <w:rsid w:val="00634B5C"/>
    <w:rsid w:val="006367CB"/>
    <w:rsid w:val="006369CD"/>
    <w:rsid w:val="0063754A"/>
    <w:rsid w:val="0063784F"/>
    <w:rsid w:val="00637AB7"/>
    <w:rsid w:val="00643573"/>
    <w:rsid w:val="00643F41"/>
    <w:rsid w:val="006450A2"/>
    <w:rsid w:val="0064558F"/>
    <w:rsid w:val="00645BE8"/>
    <w:rsid w:val="00645D04"/>
    <w:rsid w:val="0064617E"/>
    <w:rsid w:val="00646993"/>
    <w:rsid w:val="00647284"/>
    <w:rsid w:val="006477A5"/>
    <w:rsid w:val="00647A79"/>
    <w:rsid w:val="00647B9B"/>
    <w:rsid w:val="006514A1"/>
    <w:rsid w:val="006517B2"/>
    <w:rsid w:val="00652783"/>
    <w:rsid w:val="0065281D"/>
    <w:rsid w:val="00655650"/>
    <w:rsid w:val="0065625E"/>
    <w:rsid w:val="00656BA6"/>
    <w:rsid w:val="00656D14"/>
    <w:rsid w:val="0065714C"/>
    <w:rsid w:val="00657251"/>
    <w:rsid w:val="00660D66"/>
    <w:rsid w:val="00661C01"/>
    <w:rsid w:val="00662268"/>
    <w:rsid w:val="0066272D"/>
    <w:rsid w:val="00662A93"/>
    <w:rsid w:val="00663406"/>
    <w:rsid w:val="0066347A"/>
    <w:rsid w:val="0066399E"/>
    <w:rsid w:val="00663ABD"/>
    <w:rsid w:val="006646F1"/>
    <w:rsid w:val="00664796"/>
    <w:rsid w:val="006650CD"/>
    <w:rsid w:val="00665578"/>
    <w:rsid w:val="00666CEB"/>
    <w:rsid w:val="0067033D"/>
    <w:rsid w:val="00671DAF"/>
    <w:rsid w:val="00671E94"/>
    <w:rsid w:val="00672548"/>
    <w:rsid w:val="006727B1"/>
    <w:rsid w:val="00672D18"/>
    <w:rsid w:val="00673136"/>
    <w:rsid w:val="006741AC"/>
    <w:rsid w:val="00674AED"/>
    <w:rsid w:val="00674C89"/>
    <w:rsid w:val="00674DC9"/>
    <w:rsid w:val="00675937"/>
    <w:rsid w:val="006761E7"/>
    <w:rsid w:val="00676480"/>
    <w:rsid w:val="00676B8C"/>
    <w:rsid w:val="006770F1"/>
    <w:rsid w:val="00677AE9"/>
    <w:rsid w:val="00677E03"/>
    <w:rsid w:val="006809FF"/>
    <w:rsid w:val="00680BB8"/>
    <w:rsid w:val="00681234"/>
    <w:rsid w:val="00681952"/>
    <w:rsid w:val="00681A20"/>
    <w:rsid w:val="006831B0"/>
    <w:rsid w:val="00683E02"/>
    <w:rsid w:val="00683FDA"/>
    <w:rsid w:val="00686648"/>
    <w:rsid w:val="006872E4"/>
    <w:rsid w:val="00687611"/>
    <w:rsid w:val="00687CDB"/>
    <w:rsid w:val="006901D4"/>
    <w:rsid w:val="00691F31"/>
    <w:rsid w:val="00692A9E"/>
    <w:rsid w:val="00693052"/>
    <w:rsid w:val="00694D69"/>
    <w:rsid w:val="006950E0"/>
    <w:rsid w:val="00695260"/>
    <w:rsid w:val="006957D0"/>
    <w:rsid w:val="00695D2C"/>
    <w:rsid w:val="006960FA"/>
    <w:rsid w:val="006964D9"/>
    <w:rsid w:val="0069650E"/>
    <w:rsid w:val="006966D7"/>
    <w:rsid w:val="00696BF4"/>
    <w:rsid w:val="00696E3C"/>
    <w:rsid w:val="006974F4"/>
    <w:rsid w:val="00697827"/>
    <w:rsid w:val="006A0997"/>
    <w:rsid w:val="006A0B90"/>
    <w:rsid w:val="006A125D"/>
    <w:rsid w:val="006A12CA"/>
    <w:rsid w:val="006A29CE"/>
    <w:rsid w:val="006A29DB"/>
    <w:rsid w:val="006A3D61"/>
    <w:rsid w:val="006B07AE"/>
    <w:rsid w:val="006B0B87"/>
    <w:rsid w:val="006B0C41"/>
    <w:rsid w:val="006B0C79"/>
    <w:rsid w:val="006B2242"/>
    <w:rsid w:val="006B269B"/>
    <w:rsid w:val="006B2975"/>
    <w:rsid w:val="006B29DD"/>
    <w:rsid w:val="006B2F73"/>
    <w:rsid w:val="006B38E1"/>
    <w:rsid w:val="006B3AE3"/>
    <w:rsid w:val="006B3AF4"/>
    <w:rsid w:val="006B4065"/>
    <w:rsid w:val="006B4D84"/>
    <w:rsid w:val="006B592D"/>
    <w:rsid w:val="006B5A48"/>
    <w:rsid w:val="006B6E5E"/>
    <w:rsid w:val="006B740F"/>
    <w:rsid w:val="006B753B"/>
    <w:rsid w:val="006C010A"/>
    <w:rsid w:val="006C03FA"/>
    <w:rsid w:val="006C0425"/>
    <w:rsid w:val="006C0FCC"/>
    <w:rsid w:val="006C13AD"/>
    <w:rsid w:val="006C2719"/>
    <w:rsid w:val="006C297A"/>
    <w:rsid w:val="006C414D"/>
    <w:rsid w:val="006C480E"/>
    <w:rsid w:val="006C4A7F"/>
    <w:rsid w:val="006C4D54"/>
    <w:rsid w:val="006C55C1"/>
    <w:rsid w:val="006C5A33"/>
    <w:rsid w:val="006C6449"/>
    <w:rsid w:val="006C6671"/>
    <w:rsid w:val="006C69D6"/>
    <w:rsid w:val="006D03A3"/>
    <w:rsid w:val="006D1942"/>
    <w:rsid w:val="006D2061"/>
    <w:rsid w:val="006D3020"/>
    <w:rsid w:val="006D3798"/>
    <w:rsid w:val="006D3CBF"/>
    <w:rsid w:val="006D483C"/>
    <w:rsid w:val="006D57B5"/>
    <w:rsid w:val="006D5DF7"/>
    <w:rsid w:val="006D7B5B"/>
    <w:rsid w:val="006D7EE1"/>
    <w:rsid w:val="006E0717"/>
    <w:rsid w:val="006E10B5"/>
    <w:rsid w:val="006E1793"/>
    <w:rsid w:val="006E1BC4"/>
    <w:rsid w:val="006E21EB"/>
    <w:rsid w:val="006E23F4"/>
    <w:rsid w:val="006E2F98"/>
    <w:rsid w:val="006E3A53"/>
    <w:rsid w:val="006E3C3E"/>
    <w:rsid w:val="006E4C77"/>
    <w:rsid w:val="006E4EE6"/>
    <w:rsid w:val="006E5D33"/>
    <w:rsid w:val="006E75D8"/>
    <w:rsid w:val="006F0B84"/>
    <w:rsid w:val="006F0FD4"/>
    <w:rsid w:val="006F14B9"/>
    <w:rsid w:val="006F1755"/>
    <w:rsid w:val="006F1D7E"/>
    <w:rsid w:val="006F2E1D"/>
    <w:rsid w:val="006F3013"/>
    <w:rsid w:val="006F3157"/>
    <w:rsid w:val="006F31DA"/>
    <w:rsid w:val="006F3F07"/>
    <w:rsid w:val="006F4AA2"/>
    <w:rsid w:val="006F4CED"/>
    <w:rsid w:val="006F5D3E"/>
    <w:rsid w:val="006F755F"/>
    <w:rsid w:val="006F78AB"/>
    <w:rsid w:val="00700082"/>
    <w:rsid w:val="007012D2"/>
    <w:rsid w:val="007018F4"/>
    <w:rsid w:val="007026CF"/>
    <w:rsid w:val="00702F56"/>
    <w:rsid w:val="007032FF"/>
    <w:rsid w:val="00703870"/>
    <w:rsid w:val="00703F7B"/>
    <w:rsid w:val="00704492"/>
    <w:rsid w:val="00705302"/>
    <w:rsid w:val="00705F72"/>
    <w:rsid w:val="00706101"/>
    <w:rsid w:val="007072A3"/>
    <w:rsid w:val="00707527"/>
    <w:rsid w:val="007108DC"/>
    <w:rsid w:val="00711463"/>
    <w:rsid w:val="007119A2"/>
    <w:rsid w:val="007119FD"/>
    <w:rsid w:val="0071338C"/>
    <w:rsid w:val="00713EE6"/>
    <w:rsid w:val="00714A16"/>
    <w:rsid w:val="0071568B"/>
    <w:rsid w:val="00716078"/>
    <w:rsid w:val="007161CD"/>
    <w:rsid w:val="007162E1"/>
    <w:rsid w:val="0072250F"/>
    <w:rsid w:val="0072374E"/>
    <w:rsid w:val="00726D02"/>
    <w:rsid w:val="00727DCC"/>
    <w:rsid w:val="007306BD"/>
    <w:rsid w:val="007313F8"/>
    <w:rsid w:val="00731DE8"/>
    <w:rsid w:val="00731EC8"/>
    <w:rsid w:val="00731FE0"/>
    <w:rsid w:val="0073210D"/>
    <w:rsid w:val="007325C2"/>
    <w:rsid w:val="007327A7"/>
    <w:rsid w:val="00732C59"/>
    <w:rsid w:val="00733108"/>
    <w:rsid w:val="007331E5"/>
    <w:rsid w:val="007335E1"/>
    <w:rsid w:val="00733891"/>
    <w:rsid w:val="007339A9"/>
    <w:rsid w:val="00734660"/>
    <w:rsid w:val="00734DAC"/>
    <w:rsid w:val="007358E6"/>
    <w:rsid w:val="0073650E"/>
    <w:rsid w:val="00737283"/>
    <w:rsid w:val="0074041E"/>
    <w:rsid w:val="007409CF"/>
    <w:rsid w:val="00741834"/>
    <w:rsid w:val="00741C83"/>
    <w:rsid w:val="00741F4A"/>
    <w:rsid w:val="00742247"/>
    <w:rsid w:val="00742A40"/>
    <w:rsid w:val="0074335D"/>
    <w:rsid w:val="00743E67"/>
    <w:rsid w:val="00744C75"/>
    <w:rsid w:val="007452BE"/>
    <w:rsid w:val="0074533B"/>
    <w:rsid w:val="00745B29"/>
    <w:rsid w:val="007467CE"/>
    <w:rsid w:val="00746B54"/>
    <w:rsid w:val="00746B91"/>
    <w:rsid w:val="00747339"/>
    <w:rsid w:val="00751B14"/>
    <w:rsid w:val="00751FA6"/>
    <w:rsid w:val="00752383"/>
    <w:rsid w:val="00752581"/>
    <w:rsid w:val="00754F57"/>
    <w:rsid w:val="007553D5"/>
    <w:rsid w:val="00755948"/>
    <w:rsid w:val="007559F0"/>
    <w:rsid w:val="00755AF5"/>
    <w:rsid w:val="007602D2"/>
    <w:rsid w:val="00760890"/>
    <w:rsid w:val="00761A3E"/>
    <w:rsid w:val="007620F5"/>
    <w:rsid w:val="00762ADE"/>
    <w:rsid w:val="00762C24"/>
    <w:rsid w:val="007630FC"/>
    <w:rsid w:val="0076323C"/>
    <w:rsid w:val="00764490"/>
    <w:rsid w:val="00765812"/>
    <w:rsid w:val="007658C8"/>
    <w:rsid w:val="00765AB4"/>
    <w:rsid w:val="007702C5"/>
    <w:rsid w:val="007702D8"/>
    <w:rsid w:val="007706A4"/>
    <w:rsid w:val="00770BAD"/>
    <w:rsid w:val="00770E58"/>
    <w:rsid w:val="007723E5"/>
    <w:rsid w:val="00772441"/>
    <w:rsid w:val="0077276C"/>
    <w:rsid w:val="00772F16"/>
    <w:rsid w:val="00773293"/>
    <w:rsid w:val="00775245"/>
    <w:rsid w:val="00775693"/>
    <w:rsid w:val="00775B81"/>
    <w:rsid w:val="00775F96"/>
    <w:rsid w:val="00776A21"/>
    <w:rsid w:val="00776A52"/>
    <w:rsid w:val="00777820"/>
    <w:rsid w:val="00777E49"/>
    <w:rsid w:val="0078062B"/>
    <w:rsid w:val="00780A53"/>
    <w:rsid w:val="00780AC1"/>
    <w:rsid w:val="00780AC4"/>
    <w:rsid w:val="00780EF0"/>
    <w:rsid w:val="00781433"/>
    <w:rsid w:val="00781AE6"/>
    <w:rsid w:val="007823C8"/>
    <w:rsid w:val="00782BE4"/>
    <w:rsid w:val="007838FE"/>
    <w:rsid w:val="00784181"/>
    <w:rsid w:val="00784F72"/>
    <w:rsid w:val="007853EA"/>
    <w:rsid w:val="007860F2"/>
    <w:rsid w:val="007864E8"/>
    <w:rsid w:val="00786897"/>
    <w:rsid w:val="00786AEB"/>
    <w:rsid w:val="00787E87"/>
    <w:rsid w:val="00787EB2"/>
    <w:rsid w:val="00790460"/>
    <w:rsid w:val="00790658"/>
    <w:rsid w:val="00790714"/>
    <w:rsid w:val="007909A7"/>
    <w:rsid w:val="00790D0A"/>
    <w:rsid w:val="00791706"/>
    <w:rsid w:val="00791912"/>
    <w:rsid w:val="00791C35"/>
    <w:rsid w:val="00792886"/>
    <w:rsid w:val="00792919"/>
    <w:rsid w:val="00793199"/>
    <w:rsid w:val="00794FBF"/>
    <w:rsid w:val="007957D6"/>
    <w:rsid w:val="0079624F"/>
    <w:rsid w:val="00796FBD"/>
    <w:rsid w:val="007972CA"/>
    <w:rsid w:val="00797A4A"/>
    <w:rsid w:val="007A0416"/>
    <w:rsid w:val="007A0D96"/>
    <w:rsid w:val="007A1201"/>
    <w:rsid w:val="007A142A"/>
    <w:rsid w:val="007A1BEC"/>
    <w:rsid w:val="007A1E13"/>
    <w:rsid w:val="007A53C2"/>
    <w:rsid w:val="007A5680"/>
    <w:rsid w:val="007A5BD8"/>
    <w:rsid w:val="007A68B2"/>
    <w:rsid w:val="007A7F04"/>
    <w:rsid w:val="007B003C"/>
    <w:rsid w:val="007B0280"/>
    <w:rsid w:val="007B0926"/>
    <w:rsid w:val="007B0B4B"/>
    <w:rsid w:val="007B132D"/>
    <w:rsid w:val="007B18C7"/>
    <w:rsid w:val="007B193E"/>
    <w:rsid w:val="007B32AB"/>
    <w:rsid w:val="007B353B"/>
    <w:rsid w:val="007B5003"/>
    <w:rsid w:val="007B5249"/>
    <w:rsid w:val="007B5D87"/>
    <w:rsid w:val="007B6AA8"/>
    <w:rsid w:val="007B7CBB"/>
    <w:rsid w:val="007C10CC"/>
    <w:rsid w:val="007C1ABF"/>
    <w:rsid w:val="007C20B2"/>
    <w:rsid w:val="007C25A0"/>
    <w:rsid w:val="007C2634"/>
    <w:rsid w:val="007C2C8F"/>
    <w:rsid w:val="007C336F"/>
    <w:rsid w:val="007C423E"/>
    <w:rsid w:val="007C52F8"/>
    <w:rsid w:val="007C534C"/>
    <w:rsid w:val="007C6142"/>
    <w:rsid w:val="007C667C"/>
    <w:rsid w:val="007C67FD"/>
    <w:rsid w:val="007C687B"/>
    <w:rsid w:val="007C77FA"/>
    <w:rsid w:val="007C7D93"/>
    <w:rsid w:val="007C7E3C"/>
    <w:rsid w:val="007D0AB0"/>
    <w:rsid w:val="007D0EDC"/>
    <w:rsid w:val="007D1530"/>
    <w:rsid w:val="007D16C8"/>
    <w:rsid w:val="007D1766"/>
    <w:rsid w:val="007D1EF3"/>
    <w:rsid w:val="007D235D"/>
    <w:rsid w:val="007D2CBB"/>
    <w:rsid w:val="007D2DFF"/>
    <w:rsid w:val="007D2F6E"/>
    <w:rsid w:val="007D3765"/>
    <w:rsid w:val="007D593A"/>
    <w:rsid w:val="007D5A76"/>
    <w:rsid w:val="007D630D"/>
    <w:rsid w:val="007D631C"/>
    <w:rsid w:val="007D64D9"/>
    <w:rsid w:val="007D6F7A"/>
    <w:rsid w:val="007D751F"/>
    <w:rsid w:val="007D7DFA"/>
    <w:rsid w:val="007E01B7"/>
    <w:rsid w:val="007E049D"/>
    <w:rsid w:val="007E0B28"/>
    <w:rsid w:val="007E0B4C"/>
    <w:rsid w:val="007E2120"/>
    <w:rsid w:val="007E2734"/>
    <w:rsid w:val="007E2DDA"/>
    <w:rsid w:val="007E2FE0"/>
    <w:rsid w:val="007E405C"/>
    <w:rsid w:val="007E4ABF"/>
    <w:rsid w:val="007E4C29"/>
    <w:rsid w:val="007E4DED"/>
    <w:rsid w:val="007E53C7"/>
    <w:rsid w:val="007E5FEF"/>
    <w:rsid w:val="007E672A"/>
    <w:rsid w:val="007E70F7"/>
    <w:rsid w:val="007E7389"/>
    <w:rsid w:val="007E7DA5"/>
    <w:rsid w:val="007F0406"/>
    <w:rsid w:val="007F2A5E"/>
    <w:rsid w:val="007F2C4E"/>
    <w:rsid w:val="007F30A5"/>
    <w:rsid w:val="007F35DA"/>
    <w:rsid w:val="007F60C6"/>
    <w:rsid w:val="007F6205"/>
    <w:rsid w:val="007F6CCD"/>
    <w:rsid w:val="00800514"/>
    <w:rsid w:val="00800CEC"/>
    <w:rsid w:val="00801005"/>
    <w:rsid w:val="00801B5A"/>
    <w:rsid w:val="00801B6B"/>
    <w:rsid w:val="00802803"/>
    <w:rsid w:val="00802DE0"/>
    <w:rsid w:val="008046C6"/>
    <w:rsid w:val="008059FA"/>
    <w:rsid w:val="008060DC"/>
    <w:rsid w:val="00806B7F"/>
    <w:rsid w:val="00806DB6"/>
    <w:rsid w:val="008076FE"/>
    <w:rsid w:val="00807E9F"/>
    <w:rsid w:val="008102CA"/>
    <w:rsid w:val="00810FEF"/>
    <w:rsid w:val="008125D3"/>
    <w:rsid w:val="00812C21"/>
    <w:rsid w:val="0081323E"/>
    <w:rsid w:val="00814766"/>
    <w:rsid w:val="0081493B"/>
    <w:rsid w:val="00814993"/>
    <w:rsid w:val="00814C35"/>
    <w:rsid w:val="0081579B"/>
    <w:rsid w:val="00815F33"/>
    <w:rsid w:val="008161A1"/>
    <w:rsid w:val="008168F4"/>
    <w:rsid w:val="00817A71"/>
    <w:rsid w:val="0082077D"/>
    <w:rsid w:val="00820A6F"/>
    <w:rsid w:val="00820B2F"/>
    <w:rsid w:val="008211AF"/>
    <w:rsid w:val="008212EB"/>
    <w:rsid w:val="00821DBB"/>
    <w:rsid w:val="00823111"/>
    <w:rsid w:val="0082371B"/>
    <w:rsid w:val="008238DF"/>
    <w:rsid w:val="0082483D"/>
    <w:rsid w:val="00824DEA"/>
    <w:rsid w:val="00824E67"/>
    <w:rsid w:val="0082592A"/>
    <w:rsid w:val="00826164"/>
    <w:rsid w:val="0082639E"/>
    <w:rsid w:val="00826555"/>
    <w:rsid w:val="008270EF"/>
    <w:rsid w:val="00827518"/>
    <w:rsid w:val="0082754B"/>
    <w:rsid w:val="00830602"/>
    <w:rsid w:val="008308B9"/>
    <w:rsid w:val="00830D73"/>
    <w:rsid w:val="008315A0"/>
    <w:rsid w:val="00831D9D"/>
    <w:rsid w:val="00832877"/>
    <w:rsid w:val="0083329E"/>
    <w:rsid w:val="008333F0"/>
    <w:rsid w:val="0083344F"/>
    <w:rsid w:val="0083364F"/>
    <w:rsid w:val="00833EC7"/>
    <w:rsid w:val="008343A9"/>
    <w:rsid w:val="00835410"/>
    <w:rsid w:val="00835815"/>
    <w:rsid w:val="008362BD"/>
    <w:rsid w:val="008362F8"/>
    <w:rsid w:val="00836C84"/>
    <w:rsid w:val="00837CAE"/>
    <w:rsid w:val="00837D20"/>
    <w:rsid w:val="00840477"/>
    <w:rsid w:val="00841553"/>
    <w:rsid w:val="008416A8"/>
    <w:rsid w:val="00841A52"/>
    <w:rsid w:val="0084254F"/>
    <w:rsid w:val="00843967"/>
    <w:rsid w:val="00843F6B"/>
    <w:rsid w:val="0084415E"/>
    <w:rsid w:val="00844C18"/>
    <w:rsid w:val="008456D1"/>
    <w:rsid w:val="00845780"/>
    <w:rsid w:val="00845F92"/>
    <w:rsid w:val="008461B8"/>
    <w:rsid w:val="008466DA"/>
    <w:rsid w:val="008471C0"/>
    <w:rsid w:val="00847BE0"/>
    <w:rsid w:val="00847C78"/>
    <w:rsid w:val="00850AF5"/>
    <w:rsid w:val="008517FE"/>
    <w:rsid w:val="00851BE1"/>
    <w:rsid w:val="00851F0F"/>
    <w:rsid w:val="0085217A"/>
    <w:rsid w:val="008524BA"/>
    <w:rsid w:val="008524DD"/>
    <w:rsid w:val="008530F3"/>
    <w:rsid w:val="008532B5"/>
    <w:rsid w:val="0085353C"/>
    <w:rsid w:val="00853CFC"/>
    <w:rsid w:val="00853F80"/>
    <w:rsid w:val="0085403E"/>
    <w:rsid w:val="00854863"/>
    <w:rsid w:val="00854A98"/>
    <w:rsid w:val="008557C5"/>
    <w:rsid w:val="00855CD1"/>
    <w:rsid w:val="008566F4"/>
    <w:rsid w:val="0085670F"/>
    <w:rsid w:val="0085709F"/>
    <w:rsid w:val="00857996"/>
    <w:rsid w:val="00857C81"/>
    <w:rsid w:val="00860128"/>
    <w:rsid w:val="0086014F"/>
    <w:rsid w:val="008608B7"/>
    <w:rsid w:val="00861F9E"/>
    <w:rsid w:val="008625BD"/>
    <w:rsid w:val="00863434"/>
    <w:rsid w:val="00864C38"/>
    <w:rsid w:val="00864C80"/>
    <w:rsid w:val="00864EC3"/>
    <w:rsid w:val="00865885"/>
    <w:rsid w:val="00865FDE"/>
    <w:rsid w:val="00867369"/>
    <w:rsid w:val="00867D47"/>
    <w:rsid w:val="008700B4"/>
    <w:rsid w:val="00870650"/>
    <w:rsid w:val="00871B14"/>
    <w:rsid w:val="00872152"/>
    <w:rsid w:val="008722C6"/>
    <w:rsid w:val="008731FF"/>
    <w:rsid w:val="008737B0"/>
    <w:rsid w:val="008739C3"/>
    <w:rsid w:val="0087434A"/>
    <w:rsid w:val="008757D9"/>
    <w:rsid w:val="00875D21"/>
    <w:rsid w:val="008763A7"/>
    <w:rsid w:val="00876790"/>
    <w:rsid w:val="00876E33"/>
    <w:rsid w:val="00877873"/>
    <w:rsid w:val="00877A63"/>
    <w:rsid w:val="00880860"/>
    <w:rsid w:val="0088161F"/>
    <w:rsid w:val="00881656"/>
    <w:rsid w:val="00881A3B"/>
    <w:rsid w:val="0088217D"/>
    <w:rsid w:val="00882213"/>
    <w:rsid w:val="00883B31"/>
    <w:rsid w:val="00883E42"/>
    <w:rsid w:val="00884A1D"/>
    <w:rsid w:val="008859E6"/>
    <w:rsid w:val="008864AB"/>
    <w:rsid w:val="00886E32"/>
    <w:rsid w:val="00886F0C"/>
    <w:rsid w:val="008872D7"/>
    <w:rsid w:val="008875A9"/>
    <w:rsid w:val="008909F7"/>
    <w:rsid w:val="00891E76"/>
    <w:rsid w:val="00892518"/>
    <w:rsid w:val="00892F5D"/>
    <w:rsid w:val="008930DF"/>
    <w:rsid w:val="00893E49"/>
    <w:rsid w:val="00894443"/>
    <w:rsid w:val="008947D3"/>
    <w:rsid w:val="00894CAB"/>
    <w:rsid w:val="00895968"/>
    <w:rsid w:val="00897E26"/>
    <w:rsid w:val="00897F3A"/>
    <w:rsid w:val="008A1D6F"/>
    <w:rsid w:val="008A2499"/>
    <w:rsid w:val="008A28F0"/>
    <w:rsid w:val="008A2C7D"/>
    <w:rsid w:val="008A2D46"/>
    <w:rsid w:val="008A31F3"/>
    <w:rsid w:val="008A39A2"/>
    <w:rsid w:val="008A3E05"/>
    <w:rsid w:val="008A3EF0"/>
    <w:rsid w:val="008A3F0A"/>
    <w:rsid w:val="008A475A"/>
    <w:rsid w:val="008A4A33"/>
    <w:rsid w:val="008A4D61"/>
    <w:rsid w:val="008A50AA"/>
    <w:rsid w:val="008A695D"/>
    <w:rsid w:val="008A6C2E"/>
    <w:rsid w:val="008A7AAB"/>
    <w:rsid w:val="008A7B7D"/>
    <w:rsid w:val="008B03FE"/>
    <w:rsid w:val="008B09F7"/>
    <w:rsid w:val="008B37A6"/>
    <w:rsid w:val="008B38F0"/>
    <w:rsid w:val="008B3D00"/>
    <w:rsid w:val="008B3EAC"/>
    <w:rsid w:val="008B4E53"/>
    <w:rsid w:val="008B516A"/>
    <w:rsid w:val="008B596C"/>
    <w:rsid w:val="008B61E2"/>
    <w:rsid w:val="008B6347"/>
    <w:rsid w:val="008B6573"/>
    <w:rsid w:val="008B6FD7"/>
    <w:rsid w:val="008B7403"/>
    <w:rsid w:val="008C1178"/>
    <w:rsid w:val="008C2A51"/>
    <w:rsid w:val="008C37F9"/>
    <w:rsid w:val="008C3A99"/>
    <w:rsid w:val="008C3E72"/>
    <w:rsid w:val="008C4869"/>
    <w:rsid w:val="008C4908"/>
    <w:rsid w:val="008C4F48"/>
    <w:rsid w:val="008C57C8"/>
    <w:rsid w:val="008C5861"/>
    <w:rsid w:val="008C5D0C"/>
    <w:rsid w:val="008C5D4D"/>
    <w:rsid w:val="008C7857"/>
    <w:rsid w:val="008C799C"/>
    <w:rsid w:val="008C79BD"/>
    <w:rsid w:val="008D00A1"/>
    <w:rsid w:val="008D01B3"/>
    <w:rsid w:val="008D05D8"/>
    <w:rsid w:val="008D0A14"/>
    <w:rsid w:val="008D2743"/>
    <w:rsid w:val="008D2C49"/>
    <w:rsid w:val="008D3CEB"/>
    <w:rsid w:val="008D4CCA"/>
    <w:rsid w:val="008D55B0"/>
    <w:rsid w:val="008D685B"/>
    <w:rsid w:val="008E1522"/>
    <w:rsid w:val="008E1887"/>
    <w:rsid w:val="008E19B4"/>
    <w:rsid w:val="008E1A29"/>
    <w:rsid w:val="008E29ED"/>
    <w:rsid w:val="008E305F"/>
    <w:rsid w:val="008E3936"/>
    <w:rsid w:val="008E40A9"/>
    <w:rsid w:val="008E4AFF"/>
    <w:rsid w:val="008E4D8D"/>
    <w:rsid w:val="008E526A"/>
    <w:rsid w:val="008E6221"/>
    <w:rsid w:val="008E62F7"/>
    <w:rsid w:val="008E68EC"/>
    <w:rsid w:val="008E6C5A"/>
    <w:rsid w:val="008E6D4D"/>
    <w:rsid w:val="008E6DAD"/>
    <w:rsid w:val="008E6F6E"/>
    <w:rsid w:val="008E73F9"/>
    <w:rsid w:val="008E7AA4"/>
    <w:rsid w:val="008E7FA6"/>
    <w:rsid w:val="008F1555"/>
    <w:rsid w:val="008F2BA9"/>
    <w:rsid w:val="008F3E1E"/>
    <w:rsid w:val="008F428D"/>
    <w:rsid w:val="008F4899"/>
    <w:rsid w:val="008F50D1"/>
    <w:rsid w:val="008F589A"/>
    <w:rsid w:val="008F64DD"/>
    <w:rsid w:val="008F66ED"/>
    <w:rsid w:val="008F6831"/>
    <w:rsid w:val="008F7DAD"/>
    <w:rsid w:val="00900F2A"/>
    <w:rsid w:val="00901384"/>
    <w:rsid w:val="00901B2F"/>
    <w:rsid w:val="0090211C"/>
    <w:rsid w:val="00902216"/>
    <w:rsid w:val="00902C0D"/>
    <w:rsid w:val="00903567"/>
    <w:rsid w:val="0090378E"/>
    <w:rsid w:val="00904125"/>
    <w:rsid w:val="00905F73"/>
    <w:rsid w:val="00906162"/>
    <w:rsid w:val="00906DF7"/>
    <w:rsid w:val="00906EE5"/>
    <w:rsid w:val="009071B6"/>
    <w:rsid w:val="00910A1C"/>
    <w:rsid w:val="00910BBE"/>
    <w:rsid w:val="00910E37"/>
    <w:rsid w:val="00911C17"/>
    <w:rsid w:val="00912231"/>
    <w:rsid w:val="0091349D"/>
    <w:rsid w:val="00913628"/>
    <w:rsid w:val="009146D7"/>
    <w:rsid w:val="0091495C"/>
    <w:rsid w:val="00914B1A"/>
    <w:rsid w:val="00914EAE"/>
    <w:rsid w:val="0091542A"/>
    <w:rsid w:val="00915793"/>
    <w:rsid w:val="0091658A"/>
    <w:rsid w:val="00916EB0"/>
    <w:rsid w:val="009172C8"/>
    <w:rsid w:val="00917C4C"/>
    <w:rsid w:val="009206A0"/>
    <w:rsid w:val="00920F6E"/>
    <w:rsid w:val="009211BB"/>
    <w:rsid w:val="00921FA8"/>
    <w:rsid w:val="00922F04"/>
    <w:rsid w:val="00922F45"/>
    <w:rsid w:val="00923573"/>
    <w:rsid w:val="009238E2"/>
    <w:rsid w:val="00923AEF"/>
    <w:rsid w:val="00925016"/>
    <w:rsid w:val="00925A53"/>
    <w:rsid w:val="0092671F"/>
    <w:rsid w:val="0092726B"/>
    <w:rsid w:val="0092735D"/>
    <w:rsid w:val="00927509"/>
    <w:rsid w:val="009277CB"/>
    <w:rsid w:val="00930FB0"/>
    <w:rsid w:val="009316ED"/>
    <w:rsid w:val="00932083"/>
    <w:rsid w:val="00932376"/>
    <w:rsid w:val="0093267F"/>
    <w:rsid w:val="00932C98"/>
    <w:rsid w:val="00933330"/>
    <w:rsid w:val="00934675"/>
    <w:rsid w:val="00935188"/>
    <w:rsid w:val="00935328"/>
    <w:rsid w:val="0093548F"/>
    <w:rsid w:val="0093555A"/>
    <w:rsid w:val="00935863"/>
    <w:rsid w:val="00935994"/>
    <w:rsid w:val="00935BB6"/>
    <w:rsid w:val="00936829"/>
    <w:rsid w:val="00936A2E"/>
    <w:rsid w:val="00936E09"/>
    <w:rsid w:val="00937B6B"/>
    <w:rsid w:val="00940044"/>
    <w:rsid w:val="009407A1"/>
    <w:rsid w:val="009408E3"/>
    <w:rsid w:val="00940A5A"/>
    <w:rsid w:val="00941FE9"/>
    <w:rsid w:val="00942319"/>
    <w:rsid w:val="00943414"/>
    <w:rsid w:val="009439B8"/>
    <w:rsid w:val="009440CC"/>
    <w:rsid w:val="00945456"/>
    <w:rsid w:val="009454F1"/>
    <w:rsid w:val="00945CDA"/>
    <w:rsid w:val="009468E4"/>
    <w:rsid w:val="00946917"/>
    <w:rsid w:val="00946A12"/>
    <w:rsid w:val="00947229"/>
    <w:rsid w:val="009508C7"/>
    <w:rsid w:val="00950ED6"/>
    <w:rsid w:val="0095179F"/>
    <w:rsid w:val="00951D0E"/>
    <w:rsid w:val="0095353C"/>
    <w:rsid w:val="009535CB"/>
    <w:rsid w:val="0095428C"/>
    <w:rsid w:val="00954813"/>
    <w:rsid w:val="00954950"/>
    <w:rsid w:val="00955B6C"/>
    <w:rsid w:val="00955DA1"/>
    <w:rsid w:val="009565BC"/>
    <w:rsid w:val="009568A9"/>
    <w:rsid w:val="00956E09"/>
    <w:rsid w:val="009574F2"/>
    <w:rsid w:val="00957FDA"/>
    <w:rsid w:val="00960331"/>
    <w:rsid w:val="0096081D"/>
    <w:rsid w:val="00961348"/>
    <w:rsid w:val="00961489"/>
    <w:rsid w:val="0096224D"/>
    <w:rsid w:val="009623DA"/>
    <w:rsid w:val="0096259D"/>
    <w:rsid w:val="009626B8"/>
    <w:rsid w:val="009628F6"/>
    <w:rsid w:val="009632E5"/>
    <w:rsid w:val="009648D7"/>
    <w:rsid w:val="00964C9A"/>
    <w:rsid w:val="00964E7E"/>
    <w:rsid w:val="00965377"/>
    <w:rsid w:val="009656D6"/>
    <w:rsid w:val="009663FB"/>
    <w:rsid w:val="009664E2"/>
    <w:rsid w:val="00966A94"/>
    <w:rsid w:val="00966D70"/>
    <w:rsid w:val="009671A1"/>
    <w:rsid w:val="00967354"/>
    <w:rsid w:val="0096764A"/>
    <w:rsid w:val="00967FED"/>
    <w:rsid w:val="009700A1"/>
    <w:rsid w:val="00970150"/>
    <w:rsid w:val="009711AD"/>
    <w:rsid w:val="0097131B"/>
    <w:rsid w:val="009737D0"/>
    <w:rsid w:val="00973A03"/>
    <w:rsid w:val="009741C6"/>
    <w:rsid w:val="009741EB"/>
    <w:rsid w:val="00974937"/>
    <w:rsid w:val="00974EB2"/>
    <w:rsid w:val="00974FA5"/>
    <w:rsid w:val="00974FB2"/>
    <w:rsid w:val="00975489"/>
    <w:rsid w:val="009756E2"/>
    <w:rsid w:val="0097610C"/>
    <w:rsid w:val="00976A87"/>
    <w:rsid w:val="00977478"/>
    <w:rsid w:val="00977565"/>
    <w:rsid w:val="00980266"/>
    <w:rsid w:val="00980346"/>
    <w:rsid w:val="00980423"/>
    <w:rsid w:val="009805A5"/>
    <w:rsid w:val="009807DE"/>
    <w:rsid w:val="009817E7"/>
    <w:rsid w:val="00981D93"/>
    <w:rsid w:val="00981FAA"/>
    <w:rsid w:val="00982329"/>
    <w:rsid w:val="00982EBC"/>
    <w:rsid w:val="00983232"/>
    <w:rsid w:val="00983BBF"/>
    <w:rsid w:val="0098421F"/>
    <w:rsid w:val="00984D5F"/>
    <w:rsid w:val="00985923"/>
    <w:rsid w:val="009862A4"/>
    <w:rsid w:val="009867B9"/>
    <w:rsid w:val="00986F7B"/>
    <w:rsid w:val="00990298"/>
    <w:rsid w:val="00990742"/>
    <w:rsid w:val="00990B56"/>
    <w:rsid w:val="00990C1B"/>
    <w:rsid w:val="00990DDE"/>
    <w:rsid w:val="00992D11"/>
    <w:rsid w:val="009938B4"/>
    <w:rsid w:val="00993E68"/>
    <w:rsid w:val="00995AD1"/>
    <w:rsid w:val="00995EE4"/>
    <w:rsid w:val="00997B4F"/>
    <w:rsid w:val="009A05E4"/>
    <w:rsid w:val="009A0D92"/>
    <w:rsid w:val="009A177A"/>
    <w:rsid w:val="009A19BC"/>
    <w:rsid w:val="009A23A7"/>
    <w:rsid w:val="009A23F9"/>
    <w:rsid w:val="009A25BC"/>
    <w:rsid w:val="009A314D"/>
    <w:rsid w:val="009A3D69"/>
    <w:rsid w:val="009A4AA3"/>
    <w:rsid w:val="009A610A"/>
    <w:rsid w:val="009A78D5"/>
    <w:rsid w:val="009A790C"/>
    <w:rsid w:val="009A79A9"/>
    <w:rsid w:val="009A7FB3"/>
    <w:rsid w:val="009B02A0"/>
    <w:rsid w:val="009B083E"/>
    <w:rsid w:val="009B0C45"/>
    <w:rsid w:val="009B172D"/>
    <w:rsid w:val="009B2033"/>
    <w:rsid w:val="009B29B0"/>
    <w:rsid w:val="009B3671"/>
    <w:rsid w:val="009B432A"/>
    <w:rsid w:val="009B49B5"/>
    <w:rsid w:val="009B4F30"/>
    <w:rsid w:val="009B5AEB"/>
    <w:rsid w:val="009B5C94"/>
    <w:rsid w:val="009B5FA5"/>
    <w:rsid w:val="009B621D"/>
    <w:rsid w:val="009B64D1"/>
    <w:rsid w:val="009B6A22"/>
    <w:rsid w:val="009B6C5F"/>
    <w:rsid w:val="009B714A"/>
    <w:rsid w:val="009C028B"/>
    <w:rsid w:val="009C0665"/>
    <w:rsid w:val="009C0EC0"/>
    <w:rsid w:val="009C1E7D"/>
    <w:rsid w:val="009C2CB2"/>
    <w:rsid w:val="009C3871"/>
    <w:rsid w:val="009C3ABD"/>
    <w:rsid w:val="009C3F25"/>
    <w:rsid w:val="009C43FF"/>
    <w:rsid w:val="009C48ED"/>
    <w:rsid w:val="009C4D76"/>
    <w:rsid w:val="009C4E10"/>
    <w:rsid w:val="009C4FFD"/>
    <w:rsid w:val="009C5EFD"/>
    <w:rsid w:val="009C6DFE"/>
    <w:rsid w:val="009C73DB"/>
    <w:rsid w:val="009C779D"/>
    <w:rsid w:val="009C7A5B"/>
    <w:rsid w:val="009C7F3B"/>
    <w:rsid w:val="009D0426"/>
    <w:rsid w:val="009D0CE1"/>
    <w:rsid w:val="009D1184"/>
    <w:rsid w:val="009D1556"/>
    <w:rsid w:val="009D1879"/>
    <w:rsid w:val="009D1A5B"/>
    <w:rsid w:val="009D1B74"/>
    <w:rsid w:val="009D1D7D"/>
    <w:rsid w:val="009D272E"/>
    <w:rsid w:val="009D280E"/>
    <w:rsid w:val="009D3E22"/>
    <w:rsid w:val="009D3FC9"/>
    <w:rsid w:val="009D4190"/>
    <w:rsid w:val="009D4953"/>
    <w:rsid w:val="009D63BF"/>
    <w:rsid w:val="009D7864"/>
    <w:rsid w:val="009E0377"/>
    <w:rsid w:val="009E0567"/>
    <w:rsid w:val="009E1277"/>
    <w:rsid w:val="009E2289"/>
    <w:rsid w:val="009E2B6F"/>
    <w:rsid w:val="009E2C03"/>
    <w:rsid w:val="009E3292"/>
    <w:rsid w:val="009E3795"/>
    <w:rsid w:val="009E3F6B"/>
    <w:rsid w:val="009E4319"/>
    <w:rsid w:val="009E44BC"/>
    <w:rsid w:val="009E4828"/>
    <w:rsid w:val="009E534A"/>
    <w:rsid w:val="009E556A"/>
    <w:rsid w:val="009E58D5"/>
    <w:rsid w:val="009E5B23"/>
    <w:rsid w:val="009E5C40"/>
    <w:rsid w:val="009E677B"/>
    <w:rsid w:val="009E6F74"/>
    <w:rsid w:val="009E7ADC"/>
    <w:rsid w:val="009E7B71"/>
    <w:rsid w:val="009F0114"/>
    <w:rsid w:val="009F01C0"/>
    <w:rsid w:val="009F023A"/>
    <w:rsid w:val="009F0849"/>
    <w:rsid w:val="009F0D3E"/>
    <w:rsid w:val="009F10CE"/>
    <w:rsid w:val="009F15AF"/>
    <w:rsid w:val="009F17C2"/>
    <w:rsid w:val="009F275F"/>
    <w:rsid w:val="009F2ED4"/>
    <w:rsid w:val="009F358C"/>
    <w:rsid w:val="009F45D8"/>
    <w:rsid w:val="009F4796"/>
    <w:rsid w:val="009F575B"/>
    <w:rsid w:val="009F60AC"/>
    <w:rsid w:val="009F64E3"/>
    <w:rsid w:val="00A0088A"/>
    <w:rsid w:val="00A01596"/>
    <w:rsid w:val="00A01C2C"/>
    <w:rsid w:val="00A02BBF"/>
    <w:rsid w:val="00A02CD0"/>
    <w:rsid w:val="00A0337F"/>
    <w:rsid w:val="00A04C6C"/>
    <w:rsid w:val="00A05B1D"/>
    <w:rsid w:val="00A06513"/>
    <w:rsid w:val="00A06790"/>
    <w:rsid w:val="00A06A10"/>
    <w:rsid w:val="00A06FFA"/>
    <w:rsid w:val="00A07458"/>
    <w:rsid w:val="00A07D0A"/>
    <w:rsid w:val="00A10987"/>
    <w:rsid w:val="00A1219D"/>
    <w:rsid w:val="00A12D90"/>
    <w:rsid w:val="00A12F22"/>
    <w:rsid w:val="00A13063"/>
    <w:rsid w:val="00A13184"/>
    <w:rsid w:val="00A13DE1"/>
    <w:rsid w:val="00A13F6C"/>
    <w:rsid w:val="00A1475E"/>
    <w:rsid w:val="00A1477A"/>
    <w:rsid w:val="00A14A5C"/>
    <w:rsid w:val="00A152DD"/>
    <w:rsid w:val="00A160F7"/>
    <w:rsid w:val="00A16774"/>
    <w:rsid w:val="00A17DD6"/>
    <w:rsid w:val="00A20FBB"/>
    <w:rsid w:val="00A219F2"/>
    <w:rsid w:val="00A21B5E"/>
    <w:rsid w:val="00A21C02"/>
    <w:rsid w:val="00A21FD0"/>
    <w:rsid w:val="00A228B6"/>
    <w:rsid w:val="00A23933"/>
    <w:rsid w:val="00A23BFD"/>
    <w:rsid w:val="00A24285"/>
    <w:rsid w:val="00A248C4"/>
    <w:rsid w:val="00A248F1"/>
    <w:rsid w:val="00A24E7B"/>
    <w:rsid w:val="00A25F0C"/>
    <w:rsid w:val="00A26149"/>
    <w:rsid w:val="00A27441"/>
    <w:rsid w:val="00A3040E"/>
    <w:rsid w:val="00A30432"/>
    <w:rsid w:val="00A3084B"/>
    <w:rsid w:val="00A30ACB"/>
    <w:rsid w:val="00A310DE"/>
    <w:rsid w:val="00A31ADC"/>
    <w:rsid w:val="00A31F46"/>
    <w:rsid w:val="00A324A7"/>
    <w:rsid w:val="00A332AB"/>
    <w:rsid w:val="00A33E60"/>
    <w:rsid w:val="00A345D9"/>
    <w:rsid w:val="00A34B59"/>
    <w:rsid w:val="00A35347"/>
    <w:rsid w:val="00A359B2"/>
    <w:rsid w:val="00A365B1"/>
    <w:rsid w:val="00A36649"/>
    <w:rsid w:val="00A36F6D"/>
    <w:rsid w:val="00A374D8"/>
    <w:rsid w:val="00A37619"/>
    <w:rsid w:val="00A37CCD"/>
    <w:rsid w:val="00A37E07"/>
    <w:rsid w:val="00A400CF"/>
    <w:rsid w:val="00A40F4B"/>
    <w:rsid w:val="00A4130A"/>
    <w:rsid w:val="00A42585"/>
    <w:rsid w:val="00A435D1"/>
    <w:rsid w:val="00A4371F"/>
    <w:rsid w:val="00A43752"/>
    <w:rsid w:val="00A43A0C"/>
    <w:rsid w:val="00A446E9"/>
    <w:rsid w:val="00A45C1D"/>
    <w:rsid w:val="00A46A99"/>
    <w:rsid w:val="00A47DFD"/>
    <w:rsid w:val="00A50362"/>
    <w:rsid w:val="00A5038E"/>
    <w:rsid w:val="00A5215D"/>
    <w:rsid w:val="00A5228A"/>
    <w:rsid w:val="00A53892"/>
    <w:rsid w:val="00A53C3B"/>
    <w:rsid w:val="00A541C9"/>
    <w:rsid w:val="00A544AA"/>
    <w:rsid w:val="00A55B78"/>
    <w:rsid w:val="00A55B89"/>
    <w:rsid w:val="00A56589"/>
    <w:rsid w:val="00A57621"/>
    <w:rsid w:val="00A606FF"/>
    <w:rsid w:val="00A6118F"/>
    <w:rsid w:val="00A617CD"/>
    <w:rsid w:val="00A618E3"/>
    <w:rsid w:val="00A61AA6"/>
    <w:rsid w:val="00A61FBE"/>
    <w:rsid w:val="00A62630"/>
    <w:rsid w:val="00A627E8"/>
    <w:rsid w:val="00A627F5"/>
    <w:rsid w:val="00A6369B"/>
    <w:rsid w:val="00A64764"/>
    <w:rsid w:val="00A64793"/>
    <w:rsid w:val="00A64B03"/>
    <w:rsid w:val="00A64BC1"/>
    <w:rsid w:val="00A64BEA"/>
    <w:rsid w:val="00A65576"/>
    <w:rsid w:val="00A6613B"/>
    <w:rsid w:val="00A66B64"/>
    <w:rsid w:val="00A66C15"/>
    <w:rsid w:val="00A674B1"/>
    <w:rsid w:val="00A71784"/>
    <w:rsid w:val="00A73003"/>
    <w:rsid w:val="00A73C4E"/>
    <w:rsid w:val="00A74267"/>
    <w:rsid w:val="00A74538"/>
    <w:rsid w:val="00A75118"/>
    <w:rsid w:val="00A75610"/>
    <w:rsid w:val="00A75C2F"/>
    <w:rsid w:val="00A763A1"/>
    <w:rsid w:val="00A76F78"/>
    <w:rsid w:val="00A77E2B"/>
    <w:rsid w:val="00A77F77"/>
    <w:rsid w:val="00A806A9"/>
    <w:rsid w:val="00A81044"/>
    <w:rsid w:val="00A8128B"/>
    <w:rsid w:val="00A81C3D"/>
    <w:rsid w:val="00A823A1"/>
    <w:rsid w:val="00A82B5A"/>
    <w:rsid w:val="00A82C46"/>
    <w:rsid w:val="00A82C79"/>
    <w:rsid w:val="00A83E08"/>
    <w:rsid w:val="00A84D45"/>
    <w:rsid w:val="00A84E40"/>
    <w:rsid w:val="00A85511"/>
    <w:rsid w:val="00A85F74"/>
    <w:rsid w:val="00A91510"/>
    <w:rsid w:val="00A919A8"/>
    <w:rsid w:val="00A91B0A"/>
    <w:rsid w:val="00A925BC"/>
    <w:rsid w:val="00A9387B"/>
    <w:rsid w:val="00A94652"/>
    <w:rsid w:val="00A94789"/>
    <w:rsid w:val="00A94E8E"/>
    <w:rsid w:val="00A95299"/>
    <w:rsid w:val="00A95CFF"/>
    <w:rsid w:val="00A9664A"/>
    <w:rsid w:val="00A97ADF"/>
    <w:rsid w:val="00AA019F"/>
    <w:rsid w:val="00AA03FD"/>
    <w:rsid w:val="00AA10D1"/>
    <w:rsid w:val="00AA1818"/>
    <w:rsid w:val="00AA19A8"/>
    <w:rsid w:val="00AA1E7B"/>
    <w:rsid w:val="00AA2325"/>
    <w:rsid w:val="00AA324F"/>
    <w:rsid w:val="00AA412B"/>
    <w:rsid w:val="00AA4563"/>
    <w:rsid w:val="00AA493C"/>
    <w:rsid w:val="00AA64A6"/>
    <w:rsid w:val="00AB01F0"/>
    <w:rsid w:val="00AB0721"/>
    <w:rsid w:val="00AB0E71"/>
    <w:rsid w:val="00AB1F93"/>
    <w:rsid w:val="00AB1FDB"/>
    <w:rsid w:val="00AB2033"/>
    <w:rsid w:val="00AB2AAB"/>
    <w:rsid w:val="00AB325B"/>
    <w:rsid w:val="00AB32EC"/>
    <w:rsid w:val="00AB4095"/>
    <w:rsid w:val="00AB5047"/>
    <w:rsid w:val="00AB533E"/>
    <w:rsid w:val="00AB5AAE"/>
    <w:rsid w:val="00AB6B83"/>
    <w:rsid w:val="00AB6CE6"/>
    <w:rsid w:val="00AC0D9D"/>
    <w:rsid w:val="00AC1234"/>
    <w:rsid w:val="00AC3A3F"/>
    <w:rsid w:val="00AC452B"/>
    <w:rsid w:val="00AC4620"/>
    <w:rsid w:val="00AC4705"/>
    <w:rsid w:val="00AC4BEF"/>
    <w:rsid w:val="00AC5656"/>
    <w:rsid w:val="00AC5BF9"/>
    <w:rsid w:val="00AC622F"/>
    <w:rsid w:val="00AC7042"/>
    <w:rsid w:val="00AC74CC"/>
    <w:rsid w:val="00AC7A51"/>
    <w:rsid w:val="00AC7BD2"/>
    <w:rsid w:val="00AC7E8F"/>
    <w:rsid w:val="00AD0ACC"/>
    <w:rsid w:val="00AD135A"/>
    <w:rsid w:val="00AD19FD"/>
    <w:rsid w:val="00AD1EB1"/>
    <w:rsid w:val="00AD2018"/>
    <w:rsid w:val="00AD22E5"/>
    <w:rsid w:val="00AD41AB"/>
    <w:rsid w:val="00AD421E"/>
    <w:rsid w:val="00AD44AB"/>
    <w:rsid w:val="00AD44EB"/>
    <w:rsid w:val="00AD5FAD"/>
    <w:rsid w:val="00AD6305"/>
    <w:rsid w:val="00AD6F15"/>
    <w:rsid w:val="00AD6FB3"/>
    <w:rsid w:val="00AD76F8"/>
    <w:rsid w:val="00AD78FF"/>
    <w:rsid w:val="00AD7C47"/>
    <w:rsid w:val="00AE00BF"/>
    <w:rsid w:val="00AE06AC"/>
    <w:rsid w:val="00AE0EE2"/>
    <w:rsid w:val="00AE1717"/>
    <w:rsid w:val="00AE17AF"/>
    <w:rsid w:val="00AE1B0F"/>
    <w:rsid w:val="00AE1C09"/>
    <w:rsid w:val="00AE2C72"/>
    <w:rsid w:val="00AE2FBC"/>
    <w:rsid w:val="00AE429B"/>
    <w:rsid w:val="00AE4555"/>
    <w:rsid w:val="00AE4968"/>
    <w:rsid w:val="00AE4BF2"/>
    <w:rsid w:val="00AE4EC3"/>
    <w:rsid w:val="00AE5414"/>
    <w:rsid w:val="00AE5D3F"/>
    <w:rsid w:val="00AE6A1F"/>
    <w:rsid w:val="00AE7F28"/>
    <w:rsid w:val="00AF05F5"/>
    <w:rsid w:val="00AF07C9"/>
    <w:rsid w:val="00AF0F37"/>
    <w:rsid w:val="00AF14B4"/>
    <w:rsid w:val="00AF1782"/>
    <w:rsid w:val="00AF20DD"/>
    <w:rsid w:val="00AF21C3"/>
    <w:rsid w:val="00AF258F"/>
    <w:rsid w:val="00AF263B"/>
    <w:rsid w:val="00AF2F6C"/>
    <w:rsid w:val="00AF320E"/>
    <w:rsid w:val="00AF35D3"/>
    <w:rsid w:val="00AF48E0"/>
    <w:rsid w:val="00AF4E26"/>
    <w:rsid w:val="00AF5029"/>
    <w:rsid w:val="00AF584E"/>
    <w:rsid w:val="00AF5D74"/>
    <w:rsid w:val="00AF5EB3"/>
    <w:rsid w:val="00AF7077"/>
    <w:rsid w:val="00AF795D"/>
    <w:rsid w:val="00B00A33"/>
    <w:rsid w:val="00B02E4E"/>
    <w:rsid w:val="00B03B61"/>
    <w:rsid w:val="00B03DED"/>
    <w:rsid w:val="00B04AE4"/>
    <w:rsid w:val="00B050B0"/>
    <w:rsid w:val="00B054B9"/>
    <w:rsid w:val="00B05F1D"/>
    <w:rsid w:val="00B0628A"/>
    <w:rsid w:val="00B078BA"/>
    <w:rsid w:val="00B07D12"/>
    <w:rsid w:val="00B108B8"/>
    <w:rsid w:val="00B11089"/>
    <w:rsid w:val="00B116F2"/>
    <w:rsid w:val="00B12D19"/>
    <w:rsid w:val="00B141ED"/>
    <w:rsid w:val="00B14FB9"/>
    <w:rsid w:val="00B1527B"/>
    <w:rsid w:val="00B1530F"/>
    <w:rsid w:val="00B155C1"/>
    <w:rsid w:val="00B1595E"/>
    <w:rsid w:val="00B16381"/>
    <w:rsid w:val="00B16430"/>
    <w:rsid w:val="00B169B6"/>
    <w:rsid w:val="00B17B6D"/>
    <w:rsid w:val="00B17E1E"/>
    <w:rsid w:val="00B17E47"/>
    <w:rsid w:val="00B213DE"/>
    <w:rsid w:val="00B21C4D"/>
    <w:rsid w:val="00B22CBF"/>
    <w:rsid w:val="00B23592"/>
    <w:rsid w:val="00B255C0"/>
    <w:rsid w:val="00B257B8"/>
    <w:rsid w:val="00B25B6F"/>
    <w:rsid w:val="00B265A6"/>
    <w:rsid w:val="00B27881"/>
    <w:rsid w:val="00B27D2E"/>
    <w:rsid w:val="00B305E3"/>
    <w:rsid w:val="00B31044"/>
    <w:rsid w:val="00B31244"/>
    <w:rsid w:val="00B3154D"/>
    <w:rsid w:val="00B31C8E"/>
    <w:rsid w:val="00B32303"/>
    <w:rsid w:val="00B323BB"/>
    <w:rsid w:val="00B3257B"/>
    <w:rsid w:val="00B327C0"/>
    <w:rsid w:val="00B32D4D"/>
    <w:rsid w:val="00B33A2F"/>
    <w:rsid w:val="00B34E63"/>
    <w:rsid w:val="00B3599C"/>
    <w:rsid w:val="00B35DE6"/>
    <w:rsid w:val="00B36760"/>
    <w:rsid w:val="00B376F6"/>
    <w:rsid w:val="00B378DD"/>
    <w:rsid w:val="00B37E53"/>
    <w:rsid w:val="00B405CF"/>
    <w:rsid w:val="00B40832"/>
    <w:rsid w:val="00B40973"/>
    <w:rsid w:val="00B409D6"/>
    <w:rsid w:val="00B4116A"/>
    <w:rsid w:val="00B4120C"/>
    <w:rsid w:val="00B41610"/>
    <w:rsid w:val="00B418AE"/>
    <w:rsid w:val="00B429C5"/>
    <w:rsid w:val="00B431F0"/>
    <w:rsid w:val="00B43549"/>
    <w:rsid w:val="00B43D9E"/>
    <w:rsid w:val="00B43F01"/>
    <w:rsid w:val="00B445A9"/>
    <w:rsid w:val="00B447B9"/>
    <w:rsid w:val="00B44F10"/>
    <w:rsid w:val="00B454B4"/>
    <w:rsid w:val="00B454C5"/>
    <w:rsid w:val="00B45517"/>
    <w:rsid w:val="00B4611F"/>
    <w:rsid w:val="00B46CFF"/>
    <w:rsid w:val="00B473DF"/>
    <w:rsid w:val="00B47BE4"/>
    <w:rsid w:val="00B504C6"/>
    <w:rsid w:val="00B508BB"/>
    <w:rsid w:val="00B514C0"/>
    <w:rsid w:val="00B52261"/>
    <w:rsid w:val="00B524A0"/>
    <w:rsid w:val="00B529A3"/>
    <w:rsid w:val="00B52F0B"/>
    <w:rsid w:val="00B539EA"/>
    <w:rsid w:val="00B53B6A"/>
    <w:rsid w:val="00B54D30"/>
    <w:rsid w:val="00B55741"/>
    <w:rsid w:val="00B557B5"/>
    <w:rsid w:val="00B570ED"/>
    <w:rsid w:val="00B571C1"/>
    <w:rsid w:val="00B60A18"/>
    <w:rsid w:val="00B60A58"/>
    <w:rsid w:val="00B60A95"/>
    <w:rsid w:val="00B625A2"/>
    <w:rsid w:val="00B631A4"/>
    <w:rsid w:val="00B632B4"/>
    <w:rsid w:val="00B64AB7"/>
    <w:rsid w:val="00B65018"/>
    <w:rsid w:val="00B650B8"/>
    <w:rsid w:val="00B656A3"/>
    <w:rsid w:val="00B656F5"/>
    <w:rsid w:val="00B66084"/>
    <w:rsid w:val="00B6628F"/>
    <w:rsid w:val="00B6796C"/>
    <w:rsid w:val="00B7049A"/>
    <w:rsid w:val="00B70591"/>
    <w:rsid w:val="00B706F1"/>
    <w:rsid w:val="00B71256"/>
    <w:rsid w:val="00B71474"/>
    <w:rsid w:val="00B71978"/>
    <w:rsid w:val="00B72339"/>
    <w:rsid w:val="00B7262F"/>
    <w:rsid w:val="00B72E79"/>
    <w:rsid w:val="00B743C0"/>
    <w:rsid w:val="00B75D70"/>
    <w:rsid w:val="00B77001"/>
    <w:rsid w:val="00B801E4"/>
    <w:rsid w:val="00B80481"/>
    <w:rsid w:val="00B80908"/>
    <w:rsid w:val="00B80BFB"/>
    <w:rsid w:val="00B80E24"/>
    <w:rsid w:val="00B81A2D"/>
    <w:rsid w:val="00B8253A"/>
    <w:rsid w:val="00B8273F"/>
    <w:rsid w:val="00B8277A"/>
    <w:rsid w:val="00B82DA5"/>
    <w:rsid w:val="00B84B41"/>
    <w:rsid w:val="00B86B4A"/>
    <w:rsid w:val="00B87525"/>
    <w:rsid w:val="00B87544"/>
    <w:rsid w:val="00B87B48"/>
    <w:rsid w:val="00B87BBD"/>
    <w:rsid w:val="00B87DAC"/>
    <w:rsid w:val="00B901CB"/>
    <w:rsid w:val="00B904C9"/>
    <w:rsid w:val="00B90B7F"/>
    <w:rsid w:val="00B91632"/>
    <w:rsid w:val="00B9214B"/>
    <w:rsid w:val="00B929C8"/>
    <w:rsid w:val="00B92D22"/>
    <w:rsid w:val="00B92D58"/>
    <w:rsid w:val="00B94023"/>
    <w:rsid w:val="00B94D15"/>
    <w:rsid w:val="00B94E75"/>
    <w:rsid w:val="00B95C90"/>
    <w:rsid w:val="00B95D08"/>
    <w:rsid w:val="00B96E8F"/>
    <w:rsid w:val="00B96F7B"/>
    <w:rsid w:val="00B974FF"/>
    <w:rsid w:val="00B976B7"/>
    <w:rsid w:val="00BA0F3B"/>
    <w:rsid w:val="00BA1673"/>
    <w:rsid w:val="00BA2053"/>
    <w:rsid w:val="00BA214B"/>
    <w:rsid w:val="00BA24D4"/>
    <w:rsid w:val="00BA26A3"/>
    <w:rsid w:val="00BA2E84"/>
    <w:rsid w:val="00BA3DBE"/>
    <w:rsid w:val="00BA5894"/>
    <w:rsid w:val="00BA5F6A"/>
    <w:rsid w:val="00BA66CE"/>
    <w:rsid w:val="00BA6843"/>
    <w:rsid w:val="00BAA2C3"/>
    <w:rsid w:val="00BB02E4"/>
    <w:rsid w:val="00BB0330"/>
    <w:rsid w:val="00BB04B8"/>
    <w:rsid w:val="00BB04EC"/>
    <w:rsid w:val="00BB06F6"/>
    <w:rsid w:val="00BB0803"/>
    <w:rsid w:val="00BB242A"/>
    <w:rsid w:val="00BB31A3"/>
    <w:rsid w:val="00BB3A99"/>
    <w:rsid w:val="00BB3D43"/>
    <w:rsid w:val="00BB3FD6"/>
    <w:rsid w:val="00BB454B"/>
    <w:rsid w:val="00BB483F"/>
    <w:rsid w:val="00BB4A6A"/>
    <w:rsid w:val="00BB4AD1"/>
    <w:rsid w:val="00BB4F33"/>
    <w:rsid w:val="00BB5477"/>
    <w:rsid w:val="00BB5841"/>
    <w:rsid w:val="00BB78FF"/>
    <w:rsid w:val="00BC0633"/>
    <w:rsid w:val="00BC0ADB"/>
    <w:rsid w:val="00BC1063"/>
    <w:rsid w:val="00BC1374"/>
    <w:rsid w:val="00BC1AEC"/>
    <w:rsid w:val="00BC1FC5"/>
    <w:rsid w:val="00BC2917"/>
    <w:rsid w:val="00BC3EC2"/>
    <w:rsid w:val="00BC4308"/>
    <w:rsid w:val="00BC4CCF"/>
    <w:rsid w:val="00BC532C"/>
    <w:rsid w:val="00BC54AA"/>
    <w:rsid w:val="00BC60B1"/>
    <w:rsid w:val="00BC6462"/>
    <w:rsid w:val="00BC7305"/>
    <w:rsid w:val="00BC7447"/>
    <w:rsid w:val="00BC76BE"/>
    <w:rsid w:val="00BC7743"/>
    <w:rsid w:val="00BD151D"/>
    <w:rsid w:val="00BD1A4D"/>
    <w:rsid w:val="00BD2E97"/>
    <w:rsid w:val="00BD3E75"/>
    <w:rsid w:val="00BD4232"/>
    <w:rsid w:val="00BD42C7"/>
    <w:rsid w:val="00BD4E39"/>
    <w:rsid w:val="00BD52F5"/>
    <w:rsid w:val="00BD5D0F"/>
    <w:rsid w:val="00BD709F"/>
    <w:rsid w:val="00BD7169"/>
    <w:rsid w:val="00BE1624"/>
    <w:rsid w:val="00BE1BDC"/>
    <w:rsid w:val="00BE1DD6"/>
    <w:rsid w:val="00BE20B7"/>
    <w:rsid w:val="00BE271A"/>
    <w:rsid w:val="00BE2AC5"/>
    <w:rsid w:val="00BE2BFA"/>
    <w:rsid w:val="00BE2C93"/>
    <w:rsid w:val="00BE3C8A"/>
    <w:rsid w:val="00BE3E61"/>
    <w:rsid w:val="00BE4C31"/>
    <w:rsid w:val="00BE4D90"/>
    <w:rsid w:val="00BE5009"/>
    <w:rsid w:val="00BE58EB"/>
    <w:rsid w:val="00BE5FE2"/>
    <w:rsid w:val="00BE6BBD"/>
    <w:rsid w:val="00BF244C"/>
    <w:rsid w:val="00BF27B5"/>
    <w:rsid w:val="00BF2B1A"/>
    <w:rsid w:val="00BF2DF6"/>
    <w:rsid w:val="00BF34C5"/>
    <w:rsid w:val="00BF3A10"/>
    <w:rsid w:val="00BF3C01"/>
    <w:rsid w:val="00BF4FA6"/>
    <w:rsid w:val="00BF565C"/>
    <w:rsid w:val="00BF60E9"/>
    <w:rsid w:val="00BF6EA9"/>
    <w:rsid w:val="00BF6EF5"/>
    <w:rsid w:val="00C0161D"/>
    <w:rsid w:val="00C028F2"/>
    <w:rsid w:val="00C02E5B"/>
    <w:rsid w:val="00C0411F"/>
    <w:rsid w:val="00C04D45"/>
    <w:rsid w:val="00C04FFE"/>
    <w:rsid w:val="00C0557A"/>
    <w:rsid w:val="00C0563C"/>
    <w:rsid w:val="00C05E11"/>
    <w:rsid w:val="00C05FC2"/>
    <w:rsid w:val="00C06C47"/>
    <w:rsid w:val="00C0740C"/>
    <w:rsid w:val="00C07E47"/>
    <w:rsid w:val="00C10A83"/>
    <w:rsid w:val="00C11632"/>
    <w:rsid w:val="00C118C7"/>
    <w:rsid w:val="00C124F6"/>
    <w:rsid w:val="00C128D6"/>
    <w:rsid w:val="00C12F16"/>
    <w:rsid w:val="00C13C73"/>
    <w:rsid w:val="00C14337"/>
    <w:rsid w:val="00C14D6A"/>
    <w:rsid w:val="00C15EFD"/>
    <w:rsid w:val="00C164AF"/>
    <w:rsid w:val="00C178EE"/>
    <w:rsid w:val="00C17F18"/>
    <w:rsid w:val="00C20196"/>
    <w:rsid w:val="00C21799"/>
    <w:rsid w:val="00C227D3"/>
    <w:rsid w:val="00C22876"/>
    <w:rsid w:val="00C23B27"/>
    <w:rsid w:val="00C24680"/>
    <w:rsid w:val="00C25027"/>
    <w:rsid w:val="00C25035"/>
    <w:rsid w:val="00C2503E"/>
    <w:rsid w:val="00C251E1"/>
    <w:rsid w:val="00C255A5"/>
    <w:rsid w:val="00C25898"/>
    <w:rsid w:val="00C258BD"/>
    <w:rsid w:val="00C25F06"/>
    <w:rsid w:val="00C268DA"/>
    <w:rsid w:val="00C269B0"/>
    <w:rsid w:val="00C26A85"/>
    <w:rsid w:val="00C2728E"/>
    <w:rsid w:val="00C277BA"/>
    <w:rsid w:val="00C27EB3"/>
    <w:rsid w:val="00C27F58"/>
    <w:rsid w:val="00C303DF"/>
    <w:rsid w:val="00C30B28"/>
    <w:rsid w:val="00C30D31"/>
    <w:rsid w:val="00C31C90"/>
    <w:rsid w:val="00C32B26"/>
    <w:rsid w:val="00C34113"/>
    <w:rsid w:val="00C35443"/>
    <w:rsid w:val="00C355C7"/>
    <w:rsid w:val="00C3590A"/>
    <w:rsid w:val="00C359D3"/>
    <w:rsid w:val="00C36A89"/>
    <w:rsid w:val="00C37636"/>
    <w:rsid w:val="00C406F1"/>
    <w:rsid w:val="00C40C7B"/>
    <w:rsid w:val="00C411B8"/>
    <w:rsid w:val="00C411D3"/>
    <w:rsid w:val="00C42392"/>
    <w:rsid w:val="00C44D7A"/>
    <w:rsid w:val="00C44E15"/>
    <w:rsid w:val="00C47367"/>
    <w:rsid w:val="00C47F66"/>
    <w:rsid w:val="00C5029B"/>
    <w:rsid w:val="00C5052A"/>
    <w:rsid w:val="00C51D9C"/>
    <w:rsid w:val="00C52141"/>
    <w:rsid w:val="00C52401"/>
    <w:rsid w:val="00C53FDB"/>
    <w:rsid w:val="00C54348"/>
    <w:rsid w:val="00C5506D"/>
    <w:rsid w:val="00C552A5"/>
    <w:rsid w:val="00C5668C"/>
    <w:rsid w:val="00C5669F"/>
    <w:rsid w:val="00C57125"/>
    <w:rsid w:val="00C577C1"/>
    <w:rsid w:val="00C6177A"/>
    <w:rsid w:val="00C617A9"/>
    <w:rsid w:val="00C61DAA"/>
    <w:rsid w:val="00C620C3"/>
    <w:rsid w:val="00C62932"/>
    <w:rsid w:val="00C62D46"/>
    <w:rsid w:val="00C634CB"/>
    <w:rsid w:val="00C640AC"/>
    <w:rsid w:val="00C641B0"/>
    <w:rsid w:val="00C64C08"/>
    <w:rsid w:val="00C65053"/>
    <w:rsid w:val="00C6629C"/>
    <w:rsid w:val="00C6704D"/>
    <w:rsid w:val="00C670D5"/>
    <w:rsid w:val="00C67EBC"/>
    <w:rsid w:val="00C70675"/>
    <w:rsid w:val="00C70DBE"/>
    <w:rsid w:val="00C710FD"/>
    <w:rsid w:val="00C7207E"/>
    <w:rsid w:val="00C728CB"/>
    <w:rsid w:val="00C72F47"/>
    <w:rsid w:val="00C73F0F"/>
    <w:rsid w:val="00C74D58"/>
    <w:rsid w:val="00C75B5A"/>
    <w:rsid w:val="00C76773"/>
    <w:rsid w:val="00C76C30"/>
    <w:rsid w:val="00C76D70"/>
    <w:rsid w:val="00C77104"/>
    <w:rsid w:val="00C77282"/>
    <w:rsid w:val="00C7787C"/>
    <w:rsid w:val="00C80277"/>
    <w:rsid w:val="00C80891"/>
    <w:rsid w:val="00C80C3E"/>
    <w:rsid w:val="00C812FD"/>
    <w:rsid w:val="00C81B3F"/>
    <w:rsid w:val="00C8307D"/>
    <w:rsid w:val="00C83F88"/>
    <w:rsid w:val="00C8400A"/>
    <w:rsid w:val="00C841AC"/>
    <w:rsid w:val="00C84BBE"/>
    <w:rsid w:val="00C84EBA"/>
    <w:rsid w:val="00C84ED7"/>
    <w:rsid w:val="00C857CA"/>
    <w:rsid w:val="00C86894"/>
    <w:rsid w:val="00C877D5"/>
    <w:rsid w:val="00C87C9A"/>
    <w:rsid w:val="00C90714"/>
    <w:rsid w:val="00C90DE4"/>
    <w:rsid w:val="00C91EFA"/>
    <w:rsid w:val="00C925A5"/>
    <w:rsid w:val="00C928D7"/>
    <w:rsid w:val="00C92971"/>
    <w:rsid w:val="00C92AFB"/>
    <w:rsid w:val="00C92C32"/>
    <w:rsid w:val="00C92CA1"/>
    <w:rsid w:val="00C936CA"/>
    <w:rsid w:val="00C93D86"/>
    <w:rsid w:val="00C94C47"/>
    <w:rsid w:val="00CA0F4F"/>
    <w:rsid w:val="00CA2229"/>
    <w:rsid w:val="00CA2761"/>
    <w:rsid w:val="00CA3250"/>
    <w:rsid w:val="00CA347C"/>
    <w:rsid w:val="00CA434A"/>
    <w:rsid w:val="00CA46CE"/>
    <w:rsid w:val="00CA481D"/>
    <w:rsid w:val="00CA4ED5"/>
    <w:rsid w:val="00CA67B0"/>
    <w:rsid w:val="00CA6BE2"/>
    <w:rsid w:val="00CA7A78"/>
    <w:rsid w:val="00CB00ED"/>
    <w:rsid w:val="00CB141A"/>
    <w:rsid w:val="00CB21E1"/>
    <w:rsid w:val="00CB2634"/>
    <w:rsid w:val="00CB3447"/>
    <w:rsid w:val="00CB3717"/>
    <w:rsid w:val="00CB3857"/>
    <w:rsid w:val="00CB3E8A"/>
    <w:rsid w:val="00CB3F0E"/>
    <w:rsid w:val="00CB40E0"/>
    <w:rsid w:val="00CB4915"/>
    <w:rsid w:val="00CB5290"/>
    <w:rsid w:val="00CB7213"/>
    <w:rsid w:val="00CB75FB"/>
    <w:rsid w:val="00CC07ED"/>
    <w:rsid w:val="00CC1037"/>
    <w:rsid w:val="00CC109F"/>
    <w:rsid w:val="00CC1481"/>
    <w:rsid w:val="00CC16BD"/>
    <w:rsid w:val="00CC17A3"/>
    <w:rsid w:val="00CC1A20"/>
    <w:rsid w:val="00CC1D8E"/>
    <w:rsid w:val="00CC1E85"/>
    <w:rsid w:val="00CC1F14"/>
    <w:rsid w:val="00CC3393"/>
    <w:rsid w:val="00CC34CB"/>
    <w:rsid w:val="00CC547D"/>
    <w:rsid w:val="00CC549C"/>
    <w:rsid w:val="00CC564E"/>
    <w:rsid w:val="00CC56AA"/>
    <w:rsid w:val="00CC5762"/>
    <w:rsid w:val="00CC599F"/>
    <w:rsid w:val="00CC5C89"/>
    <w:rsid w:val="00CC6B78"/>
    <w:rsid w:val="00CC6F2A"/>
    <w:rsid w:val="00CC75D5"/>
    <w:rsid w:val="00CD0368"/>
    <w:rsid w:val="00CD082B"/>
    <w:rsid w:val="00CD1FFE"/>
    <w:rsid w:val="00CD27B4"/>
    <w:rsid w:val="00CD2F84"/>
    <w:rsid w:val="00CD45E4"/>
    <w:rsid w:val="00CD4ACA"/>
    <w:rsid w:val="00CD534E"/>
    <w:rsid w:val="00CD5BC1"/>
    <w:rsid w:val="00CD5DD5"/>
    <w:rsid w:val="00CD6514"/>
    <w:rsid w:val="00CD6EED"/>
    <w:rsid w:val="00CD754F"/>
    <w:rsid w:val="00CE00A0"/>
    <w:rsid w:val="00CE0824"/>
    <w:rsid w:val="00CE0C69"/>
    <w:rsid w:val="00CE1405"/>
    <w:rsid w:val="00CE318E"/>
    <w:rsid w:val="00CE376D"/>
    <w:rsid w:val="00CE3EB7"/>
    <w:rsid w:val="00CE3EF5"/>
    <w:rsid w:val="00CE4309"/>
    <w:rsid w:val="00CE4404"/>
    <w:rsid w:val="00CE4462"/>
    <w:rsid w:val="00CE4801"/>
    <w:rsid w:val="00CE509E"/>
    <w:rsid w:val="00CE5E96"/>
    <w:rsid w:val="00CE626A"/>
    <w:rsid w:val="00CE6A13"/>
    <w:rsid w:val="00CE7299"/>
    <w:rsid w:val="00CE72EC"/>
    <w:rsid w:val="00CE741C"/>
    <w:rsid w:val="00CE7510"/>
    <w:rsid w:val="00CE7D1B"/>
    <w:rsid w:val="00CE7D92"/>
    <w:rsid w:val="00CF0004"/>
    <w:rsid w:val="00CF1235"/>
    <w:rsid w:val="00CF1936"/>
    <w:rsid w:val="00CF2259"/>
    <w:rsid w:val="00CF2492"/>
    <w:rsid w:val="00CF258E"/>
    <w:rsid w:val="00CF30DA"/>
    <w:rsid w:val="00CF314C"/>
    <w:rsid w:val="00CF329A"/>
    <w:rsid w:val="00CF3537"/>
    <w:rsid w:val="00CF4CE8"/>
    <w:rsid w:val="00CF6E3A"/>
    <w:rsid w:val="00CF6F4C"/>
    <w:rsid w:val="00CF7008"/>
    <w:rsid w:val="00CF747E"/>
    <w:rsid w:val="00CF7D45"/>
    <w:rsid w:val="00CF7D87"/>
    <w:rsid w:val="00D0247F"/>
    <w:rsid w:val="00D028B5"/>
    <w:rsid w:val="00D02E52"/>
    <w:rsid w:val="00D034B5"/>
    <w:rsid w:val="00D03A82"/>
    <w:rsid w:val="00D043B0"/>
    <w:rsid w:val="00D046ED"/>
    <w:rsid w:val="00D04DE3"/>
    <w:rsid w:val="00D052E2"/>
    <w:rsid w:val="00D05379"/>
    <w:rsid w:val="00D063E5"/>
    <w:rsid w:val="00D069B8"/>
    <w:rsid w:val="00D06D93"/>
    <w:rsid w:val="00D0765D"/>
    <w:rsid w:val="00D079F6"/>
    <w:rsid w:val="00D11620"/>
    <w:rsid w:val="00D137AB"/>
    <w:rsid w:val="00D1418F"/>
    <w:rsid w:val="00D141F4"/>
    <w:rsid w:val="00D148F5"/>
    <w:rsid w:val="00D15EDD"/>
    <w:rsid w:val="00D16BF8"/>
    <w:rsid w:val="00D17257"/>
    <w:rsid w:val="00D17E43"/>
    <w:rsid w:val="00D17F7A"/>
    <w:rsid w:val="00D20272"/>
    <w:rsid w:val="00D20B04"/>
    <w:rsid w:val="00D210EF"/>
    <w:rsid w:val="00D23544"/>
    <w:rsid w:val="00D23F9C"/>
    <w:rsid w:val="00D2420B"/>
    <w:rsid w:val="00D24213"/>
    <w:rsid w:val="00D24817"/>
    <w:rsid w:val="00D25CCC"/>
    <w:rsid w:val="00D2670D"/>
    <w:rsid w:val="00D27527"/>
    <w:rsid w:val="00D30591"/>
    <w:rsid w:val="00D30D1C"/>
    <w:rsid w:val="00D316F4"/>
    <w:rsid w:val="00D317C8"/>
    <w:rsid w:val="00D31FA8"/>
    <w:rsid w:val="00D32852"/>
    <w:rsid w:val="00D32B8C"/>
    <w:rsid w:val="00D32F1E"/>
    <w:rsid w:val="00D34288"/>
    <w:rsid w:val="00D35219"/>
    <w:rsid w:val="00D35AFA"/>
    <w:rsid w:val="00D36510"/>
    <w:rsid w:val="00D368A1"/>
    <w:rsid w:val="00D4144A"/>
    <w:rsid w:val="00D4301C"/>
    <w:rsid w:val="00D440BF"/>
    <w:rsid w:val="00D446B6"/>
    <w:rsid w:val="00D44B0F"/>
    <w:rsid w:val="00D45443"/>
    <w:rsid w:val="00D45473"/>
    <w:rsid w:val="00D458EF"/>
    <w:rsid w:val="00D45DD9"/>
    <w:rsid w:val="00D46B1E"/>
    <w:rsid w:val="00D47989"/>
    <w:rsid w:val="00D479D8"/>
    <w:rsid w:val="00D47BEF"/>
    <w:rsid w:val="00D50169"/>
    <w:rsid w:val="00D50C0D"/>
    <w:rsid w:val="00D51369"/>
    <w:rsid w:val="00D5150B"/>
    <w:rsid w:val="00D5169C"/>
    <w:rsid w:val="00D516B2"/>
    <w:rsid w:val="00D51A4A"/>
    <w:rsid w:val="00D529D5"/>
    <w:rsid w:val="00D52C51"/>
    <w:rsid w:val="00D53E27"/>
    <w:rsid w:val="00D54054"/>
    <w:rsid w:val="00D541B0"/>
    <w:rsid w:val="00D5440F"/>
    <w:rsid w:val="00D55194"/>
    <w:rsid w:val="00D5617D"/>
    <w:rsid w:val="00D56AFC"/>
    <w:rsid w:val="00D57247"/>
    <w:rsid w:val="00D572F8"/>
    <w:rsid w:val="00D574D7"/>
    <w:rsid w:val="00D576E0"/>
    <w:rsid w:val="00D57F59"/>
    <w:rsid w:val="00D606F9"/>
    <w:rsid w:val="00D6167D"/>
    <w:rsid w:val="00D61CCA"/>
    <w:rsid w:val="00D634B0"/>
    <w:rsid w:val="00D63CAE"/>
    <w:rsid w:val="00D63ED6"/>
    <w:rsid w:val="00D64530"/>
    <w:rsid w:val="00D64C67"/>
    <w:rsid w:val="00D654ED"/>
    <w:rsid w:val="00D6568C"/>
    <w:rsid w:val="00D6569E"/>
    <w:rsid w:val="00D65726"/>
    <w:rsid w:val="00D65AE5"/>
    <w:rsid w:val="00D66992"/>
    <w:rsid w:val="00D66F54"/>
    <w:rsid w:val="00D67548"/>
    <w:rsid w:val="00D6762D"/>
    <w:rsid w:val="00D67865"/>
    <w:rsid w:val="00D704D9"/>
    <w:rsid w:val="00D737BE"/>
    <w:rsid w:val="00D73E7B"/>
    <w:rsid w:val="00D742B7"/>
    <w:rsid w:val="00D74CAC"/>
    <w:rsid w:val="00D74D80"/>
    <w:rsid w:val="00D75201"/>
    <w:rsid w:val="00D7569C"/>
    <w:rsid w:val="00D765AA"/>
    <w:rsid w:val="00D7693E"/>
    <w:rsid w:val="00D76A62"/>
    <w:rsid w:val="00D77555"/>
    <w:rsid w:val="00D77A54"/>
    <w:rsid w:val="00D77DDD"/>
    <w:rsid w:val="00D80067"/>
    <w:rsid w:val="00D820F6"/>
    <w:rsid w:val="00D83583"/>
    <w:rsid w:val="00D83C91"/>
    <w:rsid w:val="00D84558"/>
    <w:rsid w:val="00D84AA1"/>
    <w:rsid w:val="00D84C81"/>
    <w:rsid w:val="00D8519E"/>
    <w:rsid w:val="00D851CD"/>
    <w:rsid w:val="00D862FC"/>
    <w:rsid w:val="00D863D7"/>
    <w:rsid w:val="00D867B9"/>
    <w:rsid w:val="00D86D8B"/>
    <w:rsid w:val="00D87490"/>
    <w:rsid w:val="00D87A73"/>
    <w:rsid w:val="00D87F38"/>
    <w:rsid w:val="00D90702"/>
    <w:rsid w:val="00D90B00"/>
    <w:rsid w:val="00D9115F"/>
    <w:rsid w:val="00D912D2"/>
    <w:rsid w:val="00D91DFB"/>
    <w:rsid w:val="00D92636"/>
    <w:rsid w:val="00D950D7"/>
    <w:rsid w:val="00D95A17"/>
    <w:rsid w:val="00D96833"/>
    <w:rsid w:val="00D968C4"/>
    <w:rsid w:val="00D96B14"/>
    <w:rsid w:val="00D96B9E"/>
    <w:rsid w:val="00D96BD9"/>
    <w:rsid w:val="00D97255"/>
    <w:rsid w:val="00D97F43"/>
    <w:rsid w:val="00DA145A"/>
    <w:rsid w:val="00DA176D"/>
    <w:rsid w:val="00DA1B6F"/>
    <w:rsid w:val="00DA1E15"/>
    <w:rsid w:val="00DA1EEF"/>
    <w:rsid w:val="00DA1F62"/>
    <w:rsid w:val="00DA2494"/>
    <w:rsid w:val="00DA27E7"/>
    <w:rsid w:val="00DA2970"/>
    <w:rsid w:val="00DA3128"/>
    <w:rsid w:val="00DA40F2"/>
    <w:rsid w:val="00DA40FF"/>
    <w:rsid w:val="00DA4749"/>
    <w:rsid w:val="00DA4B0F"/>
    <w:rsid w:val="00DA4DF4"/>
    <w:rsid w:val="00DA4FCC"/>
    <w:rsid w:val="00DA5E99"/>
    <w:rsid w:val="00DA5FB1"/>
    <w:rsid w:val="00DA5FF8"/>
    <w:rsid w:val="00DA66EC"/>
    <w:rsid w:val="00DB0717"/>
    <w:rsid w:val="00DB0AD7"/>
    <w:rsid w:val="00DB105E"/>
    <w:rsid w:val="00DB12F6"/>
    <w:rsid w:val="00DB138E"/>
    <w:rsid w:val="00DB1DFC"/>
    <w:rsid w:val="00DB26AA"/>
    <w:rsid w:val="00DB27A7"/>
    <w:rsid w:val="00DB27BD"/>
    <w:rsid w:val="00DB29B6"/>
    <w:rsid w:val="00DB2E24"/>
    <w:rsid w:val="00DB2FB4"/>
    <w:rsid w:val="00DB3407"/>
    <w:rsid w:val="00DB4059"/>
    <w:rsid w:val="00DB4142"/>
    <w:rsid w:val="00DB4B93"/>
    <w:rsid w:val="00DB5E1C"/>
    <w:rsid w:val="00DB607B"/>
    <w:rsid w:val="00DB6965"/>
    <w:rsid w:val="00DB7276"/>
    <w:rsid w:val="00DC00BE"/>
    <w:rsid w:val="00DC0219"/>
    <w:rsid w:val="00DC0271"/>
    <w:rsid w:val="00DC1A05"/>
    <w:rsid w:val="00DC1E8D"/>
    <w:rsid w:val="00DC211F"/>
    <w:rsid w:val="00DC265B"/>
    <w:rsid w:val="00DC31B5"/>
    <w:rsid w:val="00DC4349"/>
    <w:rsid w:val="00DC55AE"/>
    <w:rsid w:val="00DC59E7"/>
    <w:rsid w:val="00DC70BC"/>
    <w:rsid w:val="00DC7642"/>
    <w:rsid w:val="00DC797D"/>
    <w:rsid w:val="00DC7F1C"/>
    <w:rsid w:val="00DD0647"/>
    <w:rsid w:val="00DD0A85"/>
    <w:rsid w:val="00DD2BA9"/>
    <w:rsid w:val="00DD2BB0"/>
    <w:rsid w:val="00DD3DA8"/>
    <w:rsid w:val="00DD51BA"/>
    <w:rsid w:val="00DD5257"/>
    <w:rsid w:val="00DD553B"/>
    <w:rsid w:val="00DD5A50"/>
    <w:rsid w:val="00DD6F4E"/>
    <w:rsid w:val="00DD71E6"/>
    <w:rsid w:val="00DD7BD4"/>
    <w:rsid w:val="00DE01DE"/>
    <w:rsid w:val="00DE0C48"/>
    <w:rsid w:val="00DE1B51"/>
    <w:rsid w:val="00DE22F7"/>
    <w:rsid w:val="00DE2857"/>
    <w:rsid w:val="00DE2B57"/>
    <w:rsid w:val="00DE2DDB"/>
    <w:rsid w:val="00DE334D"/>
    <w:rsid w:val="00DE3933"/>
    <w:rsid w:val="00DE4370"/>
    <w:rsid w:val="00DE4412"/>
    <w:rsid w:val="00DE473E"/>
    <w:rsid w:val="00DE4B06"/>
    <w:rsid w:val="00DE5C10"/>
    <w:rsid w:val="00DE6865"/>
    <w:rsid w:val="00DE7878"/>
    <w:rsid w:val="00DF0B41"/>
    <w:rsid w:val="00DF2563"/>
    <w:rsid w:val="00DF25B0"/>
    <w:rsid w:val="00DF2DD6"/>
    <w:rsid w:val="00DF3079"/>
    <w:rsid w:val="00DF3169"/>
    <w:rsid w:val="00DF3415"/>
    <w:rsid w:val="00DF39D1"/>
    <w:rsid w:val="00DF3E98"/>
    <w:rsid w:val="00DF414A"/>
    <w:rsid w:val="00DF48BC"/>
    <w:rsid w:val="00DF4C8A"/>
    <w:rsid w:val="00DF5448"/>
    <w:rsid w:val="00DF5546"/>
    <w:rsid w:val="00DF55CD"/>
    <w:rsid w:val="00DF562D"/>
    <w:rsid w:val="00DF6829"/>
    <w:rsid w:val="00DF775B"/>
    <w:rsid w:val="00DF7B32"/>
    <w:rsid w:val="00DF7DD5"/>
    <w:rsid w:val="00E00D6E"/>
    <w:rsid w:val="00E01DB4"/>
    <w:rsid w:val="00E021AF"/>
    <w:rsid w:val="00E02B53"/>
    <w:rsid w:val="00E02ED2"/>
    <w:rsid w:val="00E03777"/>
    <w:rsid w:val="00E05095"/>
    <w:rsid w:val="00E0521E"/>
    <w:rsid w:val="00E07305"/>
    <w:rsid w:val="00E07618"/>
    <w:rsid w:val="00E079DC"/>
    <w:rsid w:val="00E07BCF"/>
    <w:rsid w:val="00E07E85"/>
    <w:rsid w:val="00E1001A"/>
    <w:rsid w:val="00E101A3"/>
    <w:rsid w:val="00E10392"/>
    <w:rsid w:val="00E1043D"/>
    <w:rsid w:val="00E118D1"/>
    <w:rsid w:val="00E119D0"/>
    <w:rsid w:val="00E12CF2"/>
    <w:rsid w:val="00E12EFB"/>
    <w:rsid w:val="00E12FD8"/>
    <w:rsid w:val="00E12FEB"/>
    <w:rsid w:val="00E137E4"/>
    <w:rsid w:val="00E13D70"/>
    <w:rsid w:val="00E14478"/>
    <w:rsid w:val="00E1554A"/>
    <w:rsid w:val="00E15706"/>
    <w:rsid w:val="00E158E6"/>
    <w:rsid w:val="00E15AC8"/>
    <w:rsid w:val="00E168E1"/>
    <w:rsid w:val="00E176BC"/>
    <w:rsid w:val="00E17836"/>
    <w:rsid w:val="00E1790D"/>
    <w:rsid w:val="00E17B0C"/>
    <w:rsid w:val="00E17BBB"/>
    <w:rsid w:val="00E201F0"/>
    <w:rsid w:val="00E20906"/>
    <w:rsid w:val="00E2104A"/>
    <w:rsid w:val="00E212E1"/>
    <w:rsid w:val="00E214FD"/>
    <w:rsid w:val="00E2189F"/>
    <w:rsid w:val="00E22538"/>
    <w:rsid w:val="00E22F17"/>
    <w:rsid w:val="00E23478"/>
    <w:rsid w:val="00E23AC3"/>
    <w:rsid w:val="00E23E71"/>
    <w:rsid w:val="00E2462D"/>
    <w:rsid w:val="00E257E2"/>
    <w:rsid w:val="00E2780E"/>
    <w:rsid w:val="00E27E42"/>
    <w:rsid w:val="00E30629"/>
    <w:rsid w:val="00E30EBD"/>
    <w:rsid w:val="00E31B86"/>
    <w:rsid w:val="00E31BD9"/>
    <w:rsid w:val="00E32014"/>
    <w:rsid w:val="00E323F8"/>
    <w:rsid w:val="00E32B52"/>
    <w:rsid w:val="00E331CB"/>
    <w:rsid w:val="00E343EE"/>
    <w:rsid w:val="00E34C3C"/>
    <w:rsid w:val="00E3554F"/>
    <w:rsid w:val="00E35947"/>
    <w:rsid w:val="00E35CE2"/>
    <w:rsid w:val="00E36C63"/>
    <w:rsid w:val="00E36D3D"/>
    <w:rsid w:val="00E37C8A"/>
    <w:rsid w:val="00E402EC"/>
    <w:rsid w:val="00E40AE2"/>
    <w:rsid w:val="00E40B67"/>
    <w:rsid w:val="00E40D80"/>
    <w:rsid w:val="00E40ED9"/>
    <w:rsid w:val="00E41843"/>
    <w:rsid w:val="00E419D3"/>
    <w:rsid w:val="00E43C52"/>
    <w:rsid w:val="00E43E0F"/>
    <w:rsid w:val="00E43F50"/>
    <w:rsid w:val="00E43F53"/>
    <w:rsid w:val="00E45208"/>
    <w:rsid w:val="00E46535"/>
    <w:rsid w:val="00E4659B"/>
    <w:rsid w:val="00E46FA6"/>
    <w:rsid w:val="00E47369"/>
    <w:rsid w:val="00E51189"/>
    <w:rsid w:val="00E52723"/>
    <w:rsid w:val="00E53573"/>
    <w:rsid w:val="00E5400B"/>
    <w:rsid w:val="00E54966"/>
    <w:rsid w:val="00E54973"/>
    <w:rsid w:val="00E54D7E"/>
    <w:rsid w:val="00E54F12"/>
    <w:rsid w:val="00E5733C"/>
    <w:rsid w:val="00E5796E"/>
    <w:rsid w:val="00E57BAE"/>
    <w:rsid w:val="00E6097A"/>
    <w:rsid w:val="00E60C83"/>
    <w:rsid w:val="00E60F1C"/>
    <w:rsid w:val="00E61125"/>
    <w:rsid w:val="00E61450"/>
    <w:rsid w:val="00E630EE"/>
    <w:rsid w:val="00E631F8"/>
    <w:rsid w:val="00E641D0"/>
    <w:rsid w:val="00E646B8"/>
    <w:rsid w:val="00E65139"/>
    <w:rsid w:val="00E652F8"/>
    <w:rsid w:val="00E659E0"/>
    <w:rsid w:val="00E67160"/>
    <w:rsid w:val="00E673CF"/>
    <w:rsid w:val="00E67710"/>
    <w:rsid w:val="00E67773"/>
    <w:rsid w:val="00E67CF9"/>
    <w:rsid w:val="00E70C5D"/>
    <w:rsid w:val="00E70D3B"/>
    <w:rsid w:val="00E70D97"/>
    <w:rsid w:val="00E70F07"/>
    <w:rsid w:val="00E7114B"/>
    <w:rsid w:val="00E715F2"/>
    <w:rsid w:val="00E71732"/>
    <w:rsid w:val="00E71AF1"/>
    <w:rsid w:val="00E71C4D"/>
    <w:rsid w:val="00E71C74"/>
    <w:rsid w:val="00E72888"/>
    <w:rsid w:val="00E73AF8"/>
    <w:rsid w:val="00E74B68"/>
    <w:rsid w:val="00E74FB2"/>
    <w:rsid w:val="00E75991"/>
    <w:rsid w:val="00E75AA6"/>
    <w:rsid w:val="00E75D44"/>
    <w:rsid w:val="00E7662C"/>
    <w:rsid w:val="00E7720F"/>
    <w:rsid w:val="00E801E6"/>
    <w:rsid w:val="00E808EB"/>
    <w:rsid w:val="00E808F7"/>
    <w:rsid w:val="00E80A68"/>
    <w:rsid w:val="00E80D48"/>
    <w:rsid w:val="00E81289"/>
    <w:rsid w:val="00E8157D"/>
    <w:rsid w:val="00E830D0"/>
    <w:rsid w:val="00E830E8"/>
    <w:rsid w:val="00E83171"/>
    <w:rsid w:val="00E842CA"/>
    <w:rsid w:val="00E8457B"/>
    <w:rsid w:val="00E84BD3"/>
    <w:rsid w:val="00E84CA4"/>
    <w:rsid w:val="00E84F88"/>
    <w:rsid w:val="00E84FF9"/>
    <w:rsid w:val="00E85CAB"/>
    <w:rsid w:val="00E85EC5"/>
    <w:rsid w:val="00E860B0"/>
    <w:rsid w:val="00E865E7"/>
    <w:rsid w:val="00E872A4"/>
    <w:rsid w:val="00E87A06"/>
    <w:rsid w:val="00E9063C"/>
    <w:rsid w:val="00E915A9"/>
    <w:rsid w:val="00E91783"/>
    <w:rsid w:val="00E92BB9"/>
    <w:rsid w:val="00E92EA3"/>
    <w:rsid w:val="00E93086"/>
    <w:rsid w:val="00E93322"/>
    <w:rsid w:val="00E94166"/>
    <w:rsid w:val="00E94523"/>
    <w:rsid w:val="00E956DE"/>
    <w:rsid w:val="00E97B92"/>
    <w:rsid w:val="00EA0115"/>
    <w:rsid w:val="00EA04B8"/>
    <w:rsid w:val="00EA0C01"/>
    <w:rsid w:val="00EA0FB3"/>
    <w:rsid w:val="00EA2743"/>
    <w:rsid w:val="00EA2750"/>
    <w:rsid w:val="00EA2B07"/>
    <w:rsid w:val="00EA2DFC"/>
    <w:rsid w:val="00EA36FA"/>
    <w:rsid w:val="00EA3701"/>
    <w:rsid w:val="00EA3E7F"/>
    <w:rsid w:val="00EA4326"/>
    <w:rsid w:val="00EA4C9D"/>
    <w:rsid w:val="00EA4FF0"/>
    <w:rsid w:val="00EA5831"/>
    <w:rsid w:val="00EA5E17"/>
    <w:rsid w:val="00EA656B"/>
    <w:rsid w:val="00EA6C98"/>
    <w:rsid w:val="00EA6E35"/>
    <w:rsid w:val="00EB0324"/>
    <w:rsid w:val="00EB074C"/>
    <w:rsid w:val="00EB09F0"/>
    <w:rsid w:val="00EB0BE4"/>
    <w:rsid w:val="00EB19BC"/>
    <w:rsid w:val="00EB2B8B"/>
    <w:rsid w:val="00EB2BA4"/>
    <w:rsid w:val="00EB3877"/>
    <w:rsid w:val="00EB3D8B"/>
    <w:rsid w:val="00EB3D9F"/>
    <w:rsid w:val="00EB48AB"/>
    <w:rsid w:val="00EB5610"/>
    <w:rsid w:val="00EB59BD"/>
    <w:rsid w:val="00EB59D7"/>
    <w:rsid w:val="00EB6427"/>
    <w:rsid w:val="00EB6443"/>
    <w:rsid w:val="00EB6B17"/>
    <w:rsid w:val="00EC0D85"/>
    <w:rsid w:val="00EC1504"/>
    <w:rsid w:val="00EC23EF"/>
    <w:rsid w:val="00EC295C"/>
    <w:rsid w:val="00EC2D6D"/>
    <w:rsid w:val="00EC3181"/>
    <w:rsid w:val="00EC3D7B"/>
    <w:rsid w:val="00EC4094"/>
    <w:rsid w:val="00EC550F"/>
    <w:rsid w:val="00EC5776"/>
    <w:rsid w:val="00EC6B6C"/>
    <w:rsid w:val="00EC740B"/>
    <w:rsid w:val="00EC759F"/>
    <w:rsid w:val="00EC79E5"/>
    <w:rsid w:val="00ED11C6"/>
    <w:rsid w:val="00ED1200"/>
    <w:rsid w:val="00ED1A03"/>
    <w:rsid w:val="00ED1C07"/>
    <w:rsid w:val="00ED1D99"/>
    <w:rsid w:val="00ED1EAA"/>
    <w:rsid w:val="00ED2AFA"/>
    <w:rsid w:val="00ED2DBC"/>
    <w:rsid w:val="00ED2EFD"/>
    <w:rsid w:val="00ED3056"/>
    <w:rsid w:val="00ED30CF"/>
    <w:rsid w:val="00ED3C74"/>
    <w:rsid w:val="00ED44B0"/>
    <w:rsid w:val="00ED4B01"/>
    <w:rsid w:val="00ED4D7E"/>
    <w:rsid w:val="00ED5229"/>
    <w:rsid w:val="00ED6210"/>
    <w:rsid w:val="00ED7788"/>
    <w:rsid w:val="00ED7BF8"/>
    <w:rsid w:val="00ED7E72"/>
    <w:rsid w:val="00EE0280"/>
    <w:rsid w:val="00EE043F"/>
    <w:rsid w:val="00EE1277"/>
    <w:rsid w:val="00EE2F8C"/>
    <w:rsid w:val="00EE3607"/>
    <w:rsid w:val="00EE3760"/>
    <w:rsid w:val="00EE3C11"/>
    <w:rsid w:val="00EE3C6D"/>
    <w:rsid w:val="00EE476B"/>
    <w:rsid w:val="00EE5503"/>
    <w:rsid w:val="00EE5685"/>
    <w:rsid w:val="00EE5BF4"/>
    <w:rsid w:val="00EE6DA5"/>
    <w:rsid w:val="00EE6EE6"/>
    <w:rsid w:val="00EF015B"/>
    <w:rsid w:val="00EF0A9E"/>
    <w:rsid w:val="00EF1079"/>
    <w:rsid w:val="00EF1746"/>
    <w:rsid w:val="00EF2839"/>
    <w:rsid w:val="00EF2914"/>
    <w:rsid w:val="00EF2D3D"/>
    <w:rsid w:val="00EF31E3"/>
    <w:rsid w:val="00EF3562"/>
    <w:rsid w:val="00EF4544"/>
    <w:rsid w:val="00EF4E7F"/>
    <w:rsid w:val="00EF51DB"/>
    <w:rsid w:val="00EF5758"/>
    <w:rsid w:val="00EF63C4"/>
    <w:rsid w:val="00EF755A"/>
    <w:rsid w:val="00F00216"/>
    <w:rsid w:val="00F0095C"/>
    <w:rsid w:val="00F01289"/>
    <w:rsid w:val="00F012BD"/>
    <w:rsid w:val="00F015D3"/>
    <w:rsid w:val="00F01DA8"/>
    <w:rsid w:val="00F01FB1"/>
    <w:rsid w:val="00F02E0E"/>
    <w:rsid w:val="00F03093"/>
    <w:rsid w:val="00F03924"/>
    <w:rsid w:val="00F03DAB"/>
    <w:rsid w:val="00F04D5B"/>
    <w:rsid w:val="00F0618E"/>
    <w:rsid w:val="00F06942"/>
    <w:rsid w:val="00F06A2D"/>
    <w:rsid w:val="00F06DC3"/>
    <w:rsid w:val="00F06FF6"/>
    <w:rsid w:val="00F078C7"/>
    <w:rsid w:val="00F101F3"/>
    <w:rsid w:val="00F1061F"/>
    <w:rsid w:val="00F11F42"/>
    <w:rsid w:val="00F1210F"/>
    <w:rsid w:val="00F126EA"/>
    <w:rsid w:val="00F13309"/>
    <w:rsid w:val="00F13531"/>
    <w:rsid w:val="00F1361F"/>
    <w:rsid w:val="00F139A5"/>
    <w:rsid w:val="00F14913"/>
    <w:rsid w:val="00F1555A"/>
    <w:rsid w:val="00F16162"/>
    <w:rsid w:val="00F16329"/>
    <w:rsid w:val="00F164AD"/>
    <w:rsid w:val="00F1712A"/>
    <w:rsid w:val="00F20165"/>
    <w:rsid w:val="00F20B6A"/>
    <w:rsid w:val="00F20D95"/>
    <w:rsid w:val="00F20DB2"/>
    <w:rsid w:val="00F21862"/>
    <w:rsid w:val="00F2278D"/>
    <w:rsid w:val="00F2319D"/>
    <w:rsid w:val="00F2352C"/>
    <w:rsid w:val="00F236E9"/>
    <w:rsid w:val="00F2414A"/>
    <w:rsid w:val="00F24235"/>
    <w:rsid w:val="00F24792"/>
    <w:rsid w:val="00F24AF4"/>
    <w:rsid w:val="00F25938"/>
    <w:rsid w:val="00F26671"/>
    <w:rsid w:val="00F26DFA"/>
    <w:rsid w:val="00F26E9E"/>
    <w:rsid w:val="00F27245"/>
    <w:rsid w:val="00F3011B"/>
    <w:rsid w:val="00F3113F"/>
    <w:rsid w:val="00F3157A"/>
    <w:rsid w:val="00F317F7"/>
    <w:rsid w:val="00F31BD1"/>
    <w:rsid w:val="00F327C5"/>
    <w:rsid w:val="00F32914"/>
    <w:rsid w:val="00F337AD"/>
    <w:rsid w:val="00F3444F"/>
    <w:rsid w:val="00F34854"/>
    <w:rsid w:val="00F3510B"/>
    <w:rsid w:val="00F35B4A"/>
    <w:rsid w:val="00F36099"/>
    <w:rsid w:val="00F3677A"/>
    <w:rsid w:val="00F37E0F"/>
    <w:rsid w:val="00F414BC"/>
    <w:rsid w:val="00F4173A"/>
    <w:rsid w:val="00F417BE"/>
    <w:rsid w:val="00F42BA9"/>
    <w:rsid w:val="00F43310"/>
    <w:rsid w:val="00F439B6"/>
    <w:rsid w:val="00F439F6"/>
    <w:rsid w:val="00F44DA5"/>
    <w:rsid w:val="00F45B08"/>
    <w:rsid w:val="00F461EC"/>
    <w:rsid w:val="00F46A6B"/>
    <w:rsid w:val="00F4719F"/>
    <w:rsid w:val="00F471B4"/>
    <w:rsid w:val="00F4758B"/>
    <w:rsid w:val="00F477BA"/>
    <w:rsid w:val="00F478BD"/>
    <w:rsid w:val="00F50ACB"/>
    <w:rsid w:val="00F5107A"/>
    <w:rsid w:val="00F51388"/>
    <w:rsid w:val="00F51D81"/>
    <w:rsid w:val="00F53302"/>
    <w:rsid w:val="00F533FE"/>
    <w:rsid w:val="00F537A1"/>
    <w:rsid w:val="00F53B30"/>
    <w:rsid w:val="00F55B66"/>
    <w:rsid w:val="00F55CE4"/>
    <w:rsid w:val="00F561A1"/>
    <w:rsid w:val="00F56299"/>
    <w:rsid w:val="00F56491"/>
    <w:rsid w:val="00F57E6F"/>
    <w:rsid w:val="00F60076"/>
    <w:rsid w:val="00F60B20"/>
    <w:rsid w:val="00F61801"/>
    <w:rsid w:val="00F62D90"/>
    <w:rsid w:val="00F6338C"/>
    <w:rsid w:val="00F634A3"/>
    <w:rsid w:val="00F64621"/>
    <w:rsid w:val="00F6593B"/>
    <w:rsid w:val="00F65AE7"/>
    <w:rsid w:val="00F65F7D"/>
    <w:rsid w:val="00F6671E"/>
    <w:rsid w:val="00F66848"/>
    <w:rsid w:val="00F66F48"/>
    <w:rsid w:val="00F678A6"/>
    <w:rsid w:val="00F67CC1"/>
    <w:rsid w:val="00F67F29"/>
    <w:rsid w:val="00F703AD"/>
    <w:rsid w:val="00F70D60"/>
    <w:rsid w:val="00F7308C"/>
    <w:rsid w:val="00F7344F"/>
    <w:rsid w:val="00F73EE8"/>
    <w:rsid w:val="00F741F3"/>
    <w:rsid w:val="00F74BE3"/>
    <w:rsid w:val="00F75145"/>
    <w:rsid w:val="00F75B76"/>
    <w:rsid w:val="00F766FA"/>
    <w:rsid w:val="00F778F4"/>
    <w:rsid w:val="00F77E18"/>
    <w:rsid w:val="00F800F0"/>
    <w:rsid w:val="00F8024F"/>
    <w:rsid w:val="00F81F80"/>
    <w:rsid w:val="00F82000"/>
    <w:rsid w:val="00F8253D"/>
    <w:rsid w:val="00F8394D"/>
    <w:rsid w:val="00F83EC5"/>
    <w:rsid w:val="00F841D5"/>
    <w:rsid w:val="00F84908"/>
    <w:rsid w:val="00F85034"/>
    <w:rsid w:val="00F86968"/>
    <w:rsid w:val="00F86B43"/>
    <w:rsid w:val="00F86B54"/>
    <w:rsid w:val="00F8757E"/>
    <w:rsid w:val="00F901F6"/>
    <w:rsid w:val="00F903A4"/>
    <w:rsid w:val="00F90421"/>
    <w:rsid w:val="00F9072B"/>
    <w:rsid w:val="00F920E4"/>
    <w:rsid w:val="00F92290"/>
    <w:rsid w:val="00F92B9A"/>
    <w:rsid w:val="00F92C7D"/>
    <w:rsid w:val="00F92D9F"/>
    <w:rsid w:val="00F92F62"/>
    <w:rsid w:val="00F93493"/>
    <w:rsid w:val="00F937FF"/>
    <w:rsid w:val="00F9504A"/>
    <w:rsid w:val="00F951C0"/>
    <w:rsid w:val="00F95457"/>
    <w:rsid w:val="00F96241"/>
    <w:rsid w:val="00F96CEF"/>
    <w:rsid w:val="00F96E07"/>
    <w:rsid w:val="00F9730C"/>
    <w:rsid w:val="00F9733B"/>
    <w:rsid w:val="00FA06AE"/>
    <w:rsid w:val="00FA0BE0"/>
    <w:rsid w:val="00FA0BEC"/>
    <w:rsid w:val="00FA1162"/>
    <w:rsid w:val="00FA1431"/>
    <w:rsid w:val="00FA1471"/>
    <w:rsid w:val="00FA1662"/>
    <w:rsid w:val="00FA1808"/>
    <w:rsid w:val="00FA2245"/>
    <w:rsid w:val="00FA26E3"/>
    <w:rsid w:val="00FA307F"/>
    <w:rsid w:val="00FA3E1A"/>
    <w:rsid w:val="00FA3FF3"/>
    <w:rsid w:val="00FA492C"/>
    <w:rsid w:val="00FA53BD"/>
    <w:rsid w:val="00FA589E"/>
    <w:rsid w:val="00FA5B11"/>
    <w:rsid w:val="00FA5B6D"/>
    <w:rsid w:val="00FA66AE"/>
    <w:rsid w:val="00FA6AEF"/>
    <w:rsid w:val="00FB0821"/>
    <w:rsid w:val="00FB10C4"/>
    <w:rsid w:val="00FB1245"/>
    <w:rsid w:val="00FB155B"/>
    <w:rsid w:val="00FB1F24"/>
    <w:rsid w:val="00FB2000"/>
    <w:rsid w:val="00FB244E"/>
    <w:rsid w:val="00FB2590"/>
    <w:rsid w:val="00FB2732"/>
    <w:rsid w:val="00FB29A2"/>
    <w:rsid w:val="00FB333E"/>
    <w:rsid w:val="00FB35A1"/>
    <w:rsid w:val="00FB35CF"/>
    <w:rsid w:val="00FB4761"/>
    <w:rsid w:val="00FB48C8"/>
    <w:rsid w:val="00FB73ED"/>
    <w:rsid w:val="00FB769E"/>
    <w:rsid w:val="00FB7940"/>
    <w:rsid w:val="00FC182D"/>
    <w:rsid w:val="00FC49CC"/>
    <w:rsid w:val="00FC522D"/>
    <w:rsid w:val="00FC5A27"/>
    <w:rsid w:val="00FC5ED5"/>
    <w:rsid w:val="00FC74EB"/>
    <w:rsid w:val="00FD07C3"/>
    <w:rsid w:val="00FD09F2"/>
    <w:rsid w:val="00FD1060"/>
    <w:rsid w:val="00FD2B03"/>
    <w:rsid w:val="00FD2C44"/>
    <w:rsid w:val="00FD369D"/>
    <w:rsid w:val="00FD3C71"/>
    <w:rsid w:val="00FD4309"/>
    <w:rsid w:val="00FD4B7B"/>
    <w:rsid w:val="00FD4BF0"/>
    <w:rsid w:val="00FD4BF4"/>
    <w:rsid w:val="00FD52F4"/>
    <w:rsid w:val="00FD5964"/>
    <w:rsid w:val="00FD5F09"/>
    <w:rsid w:val="00FD6144"/>
    <w:rsid w:val="00FD62DA"/>
    <w:rsid w:val="00FD64FF"/>
    <w:rsid w:val="00FD6575"/>
    <w:rsid w:val="00FD65A6"/>
    <w:rsid w:val="00FD6B96"/>
    <w:rsid w:val="00FD74EB"/>
    <w:rsid w:val="00FD7B15"/>
    <w:rsid w:val="00FD7D37"/>
    <w:rsid w:val="00FD7EC8"/>
    <w:rsid w:val="00FE0524"/>
    <w:rsid w:val="00FE137E"/>
    <w:rsid w:val="00FE1FD1"/>
    <w:rsid w:val="00FE2605"/>
    <w:rsid w:val="00FE2BDB"/>
    <w:rsid w:val="00FE33EA"/>
    <w:rsid w:val="00FE3B19"/>
    <w:rsid w:val="00FE413C"/>
    <w:rsid w:val="00FE49F3"/>
    <w:rsid w:val="00FE4B76"/>
    <w:rsid w:val="00FE5389"/>
    <w:rsid w:val="00FE5447"/>
    <w:rsid w:val="00FE580F"/>
    <w:rsid w:val="00FE64BA"/>
    <w:rsid w:val="00FE6AF6"/>
    <w:rsid w:val="00FE74FD"/>
    <w:rsid w:val="00FE79C1"/>
    <w:rsid w:val="00FE7B8F"/>
    <w:rsid w:val="00FE7CCE"/>
    <w:rsid w:val="00FE7E98"/>
    <w:rsid w:val="00FF0C73"/>
    <w:rsid w:val="00FF124B"/>
    <w:rsid w:val="00FF1C6E"/>
    <w:rsid w:val="00FF2339"/>
    <w:rsid w:val="00FF280F"/>
    <w:rsid w:val="00FF4B17"/>
    <w:rsid w:val="00FF502E"/>
    <w:rsid w:val="00FF54BC"/>
    <w:rsid w:val="00FF612F"/>
    <w:rsid w:val="00FF7CAA"/>
    <w:rsid w:val="0121F512"/>
    <w:rsid w:val="016A7C30"/>
    <w:rsid w:val="0185063B"/>
    <w:rsid w:val="02C7EC9B"/>
    <w:rsid w:val="02E2E7F0"/>
    <w:rsid w:val="02E30DD9"/>
    <w:rsid w:val="0338DF76"/>
    <w:rsid w:val="033E2ED4"/>
    <w:rsid w:val="0344A9BC"/>
    <w:rsid w:val="0383DEA4"/>
    <w:rsid w:val="03B25DC8"/>
    <w:rsid w:val="03B831C4"/>
    <w:rsid w:val="03E2CD58"/>
    <w:rsid w:val="04256435"/>
    <w:rsid w:val="044941E4"/>
    <w:rsid w:val="04664399"/>
    <w:rsid w:val="04A85CFD"/>
    <w:rsid w:val="04F3C013"/>
    <w:rsid w:val="054D8304"/>
    <w:rsid w:val="058EDB9C"/>
    <w:rsid w:val="05C98080"/>
    <w:rsid w:val="0609E035"/>
    <w:rsid w:val="0630C7CA"/>
    <w:rsid w:val="069F56B7"/>
    <w:rsid w:val="06B1D55D"/>
    <w:rsid w:val="075C429F"/>
    <w:rsid w:val="0825D386"/>
    <w:rsid w:val="084B3A21"/>
    <w:rsid w:val="08872F8C"/>
    <w:rsid w:val="08A806AF"/>
    <w:rsid w:val="08BCD8DA"/>
    <w:rsid w:val="08ECF2FE"/>
    <w:rsid w:val="099E63F0"/>
    <w:rsid w:val="09A517EE"/>
    <w:rsid w:val="09CC4D05"/>
    <w:rsid w:val="09F2A311"/>
    <w:rsid w:val="0A6FA98D"/>
    <w:rsid w:val="0A7305D7"/>
    <w:rsid w:val="0AC0E0E3"/>
    <w:rsid w:val="0AD6A3F3"/>
    <w:rsid w:val="0ADE64A0"/>
    <w:rsid w:val="0B3CEDE9"/>
    <w:rsid w:val="0B488007"/>
    <w:rsid w:val="0C9A7635"/>
    <w:rsid w:val="0D5F74AB"/>
    <w:rsid w:val="0D7A2DB8"/>
    <w:rsid w:val="0D8A41F2"/>
    <w:rsid w:val="0E694068"/>
    <w:rsid w:val="0E770C26"/>
    <w:rsid w:val="0EA8594B"/>
    <w:rsid w:val="0EDE7EF7"/>
    <w:rsid w:val="0F5F67F9"/>
    <w:rsid w:val="0FA31869"/>
    <w:rsid w:val="0FE152E5"/>
    <w:rsid w:val="1003F255"/>
    <w:rsid w:val="106FDD6D"/>
    <w:rsid w:val="10CD475D"/>
    <w:rsid w:val="10F37257"/>
    <w:rsid w:val="111E8030"/>
    <w:rsid w:val="112C630B"/>
    <w:rsid w:val="116CEEAC"/>
    <w:rsid w:val="117806D8"/>
    <w:rsid w:val="11BD0E8C"/>
    <w:rsid w:val="11E4F8B6"/>
    <w:rsid w:val="11FA4026"/>
    <w:rsid w:val="122BFA36"/>
    <w:rsid w:val="1233C644"/>
    <w:rsid w:val="127E2446"/>
    <w:rsid w:val="12B62565"/>
    <w:rsid w:val="13175787"/>
    <w:rsid w:val="1345EFF4"/>
    <w:rsid w:val="136D21F3"/>
    <w:rsid w:val="136E9761"/>
    <w:rsid w:val="13759317"/>
    <w:rsid w:val="138B3AF0"/>
    <w:rsid w:val="13CE65E8"/>
    <w:rsid w:val="149D983E"/>
    <w:rsid w:val="149F34F7"/>
    <w:rsid w:val="14C975A9"/>
    <w:rsid w:val="153DC055"/>
    <w:rsid w:val="1544BB9F"/>
    <w:rsid w:val="16188C51"/>
    <w:rsid w:val="1660CFD7"/>
    <w:rsid w:val="169B9DFB"/>
    <w:rsid w:val="16B7FDBC"/>
    <w:rsid w:val="16B82083"/>
    <w:rsid w:val="16C33E2C"/>
    <w:rsid w:val="1704E133"/>
    <w:rsid w:val="173F73E4"/>
    <w:rsid w:val="1760BABB"/>
    <w:rsid w:val="17836231"/>
    <w:rsid w:val="18107536"/>
    <w:rsid w:val="181C5AD5"/>
    <w:rsid w:val="193178EC"/>
    <w:rsid w:val="19680BB5"/>
    <w:rsid w:val="196D294E"/>
    <w:rsid w:val="19AAAF05"/>
    <w:rsid w:val="19EDC02A"/>
    <w:rsid w:val="1A1E8ECC"/>
    <w:rsid w:val="1A242B5A"/>
    <w:rsid w:val="1A7A3D7F"/>
    <w:rsid w:val="1A7F0BD1"/>
    <w:rsid w:val="1A8037EC"/>
    <w:rsid w:val="1A99B08E"/>
    <w:rsid w:val="1AE3DA62"/>
    <w:rsid w:val="1B21491D"/>
    <w:rsid w:val="1B75C33F"/>
    <w:rsid w:val="1BB6F34F"/>
    <w:rsid w:val="1BF58C4C"/>
    <w:rsid w:val="1C12D3C7"/>
    <w:rsid w:val="1C75A6EF"/>
    <w:rsid w:val="1C7ACB83"/>
    <w:rsid w:val="1C817C4C"/>
    <w:rsid w:val="1C95F8A1"/>
    <w:rsid w:val="1C9E0BE7"/>
    <w:rsid w:val="1D0E2B8A"/>
    <w:rsid w:val="1D1B7185"/>
    <w:rsid w:val="1D2F495F"/>
    <w:rsid w:val="1DB5C4FE"/>
    <w:rsid w:val="1DB68195"/>
    <w:rsid w:val="1DD4D519"/>
    <w:rsid w:val="1E11ED33"/>
    <w:rsid w:val="1E552D95"/>
    <w:rsid w:val="1E7C8B65"/>
    <w:rsid w:val="1EA5B1FE"/>
    <w:rsid w:val="1ED1CF2E"/>
    <w:rsid w:val="1F029A3B"/>
    <w:rsid w:val="1F7B8CE4"/>
    <w:rsid w:val="1F9BF82A"/>
    <w:rsid w:val="20006385"/>
    <w:rsid w:val="20385E56"/>
    <w:rsid w:val="20431697"/>
    <w:rsid w:val="20823869"/>
    <w:rsid w:val="2098759E"/>
    <w:rsid w:val="20ACF2E4"/>
    <w:rsid w:val="20BCE042"/>
    <w:rsid w:val="20C65EAD"/>
    <w:rsid w:val="20D052BF"/>
    <w:rsid w:val="21175071"/>
    <w:rsid w:val="213C99AF"/>
    <w:rsid w:val="217D9A0F"/>
    <w:rsid w:val="2188A121"/>
    <w:rsid w:val="21D26908"/>
    <w:rsid w:val="220BD10B"/>
    <w:rsid w:val="2226C9C6"/>
    <w:rsid w:val="2251F7B3"/>
    <w:rsid w:val="22AA37E2"/>
    <w:rsid w:val="22CA7373"/>
    <w:rsid w:val="22DDD672"/>
    <w:rsid w:val="22E27A83"/>
    <w:rsid w:val="22EEF755"/>
    <w:rsid w:val="2323DB05"/>
    <w:rsid w:val="237E3A33"/>
    <w:rsid w:val="23934CCA"/>
    <w:rsid w:val="23AFB18C"/>
    <w:rsid w:val="241C7B9F"/>
    <w:rsid w:val="24369807"/>
    <w:rsid w:val="246A9EFF"/>
    <w:rsid w:val="247955D2"/>
    <w:rsid w:val="2492DB38"/>
    <w:rsid w:val="24FC411D"/>
    <w:rsid w:val="25401827"/>
    <w:rsid w:val="255DC286"/>
    <w:rsid w:val="257E5773"/>
    <w:rsid w:val="25AA35BA"/>
    <w:rsid w:val="25B75308"/>
    <w:rsid w:val="25BB1905"/>
    <w:rsid w:val="25EBEEF5"/>
    <w:rsid w:val="25F74160"/>
    <w:rsid w:val="26394828"/>
    <w:rsid w:val="267C4B8D"/>
    <w:rsid w:val="268493A8"/>
    <w:rsid w:val="26A89D60"/>
    <w:rsid w:val="270AAB77"/>
    <w:rsid w:val="273E34D7"/>
    <w:rsid w:val="277A0F60"/>
    <w:rsid w:val="278CE1A5"/>
    <w:rsid w:val="27E2440D"/>
    <w:rsid w:val="27EE83A9"/>
    <w:rsid w:val="27F6AA95"/>
    <w:rsid w:val="28442ABF"/>
    <w:rsid w:val="28732257"/>
    <w:rsid w:val="28D73BDA"/>
    <w:rsid w:val="28F2315D"/>
    <w:rsid w:val="28F7E64C"/>
    <w:rsid w:val="290B7AED"/>
    <w:rsid w:val="2968648E"/>
    <w:rsid w:val="29FC5A26"/>
    <w:rsid w:val="2A0CFD85"/>
    <w:rsid w:val="2A11E3AE"/>
    <w:rsid w:val="2AB3AA2D"/>
    <w:rsid w:val="2AD98A01"/>
    <w:rsid w:val="2AE558C2"/>
    <w:rsid w:val="2B0677CC"/>
    <w:rsid w:val="2B123F46"/>
    <w:rsid w:val="2B723CF6"/>
    <w:rsid w:val="2B823842"/>
    <w:rsid w:val="2C50A0D1"/>
    <w:rsid w:val="2CD8441C"/>
    <w:rsid w:val="2CE1E099"/>
    <w:rsid w:val="2D010513"/>
    <w:rsid w:val="2D19B31E"/>
    <w:rsid w:val="2D25CAB3"/>
    <w:rsid w:val="2D30FB68"/>
    <w:rsid w:val="2D3872C8"/>
    <w:rsid w:val="2E22B428"/>
    <w:rsid w:val="2E30E198"/>
    <w:rsid w:val="2E4D9B9A"/>
    <w:rsid w:val="2E60D22F"/>
    <w:rsid w:val="2E7C8DE0"/>
    <w:rsid w:val="2F5B9381"/>
    <w:rsid w:val="2FAD882A"/>
    <w:rsid w:val="3019815B"/>
    <w:rsid w:val="3031E060"/>
    <w:rsid w:val="3032EBE1"/>
    <w:rsid w:val="3071B3BB"/>
    <w:rsid w:val="310AFD69"/>
    <w:rsid w:val="31806452"/>
    <w:rsid w:val="3189D1F8"/>
    <w:rsid w:val="31930F92"/>
    <w:rsid w:val="3193A4DB"/>
    <w:rsid w:val="31B4F4E5"/>
    <w:rsid w:val="31DF74EC"/>
    <w:rsid w:val="3277522F"/>
    <w:rsid w:val="32A1B277"/>
    <w:rsid w:val="32D62E3B"/>
    <w:rsid w:val="33247CBB"/>
    <w:rsid w:val="3375A381"/>
    <w:rsid w:val="33C0F755"/>
    <w:rsid w:val="33C1E2EA"/>
    <w:rsid w:val="33C60637"/>
    <w:rsid w:val="33D7EA7B"/>
    <w:rsid w:val="3417FEB2"/>
    <w:rsid w:val="341C24C8"/>
    <w:rsid w:val="3423BE59"/>
    <w:rsid w:val="345ADA42"/>
    <w:rsid w:val="35202D94"/>
    <w:rsid w:val="356A3446"/>
    <w:rsid w:val="3598E928"/>
    <w:rsid w:val="35AF3A91"/>
    <w:rsid w:val="35B8B43A"/>
    <w:rsid w:val="35BD1539"/>
    <w:rsid w:val="3606C9A6"/>
    <w:rsid w:val="363AF876"/>
    <w:rsid w:val="365D6F62"/>
    <w:rsid w:val="3693087D"/>
    <w:rsid w:val="36D82DAE"/>
    <w:rsid w:val="36F0098E"/>
    <w:rsid w:val="37485A8E"/>
    <w:rsid w:val="37BC16BC"/>
    <w:rsid w:val="38217305"/>
    <w:rsid w:val="38494A6B"/>
    <w:rsid w:val="388F152B"/>
    <w:rsid w:val="389756D7"/>
    <w:rsid w:val="38AF06A0"/>
    <w:rsid w:val="38C67780"/>
    <w:rsid w:val="38E7945C"/>
    <w:rsid w:val="38EFEF5A"/>
    <w:rsid w:val="393F11E5"/>
    <w:rsid w:val="3948B29D"/>
    <w:rsid w:val="39522E2A"/>
    <w:rsid w:val="39DB6D8E"/>
    <w:rsid w:val="3A825C3F"/>
    <w:rsid w:val="3AA9507A"/>
    <w:rsid w:val="3AC79C3B"/>
    <w:rsid w:val="3AFEEB45"/>
    <w:rsid w:val="3B591553"/>
    <w:rsid w:val="3B618C23"/>
    <w:rsid w:val="3BAB4740"/>
    <w:rsid w:val="3BFAABC0"/>
    <w:rsid w:val="3C05DFA6"/>
    <w:rsid w:val="3C352ED7"/>
    <w:rsid w:val="3C41C6E9"/>
    <w:rsid w:val="3C5E2C86"/>
    <w:rsid w:val="3C9D809C"/>
    <w:rsid w:val="3CA3B029"/>
    <w:rsid w:val="3CBF162A"/>
    <w:rsid w:val="3D5F2D67"/>
    <w:rsid w:val="3D75AF06"/>
    <w:rsid w:val="3E05FAD4"/>
    <w:rsid w:val="3E97893F"/>
    <w:rsid w:val="3EDE40A0"/>
    <w:rsid w:val="3EE0BC41"/>
    <w:rsid w:val="3F1ED52F"/>
    <w:rsid w:val="3F25B7F8"/>
    <w:rsid w:val="3F2B9DA6"/>
    <w:rsid w:val="3F77FC4D"/>
    <w:rsid w:val="3FE24157"/>
    <w:rsid w:val="408F958E"/>
    <w:rsid w:val="40AA2664"/>
    <w:rsid w:val="40CED1B9"/>
    <w:rsid w:val="40F284F5"/>
    <w:rsid w:val="40F8794A"/>
    <w:rsid w:val="410FFCCF"/>
    <w:rsid w:val="415536CD"/>
    <w:rsid w:val="41CAB408"/>
    <w:rsid w:val="41E27CD8"/>
    <w:rsid w:val="421942FC"/>
    <w:rsid w:val="425D213B"/>
    <w:rsid w:val="42868A17"/>
    <w:rsid w:val="4287218F"/>
    <w:rsid w:val="42970747"/>
    <w:rsid w:val="42B2522E"/>
    <w:rsid w:val="430B62DB"/>
    <w:rsid w:val="432AEC87"/>
    <w:rsid w:val="4366765C"/>
    <w:rsid w:val="437FE61C"/>
    <w:rsid w:val="43E78CA8"/>
    <w:rsid w:val="449CA2D1"/>
    <w:rsid w:val="44E24B55"/>
    <w:rsid w:val="44E70469"/>
    <w:rsid w:val="45422F2E"/>
    <w:rsid w:val="45613402"/>
    <w:rsid w:val="4561C596"/>
    <w:rsid w:val="457ACFD4"/>
    <w:rsid w:val="4688017A"/>
    <w:rsid w:val="46B166DE"/>
    <w:rsid w:val="46F3057F"/>
    <w:rsid w:val="46FB0A87"/>
    <w:rsid w:val="4738B12C"/>
    <w:rsid w:val="47448E9B"/>
    <w:rsid w:val="47815EE2"/>
    <w:rsid w:val="47A20EDC"/>
    <w:rsid w:val="47FE8C62"/>
    <w:rsid w:val="481322A3"/>
    <w:rsid w:val="483D35F8"/>
    <w:rsid w:val="484EBA4C"/>
    <w:rsid w:val="48783C83"/>
    <w:rsid w:val="4880B789"/>
    <w:rsid w:val="48AE92F1"/>
    <w:rsid w:val="496CA093"/>
    <w:rsid w:val="4983454E"/>
    <w:rsid w:val="49841B1D"/>
    <w:rsid w:val="498ED4E8"/>
    <w:rsid w:val="49D8F717"/>
    <w:rsid w:val="4A361DEB"/>
    <w:rsid w:val="4B3132CD"/>
    <w:rsid w:val="4B37EA5F"/>
    <w:rsid w:val="4B6043D5"/>
    <w:rsid w:val="4B855064"/>
    <w:rsid w:val="4BB00D53"/>
    <w:rsid w:val="4BB6A580"/>
    <w:rsid w:val="4BC8DE47"/>
    <w:rsid w:val="4BF21263"/>
    <w:rsid w:val="4C135809"/>
    <w:rsid w:val="4CC8A291"/>
    <w:rsid w:val="4CFA9669"/>
    <w:rsid w:val="4D48309F"/>
    <w:rsid w:val="4D4F0722"/>
    <w:rsid w:val="4D61486A"/>
    <w:rsid w:val="4D898158"/>
    <w:rsid w:val="4DB8C7C1"/>
    <w:rsid w:val="4DBFBE43"/>
    <w:rsid w:val="4DCABA57"/>
    <w:rsid w:val="4DE717E4"/>
    <w:rsid w:val="4DF3CE1B"/>
    <w:rsid w:val="4E2A6B89"/>
    <w:rsid w:val="4ED7B622"/>
    <w:rsid w:val="4F9E2E91"/>
    <w:rsid w:val="4FF27ABE"/>
    <w:rsid w:val="4FF6508C"/>
    <w:rsid w:val="50242BCC"/>
    <w:rsid w:val="5049D779"/>
    <w:rsid w:val="5086F354"/>
    <w:rsid w:val="511F7018"/>
    <w:rsid w:val="51E25C23"/>
    <w:rsid w:val="51E3E56D"/>
    <w:rsid w:val="51ECF165"/>
    <w:rsid w:val="5205CE0A"/>
    <w:rsid w:val="522D44C2"/>
    <w:rsid w:val="5235D1D6"/>
    <w:rsid w:val="52360F94"/>
    <w:rsid w:val="526CD72C"/>
    <w:rsid w:val="52C73C73"/>
    <w:rsid w:val="5312639A"/>
    <w:rsid w:val="5374F8BE"/>
    <w:rsid w:val="539EF9AE"/>
    <w:rsid w:val="53A22D25"/>
    <w:rsid w:val="53AA6FFE"/>
    <w:rsid w:val="53BADDA5"/>
    <w:rsid w:val="540511CE"/>
    <w:rsid w:val="5455DEA3"/>
    <w:rsid w:val="5466B78B"/>
    <w:rsid w:val="54673584"/>
    <w:rsid w:val="5490F5B6"/>
    <w:rsid w:val="5503B95C"/>
    <w:rsid w:val="551244D9"/>
    <w:rsid w:val="5526CE62"/>
    <w:rsid w:val="558E9A0D"/>
    <w:rsid w:val="55B4B6A6"/>
    <w:rsid w:val="561A3552"/>
    <w:rsid w:val="563A96E8"/>
    <w:rsid w:val="564EFBC7"/>
    <w:rsid w:val="5655805F"/>
    <w:rsid w:val="567329EA"/>
    <w:rsid w:val="57557495"/>
    <w:rsid w:val="57631C04"/>
    <w:rsid w:val="576DF82B"/>
    <w:rsid w:val="5810D6C7"/>
    <w:rsid w:val="5815533F"/>
    <w:rsid w:val="581D67CE"/>
    <w:rsid w:val="58BCA73D"/>
    <w:rsid w:val="59135827"/>
    <w:rsid w:val="59B419A6"/>
    <w:rsid w:val="59FEF9CB"/>
    <w:rsid w:val="5A144B0A"/>
    <w:rsid w:val="5A4137A1"/>
    <w:rsid w:val="5A474FBE"/>
    <w:rsid w:val="5AA5E2B2"/>
    <w:rsid w:val="5AB48128"/>
    <w:rsid w:val="5B309B0B"/>
    <w:rsid w:val="5B64AAA7"/>
    <w:rsid w:val="5BC02E0E"/>
    <w:rsid w:val="5C2006B3"/>
    <w:rsid w:val="5C85C48F"/>
    <w:rsid w:val="5C9378FD"/>
    <w:rsid w:val="5CB7A393"/>
    <w:rsid w:val="5CBDACC5"/>
    <w:rsid w:val="5CEE0BDF"/>
    <w:rsid w:val="5CFFBF9C"/>
    <w:rsid w:val="5D724E01"/>
    <w:rsid w:val="5D7D5360"/>
    <w:rsid w:val="5D97F50D"/>
    <w:rsid w:val="5DAC1788"/>
    <w:rsid w:val="5E2B74E5"/>
    <w:rsid w:val="5E3499AB"/>
    <w:rsid w:val="5E8AEDB7"/>
    <w:rsid w:val="5EB358AD"/>
    <w:rsid w:val="5EF37710"/>
    <w:rsid w:val="5EF7F447"/>
    <w:rsid w:val="5F0C4135"/>
    <w:rsid w:val="5FEA7872"/>
    <w:rsid w:val="60AC1A18"/>
    <w:rsid w:val="611D30EC"/>
    <w:rsid w:val="61224451"/>
    <w:rsid w:val="615288A1"/>
    <w:rsid w:val="61C9E487"/>
    <w:rsid w:val="624BC636"/>
    <w:rsid w:val="62829FA1"/>
    <w:rsid w:val="62E10060"/>
    <w:rsid w:val="62F108CD"/>
    <w:rsid w:val="62FE3313"/>
    <w:rsid w:val="6362E169"/>
    <w:rsid w:val="6364BBF7"/>
    <w:rsid w:val="636F6121"/>
    <w:rsid w:val="63CDCBF8"/>
    <w:rsid w:val="645CAC10"/>
    <w:rsid w:val="64BEE19A"/>
    <w:rsid w:val="64C43E6F"/>
    <w:rsid w:val="64DBDCDA"/>
    <w:rsid w:val="64E63C66"/>
    <w:rsid w:val="65053EE8"/>
    <w:rsid w:val="6522F12C"/>
    <w:rsid w:val="661BBA85"/>
    <w:rsid w:val="665358C9"/>
    <w:rsid w:val="66545649"/>
    <w:rsid w:val="665C3E0B"/>
    <w:rsid w:val="66A391AD"/>
    <w:rsid w:val="66CAE399"/>
    <w:rsid w:val="66D0AD99"/>
    <w:rsid w:val="66E89334"/>
    <w:rsid w:val="673C1854"/>
    <w:rsid w:val="67948DFC"/>
    <w:rsid w:val="6851CD9C"/>
    <w:rsid w:val="686AD2AC"/>
    <w:rsid w:val="6878866B"/>
    <w:rsid w:val="68B7F60D"/>
    <w:rsid w:val="68CAABF9"/>
    <w:rsid w:val="68F4E6F9"/>
    <w:rsid w:val="6901FA5D"/>
    <w:rsid w:val="6906D2E1"/>
    <w:rsid w:val="6909F876"/>
    <w:rsid w:val="690F5DB9"/>
    <w:rsid w:val="691DFBEA"/>
    <w:rsid w:val="69A4BFC2"/>
    <w:rsid w:val="69B418B0"/>
    <w:rsid w:val="6A5F1B43"/>
    <w:rsid w:val="6A616C3D"/>
    <w:rsid w:val="6AA70921"/>
    <w:rsid w:val="6AAB5E3A"/>
    <w:rsid w:val="6AFEE908"/>
    <w:rsid w:val="6AFF2465"/>
    <w:rsid w:val="6B093810"/>
    <w:rsid w:val="6B52C990"/>
    <w:rsid w:val="6B830DF4"/>
    <w:rsid w:val="6B9EC06E"/>
    <w:rsid w:val="6BC2E931"/>
    <w:rsid w:val="6BE514BB"/>
    <w:rsid w:val="6BEEC171"/>
    <w:rsid w:val="6C14BB99"/>
    <w:rsid w:val="6C183CC3"/>
    <w:rsid w:val="6C37E645"/>
    <w:rsid w:val="6C3F6DD5"/>
    <w:rsid w:val="6C7003C9"/>
    <w:rsid w:val="6C8CE1AA"/>
    <w:rsid w:val="6CAD47DB"/>
    <w:rsid w:val="6D7F2FBF"/>
    <w:rsid w:val="6D9AA851"/>
    <w:rsid w:val="6DBBFAAA"/>
    <w:rsid w:val="6DCF6D3E"/>
    <w:rsid w:val="6E404D47"/>
    <w:rsid w:val="6E66333C"/>
    <w:rsid w:val="6E77A861"/>
    <w:rsid w:val="6EA7D948"/>
    <w:rsid w:val="6ED34FF2"/>
    <w:rsid w:val="6F399FE0"/>
    <w:rsid w:val="6F84962B"/>
    <w:rsid w:val="6F9C8406"/>
    <w:rsid w:val="6FFB7F7F"/>
    <w:rsid w:val="70263AB3"/>
    <w:rsid w:val="70B1D5F8"/>
    <w:rsid w:val="70D7CE21"/>
    <w:rsid w:val="710CEAFF"/>
    <w:rsid w:val="7145B5E0"/>
    <w:rsid w:val="715C2F38"/>
    <w:rsid w:val="71757924"/>
    <w:rsid w:val="71980CEA"/>
    <w:rsid w:val="71AB6951"/>
    <w:rsid w:val="71E64454"/>
    <w:rsid w:val="722F7856"/>
    <w:rsid w:val="724DA659"/>
    <w:rsid w:val="725FDEC0"/>
    <w:rsid w:val="72B31B03"/>
    <w:rsid w:val="72D42068"/>
    <w:rsid w:val="73B6D9EA"/>
    <w:rsid w:val="73C9459B"/>
    <w:rsid w:val="7405891F"/>
    <w:rsid w:val="74276995"/>
    <w:rsid w:val="7449E896"/>
    <w:rsid w:val="74702782"/>
    <w:rsid w:val="74E7D54B"/>
    <w:rsid w:val="750536B4"/>
    <w:rsid w:val="758B08E2"/>
    <w:rsid w:val="75CCBEDF"/>
    <w:rsid w:val="75DA31F9"/>
    <w:rsid w:val="770D41A7"/>
    <w:rsid w:val="77B3BABA"/>
    <w:rsid w:val="77D63559"/>
    <w:rsid w:val="7818243B"/>
    <w:rsid w:val="7863B362"/>
    <w:rsid w:val="78B352CE"/>
    <w:rsid w:val="78D09D38"/>
    <w:rsid w:val="7932C370"/>
    <w:rsid w:val="7976C7E5"/>
    <w:rsid w:val="797F9DB8"/>
    <w:rsid w:val="7A1AC4E1"/>
    <w:rsid w:val="7A5CB601"/>
    <w:rsid w:val="7A91E756"/>
    <w:rsid w:val="7AB245A5"/>
    <w:rsid w:val="7AB55B40"/>
    <w:rsid w:val="7AE0E823"/>
    <w:rsid w:val="7B2F4112"/>
    <w:rsid w:val="7BCE3E2F"/>
    <w:rsid w:val="7BDBCB22"/>
    <w:rsid w:val="7C0B0586"/>
    <w:rsid w:val="7C371F09"/>
    <w:rsid w:val="7C6E4429"/>
    <w:rsid w:val="7CC42107"/>
    <w:rsid w:val="7D3CEFA5"/>
    <w:rsid w:val="7D582153"/>
    <w:rsid w:val="7D66740C"/>
    <w:rsid w:val="7E30E062"/>
    <w:rsid w:val="7EB31A58"/>
    <w:rsid w:val="7ED0FE08"/>
    <w:rsid w:val="7EEB728F"/>
    <w:rsid w:val="7F28C02A"/>
    <w:rsid w:val="7F51A579"/>
    <w:rsid w:val="7F94510F"/>
    <w:rsid w:val="7FC15E14"/>
    <w:rsid w:val="7FF98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7E3E96F"/>
  <w15:docId w15:val="{558AF909-94AD-4D21-8AD5-17E76A97D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64E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64E8"/>
    <w:pPr>
      <w:keepNext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573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573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5">
    <w:name w:val="heading 5"/>
    <w:basedOn w:val="Normal"/>
    <w:next w:val="Normal"/>
    <w:link w:val="Heading5Char"/>
    <w:qFormat/>
    <w:rsid w:val="007864E8"/>
    <w:pPr>
      <w:spacing w:before="240" w:after="60"/>
      <w:outlineLvl w:val="4"/>
    </w:pPr>
    <w:rPr>
      <w:b/>
      <w:bCs/>
      <w:i/>
      <w:i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64E8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7864E8"/>
    <w:rPr>
      <w:rFonts w:ascii="Times New Roman" w:eastAsia="Times New Roman" w:hAnsi="Times New Roman" w:cs="Times New Roman"/>
      <w:b/>
      <w:bCs/>
      <w:i/>
      <w:iCs/>
      <w:sz w:val="26"/>
      <w:szCs w:val="26"/>
    </w:rPr>
  </w:style>
  <w:style w:type="table" w:styleId="TableGrid">
    <w:name w:val="Table Grid"/>
    <w:basedOn w:val="TableNormal"/>
    <w:uiPriority w:val="59"/>
    <w:rsid w:val="007864E8"/>
    <w:pPr>
      <w:spacing w:after="0" w:line="240" w:lineRule="auto"/>
    </w:pPr>
    <w:rPr>
      <w:rFonts w:ascii="Times New Roman" w:eastAsia="PMingLiU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rsid w:val="007864E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64E8"/>
    <w:rPr>
      <w:rFonts w:ascii="Times New Roman" w:eastAsia="Times New Roman" w:hAnsi="Times New Roman" w:cs="Times New Roman"/>
      <w:sz w:val="20"/>
      <w:szCs w:val="20"/>
    </w:rPr>
  </w:style>
  <w:style w:type="paragraph" w:styleId="ListParagraph">
    <w:name w:val="List Paragraph"/>
    <w:aliases w:val="List Square"/>
    <w:basedOn w:val="Normal"/>
    <w:uiPriority w:val="34"/>
    <w:qFormat/>
    <w:rsid w:val="007864E8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eastAsia="zh-CN"/>
    </w:rPr>
  </w:style>
  <w:style w:type="character" w:customStyle="1" w:styleId="gingersoftwaremark">
    <w:name w:val="ginger_software_mark"/>
    <w:basedOn w:val="DefaultParagraphFont"/>
    <w:rsid w:val="007864E8"/>
  </w:style>
  <w:style w:type="character" w:styleId="CommentReference">
    <w:name w:val="annotation reference"/>
    <w:basedOn w:val="DefaultParagraphFont"/>
    <w:semiHidden/>
    <w:unhideWhenUsed/>
    <w:rsid w:val="003F50B1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50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50B1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50B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0B1"/>
    <w:rPr>
      <w:rFonts w:ascii="Times New Roman" w:eastAsia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1440CF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440CF"/>
    <w:rPr>
      <w:rFonts w:ascii="Times New Roman" w:eastAsia="Times New Roman" w:hAnsi="Times New Roman" w:cs="Times New Roman"/>
      <w:noProof/>
      <w:sz w:val="20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1440CF"/>
    <w:pPr>
      <w:jc w:val="both"/>
    </w:pPr>
    <w:rPr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1440CF"/>
    <w:rPr>
      <w:rFonts w:ascii="Times New Roman" w:eastAsia="Times New Roman" w:hAnsi="Times New Roman" w:cs="Times New Roman"/>
      <w:noProof/>
      <w:sz w:val="20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573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573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4D5735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4D5735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4D5735"/>
    <w:rPr>
      <w:i/>
      <w:iCs/>
    </w:rPr>
  </w:style>
  <w:style w:type="character" w:styleId="UnresolvedMention">
    <w:name w:val="Unresolved Mention"/>
    <w:basedOn w:val="DefaultParagraphFont"/>
    <w:uiPriority w:val="99"/>
    <w:unhideWhenUsed/>
    <w:rsid w:val="00C47F66"/>
    <w:rPr>
      <w:color w:val="605E5C"/>
      <w:shd w:val="clear" w:color="auto" w:fill="E1DFDD"/>
    </w:rPr>
  </w:style>
  <w:style w:type="character" w:customStyle="1" w:styleId="highlight2">
    <w:name w:val="highlight2"/>
    <w:basedOn w:val="DefaultParagraphFont"/>
    <w:rsid w:val="0051708D"/>
  </w:style>
  <w:style w:type="paragraph" w:styleId="Revision">
    <w:name w:val="Revision"/>
    <w:hidden/>
    <w:uiPriority w:val="99"/>
    <w:semiHidden/>
    <w:rsid w:val="00CB00E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C43F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C43FF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9C43FF"/>
  </w:style>
  <w:style w:type="character" w:styleId="FollowedHyperlink">
    <w:name w:val="FollowedHyperlink"/>
    <w:basedOn w:val="DefaultParagraphFont"/>
    <w:uiPriority w:val="99"/>
    <w:semiHidden/>
    <w:unhideWhenUsed/>
    <w:rsid w:val="00392C99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B07A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B07AE"/>
    <w:rPr>
      <w:rFonts w:ascii="Times New Roman" w:eastAsia="Times New Roman" w:hAnsi="Times New Roman" w:cs="Times New Roman"/>
      <w:sz w:val="24"/>
      <w:szCs w:val="24"/>
    </w:rPr>
  </w:style>
  <w:style w:type="table" w:styleId="PlainTable3">
    <w:name w:val="Plain Table 3"/>
    <w:basedOn w:val="TableNormal"/>
    <w:uiPriority w:val="43"/>
    <w:rsid w:val="008B03F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lockText">
    <w:name w:val="Block Text"/>
    <w:basedOn w:val="Normal"/>
    <w:rsid w:val="00F35B4A"/>
    <w:pPr>
      <w:ind w:left="360" w:right="1080" w:hanging="360"/>
    </w:pPr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E118D1"/>
    <w:pPr>
      <w:spacing w:after="200"/>
    </w:pPr>
    <w:rPr>
      <w:i/>
      <w:iCs/>
      <w:color w:val="44546A" w:themeColor="text2"/>
      <w:sz w:val="18"/>
      <w:szCs w:val="18"/>
    </w:rPr>
  </w:style>
  <w:style w:type="table" w:styleId="PlainTable5">
    <w:name w:val="Plain Table 5"/>
    <w:basedOn w:val="TableNormal"/>
    <w:uiPriority w:val="45"/>
    <w:rsid w:val="007B7CB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Mention">
    <w:name w:val="Mention"/>
    <w:basedOn w:val="DefaultParagraphFont"/>
    <w:uiPriority w:val="99"/>
    <w:unhideWhenUsed/>
    <w:rsid w:val="00F164AD"/>
    <w:rPr>
      <w:color w:val="2B579A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D9115F"/>
  </w:style>
  <w:style w:type="paragraph" w:styleId="FootnoteText">
    <w:name w:val="footnote text"/>
    <w:basedOn w:val="Normal"/>
    <w:link w:val="FootnoteTextChar"/>
    <w:uiPriority w:val="99"/>
    <w:semiHidden/>
    <w:unhideWhenUsed/>
    <w:rsid w:val="0045436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5436A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5436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6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44751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02340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25575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158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23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066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87425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00783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05319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010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37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1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9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44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4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9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8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6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03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0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1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24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8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97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58432">
          <w:marLeft w:val="108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919715">
          <w:marLeft w:val="108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182803">
          <w:marLeft w:val="108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767356">
          <w:marLeft w:val="108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141982">
          <w:marLeft w:val="180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755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846527">
          <w:marLeft w:val="90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751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995227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336818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252557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900128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641089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879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2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168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989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0589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361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2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72217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695240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443339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009921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693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77453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815082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570828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085146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766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Urls xmlns="http://schemas.microsoft.com/sharepoint/v3/contenttype/forms/url">
  <Display>FormsApp/UFRuntime.aspx?remoteAppUrl=https://formso365.nintex.com&amp;SPAppWebUrl=https://cdc-6afd09c0fc7037.sharepoint.com/sites/CGH-DGHT-SIBeR/FormsApp&amp;SPHostUrl=https://cdc.sharepoint.com/sites/CGH-DGHT-SIBeR&amp;ctype=0x0101008BB64849B9A3A6439E5B53E07B2274E3&amp;client_id=73d49b7f-c0a4-4891-b2bb-65f7f7142c79&amp;mode=2</Display>
  <Edit>FormsApp/UFRuntime.aspx?remoteAppUrl=https://formso365.nintex.com&amp;SPAppWebUrl=https://cdc-6afd09c0fc7037.sharepoint.com/sites/CGH-DGHT-SIBeR/FormsApp&amp;SPHostUrl=https://cdc.sharepoint.com/sites/CGH-DGHT-SIBeR&amp;ctype=0x0101008BB64849B9A3A6439E5B53E07B2274E3&amp;client_id=73d49b7f-c0a4-4891-b2bb-65f7f7142c79&amp;mode=1</Edit>
  <New>FormsApp/UFRuntime.aspx?remoteAppUrl=https://formso365.nintex.com&amp;SPAppWebUrl=https://cdc-6afd09c0fc7037.sharepoint.com/sites/CGH-DGHT-SIBeR/FormsApp&amp;SPHostUrl=https://cdc.sharepoint.com/sites/CGH-DGHT-SIBeR&amp;ctype=0x0101008BB64849B9A3A6439E5B53E07B2274E3&amp;client_id=73d49b7f-c0a4-4891-b2bb-65f7f7142c79&amp;mode=0</New>
  <DisplayFormTarget>NewWindow</DisplayFormTarget>
  <EditFormTarget>NewWindow</EditFormTarget>
  <NewFormTarget>NewWindow</NewFormTarget>
</FormUrl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Review_x0020_Round xmlns="0969b113-a2ac-4c78-932a-0648f4a8bf74">Round 1</Review_x0020_Round>
    <Publications_Document_Path_Updater xmlns="0969b113-a2ac-4c78-932a-0648f4a8bf74">
      <Url xsi:nil="true"/>
      <Description xsi:nil="true"/>
    </Publications_Document_Path_Updater>
    <Test_Artifact xmlns="0969b113-a2ac-4c78-932a-0648f4a8bf74">false</Test_Artifact>
    <Download_link xmlns="0969b113-a2ac-4c78-932a-0648f4a8bf74">https://cdc.sharepoint.com/sites/CGH-DGHT-SIBeR/Publications_Documents/3930-V1-Reviewer-Inline-Edits.docx?d=w88c2c1fba84f4ef9b35417d8bbbe1447</Download_link>
    <Active_Archive_Status xmlns="0969b113-a2ac-4c78-932a-0648f4a8bf74">Active</Active_Archive_Status>
    <Review_ID xmlns="0969b113-a2ac-4c78-932a-0648f4a8bf74" xsi:nil="true"/>
    <lcf76f155ced4ddcb4097134ff3c332f xmlns="0969b113-a2ac-4c78-932a-0648f4a8bf74">
      <Terms xmlns="http://schemas.microsoft.com/office/infopath/2007/PartnerControls"/>
    </lcf76f155ced4ddcb4097134ff3c332f>
    <TaxCatchAll xmlns="a3fd056c-4213-493c-ac16-4cf0949e3de6" xsi:nil="true"/>
    <Reviewer_x0020_Branch xmlns="0969b113-a2ac-4c78-932a-0648f4a8bf74">1</Reviewer_x0020_Branch>
    <Publication_ID xmlns="0969b113-a2ac-4c78-932a-0648f4a8bf74" xsi:nil="true"/>
    <Routing_x0020_Sheet_x0020_ID xmlns="0969b113-a2ac-4c78-932a-0648f4a8bf74">3930</Routing_x0020_Sheet_x0020_ID>
    <NFFormData xmlns="0969b113-a2ac-4c78-932a-0648f4a8bf74">&lt;?xml version="1.0" encoding="utf-8"?&gt;&lt;FormVariables&gt;&lt;Version&gt;1.0&lt;/Version&gt;&lt;PublicationTitle_Lookup type="System.String"&gt;Community  and familial dynamics influencing risk behavior for HIV acquisition among adolescent girls and young women in Uganda Qualitative analysis using Protective Motivation Theory &lt;/PublicationTitle_Lookup&gt;&lt;RoutingSheet_Lookup type="System.String"&gt;3930&lt;/RoutingSheet_Lookup&gt;&lt;/FormVariables&gt;</NFFormData>
    <P3_Test_Document xmlns="0969b113-a2ac-4c78-932a-0648f4a8bf74">No</P3_Test_Document>
    <Original_Filename xmlns="0969b113-a2ac-4c78-932a-0648f4a8bf74" xsi:nil="true"/>
    <Document_x0020_Type xmlns="0969b113-a2ac-4c78-932a-0648f4a8bf74">Publications</Document_x0020_Type>
    <Publication_Documents_Confirmation xmlns="0969b113-a2ac-4c78-932a-0648f4a8bf74">
      <Url xsi:nil="true"/>
      <Description xsi:nil="true"/>
    </Publication_Documents_Confirmation>
    <New_Item xmlns="0969b113-a2ac-4c78-932a-0648f4a8bf74" xsi:nil="true"/>
  </documentManagement>
</p:properties>
</file>

<file path=customXml/item4.xml><?xml version="1.0" encoding="utf-8"?>
<?mso-contentType ?>
<FormTemplates xmlns="http://schemas.microsoft.com/sharepoint/v3/contenttype/forms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BB64849B9A3A6439E5B53E07B2274E3" ma:contentTypeVersion="51" ma:contentTypeDescription="Create a new document." ma:contentTypeScope="" ma:versionID="2495201ec840172322e3871c4a8069e5">
  <xsd:schema xmlns:xsd="http://www.w3.org/2001/XMLSchema" xmlns:xs="http://www.w3.org/2001/XMLSchema" xmlns:p="http://schemas.microsoft.com/office/2006/metadata/properties" xmlns:ns2="0969b113-a2ac-4c78-932a-0648f4a8bf74" xmlns:ns3="a3fd056c-4213-493c-ac16-4cf0949e3de6" targetNamespace="http://schemas.microsoft.com/office/2006/metadata/properties" ma:root="true" ma:fieldsID="a631a7d3231916c00dd9e5f6a82d7904" ns2:_="" ns3:_="">
    <xsd:import namespace="0969b113-a2ac-4c78-932a-0648f4a8bf74"/>
    <xsd:import namespace="a3fd056c-4213-493c-ac16-4cf0949e3de6"/>
    <xsd:element name="properties">
      <xsd:complexType>
        <xsd:sequence>
          <xsd:element name="documentManagement">
            <xsd:complexType>
              <xsd:all>
                <xsd:element ref="ns2:Document_x0020_Type" minOccurs="0"/>
                <xsd:element ref="ns2:Active_Archive_Status" minOccurs="0"/>
                <xsd:element ref="ns2:Routing_x0020_Sheet_x0020_ID" minOccurs="0"/>
                <xsd:element ref="ns2:Reviewer_x0020_Branch" minOccurs="0"/>
                <xsd:element ref="ns2:Review_x0020_Round" minOccurs="0"/>
                <xsd:element ref="ns2:Routing_x0020_Sheet_x0020_ID_x003a_PublicationTitle" minOccurs="0"/>
                <xsd:element ref="ns2:Routing_x0020_Sheet_x0020_ID_x003a_InformationProductLK" minOccurs="0"/>
                <xsd:element ref="ns2:NFFormData" minOccurs="0"/>
                <xsd:element ref="ns2:Publication_Documents_Confirmation" minOccurs="0"/>
                <xsd:element ref="ns2:MediaServiceMetadata" minOccurs="0"/>
                <xsd:element ref="ns2:MediaServiceFastMetadata" minOccurs="0"/>
                <xsd:element ref="ns2:Review_ID" minOccurs="0"/>
                <xsd:element ref="ns2:Publications_Document_Path_Updater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Test_Artifact" minOccurs="0"/>
                <xsd:element ref="ns2:Download_link" minOccurs="0"/>
                <xsd:element ref="ns2:Original_Filename" minOccurs="0"/>
                <xsd:element ref="ns2:Publication_ID" minOccurs="0"/>
                <xsd:element ref="ns2:P3_Test_Document" minOccurs="0"/>
                <xsd:element ref="ns2:lcf76f155ced4ddcb4097134ff3c332f" minOccurs="0"/>
                <xsd:element ref="ns3:TaxCatchAll" minOccurs="0"/>
                <xsd:element ref="ns2:New_Item" minOccurs="0"/>
                <xsd:element ref="ns2:MediaServiceDateTaken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69b113-a2ac-4c78-932a-0648f4a8bf74" elementFormDefault="qualified">
    <xsd:import namespace="http://schemas.microsoft.com/office/2006/documentManagement/types"/>
    <xsd:import namespace="http://schemas.microsoft.com/office/infopath/2007/PartnerControls"/>
    <xsd:element name="Document_x0020_Type" ma:index="1" nillable="true" ma:displayName="Document_Type" ma:format="Dropdown" ma:indexed="true" ma:internalName="Document_x0020_Type">
      <xsd:simpleType>
        <xsd:restriction base="dms:Choice">
          <xsd:enumeration value="Author"/>
          <xsd:enumeration value="Publications"/>
          <xsd:enumeration value="Reviewer"/>
          <xsd:enumeration value="Internal"/>
          <xsd:enumeration value="Review - UL Comments"/>
          <xsd:enumeration value="CGH/XC"/>
          <xsd:enumeration value="Other"/>
        </xsd:restriction>
      </xsd:simpleType>
    </xsd:element>
    <xsd:element name="Active_Archive_Status" ma:index="3" nillable="true" ma:displayName="Active_Archive_Status" ma:default="Active" ma:format="Dropdown" ma:indexed="true" ma:internalName="Active_Archive_Status">
      <xsd:simpleType>
        <xsd:restriction base="dms:Choice">
          <xsd:enumeration value="Active"/>
          <xsd:enumeration value="Archive"/>
        </xsd:restriction>
      </xsd:simpleType>
    </xsd:element>
    <xsd:element name="Routing_x0020_Sheet_x0020_ID" ma:index="4" nillable="true" ma:displayName="Routing_Sheet_ID" ma:indexed="true" ma:list="{0f32a464-518b-4531-a135-6c70c6c94686}" ma:internalName="Routing_x0020_Sheet_x0020_ID" ma:showField="ID">
      <xsd:simpleType>
        <xsd:restriction base="dms:Lookup"/>
      </xsd:simpleType>
    </xsd:element>
    <xsd:element name="Reviewer_x0020_Branch" ma:index="5" nillable="true" ma:displayName="Reviewer_Branch" ma:indexed="true" ma:list="{5016d1fc-7ff5-451f-ab72-7e3b218ceeb4}" ma:internalName="Reviewer_x0020_Branch" ma:showField="Title">
      <xsd:simpleType>
        <xsd:restriction base="dms:Lookup"/>
      </xsd:simpleType>
    </xsd:element>
    <xsd:element name="Review_x0020_Round" ma:index="6" nillable="true" ma:displayName="Review_Round" ma:default="Round 1" ma:format="Dropdown" ma:indexed="true" ma:internalName="Review_x0020_Round">
      <xsd:simpleType>
        <xsd:restriction base="dms:Choice">
          <xsd:enumeration value="Round 1"/>
          <xsd:enumeration value="Round 2"/>
          <xsd:enumeration value="Round 3"/>
          <xsd:enumeration value="Round 4"/>
          <xsd:enumeration value="Round 5"/>
          <xsd:enumeration value="Round 6"/>
          <xsd:enumeration value="Round 7"/>
          <xsd:enumeration value="Final"/>
        </xsd:restriction>
      </xsd:simpleType>
    </xsd:element>
    <xsd:element name="Routing_x0020_Sheet_x0020_ID_x003a_PublicationTitle" ma:index="11" nillable="true" ma:displayName="Publication_Title" ma:list="{0f32a464-518b-4531-a135-6c70c6c94686}" ma:internalName="Routing_x0020_Sheet_x0020_ID_x003a_PublicationTitle" ma:readOnly="true" ma:showField="Title">
      <xsd:simpleType>
        <xsd:restriction base="dms:Lookup"/>
      </xsd:simpleType>
    </xsd:element>
    <xsd:element name="Routing_x0020_Sheet_x0020_ID_x003a_InformationProductLK" ma:index="12" nillable="true" ma:displayName="Information_Product" ma:list="{0f32a464-518b-4531-a135-6c70c6c94686}" ma:internalName="Routing_x0020_Sheet_x0020_ID_x003a_InformationProductLK" ma:readOnly="true" ma:showField="InformationProductLK">
      <xsd:simpleType>
        <xsd:restriction base="dms:Lookup"/>
      </xsd:simpleType>
    </xsd:element>
    <xsd:element name="NFFormData" ma:index="14" nillable="true" ma:displayName="NFFormData" ma:hidden="true" ma:internalName="NFFormData">
      <xsd:simpleType>
        <xsd:restriction base="dms:Note"/>
      </xsd:simpleType>
    </xsd:element>
    <xsd:element name="Publication_Documents_Confirmation" ma:index="16" nillable="true" ma:displayName="Publication_Documents_Confirmation" ma:format="Hyperlink" ma:internalName="Publication_Documents_Confirmation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MediaServiceMetadata" ma:index="17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8" nillable="true" ma:displayName="MediaServiceFastMetadata" ma:hidden="true" ma:internalName="MediaServiceFastMetadata" ma:readOnly="true">
      <xsd:simpleType>
        <xsd:restriction base="dms:Note"/>
      </xsd:simpleType>
    </xsd:element>
    <xsd:element name="Review_ID" ma:index="19" nillable="true" ma:displayName="Review_ID" ma:list="{3ec2227e-e2a6-478e-aec2-19a0afa44cdb}" ma:internalName="Review_ID" ma:showField="ID">
      <xsd:simpleType>
        <xsd:restriction base="dms:Lookup"/>
      </xsd:simpleType>
    </xsd:element>
    <xsd:element name="Publications_Document_Path_Updater" ma:index="20" nillable="true" ma:displayName="Publications_Document_Path_Updater" ma:internalName="Publications_Document_Path_Updater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MediaServiceAutoTags" ma:index="23" nillable="true" ma:displayName="Tags" ma:internalName="MediaServiceAutoTags" ma:readOnly="true">
      <xsd:simpleType>
        <xsd:restriction base="dms:Text"/>
      </xsd:simpleType>
    </xsd:element>
    <xsd:element name="MediaServiceOCR" ma:index="2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6" nillable="true" ma:displayName="MediaServiceEventHashCode" ma:hidden="true" ma:internalName="MediaServiceEventHashCode" ma:readOnly="true">
      <xsd:simpleType>
        <xsd:restriction base="dms:Text"/>
      </xsd:simpleType>
    </xsd:element>
    <xsd:element name="Test_Artifact" ma:index="27" nillable="true" ma:displayName="Test_Artifact" ma:default="0" ma:format="Dropdown" ma:indexed="true" ma:internalName="Test_Artifact">
      <xsd:simpleType>
        <xsd:restriction base="dms:Boolean"/>
      </xsd:simpleType>
    </xsd:element>
    <xsd:element name="Download_link" ma:index="28" nillable="true" ma:displayName="Download_link" ma:internalName="Download_link">
      <xsd:simpleType>
        <xsd:restriction base="dms:Note">
          <xsd:maxLength value="255"/>
        </xsd:restriction>
      </xsd:simpleType>
    </xsd:element>
    <xsd:element name="Original_Filename" ma:index="29" nillable="true" ma:displayName="Original_Filename" ma:internalName="Original_Filename">
      <xsd:simpleType>
        <xsd:restriction base="dms:Text">
          <xsd:maxLength value="255"/>
        </xsd:restriction>
      </xsd:simpleType>
    </xsd:element>
    <xsd:element name="Publication_ID" ma:index="30" nillable="true" ma:displayName="Publication_ID" ma:indexed="true" ma:internalName="Publication_ID">
      <xsd:simpleType>
        <xsd:restriction base="dms:Text">
          <xsd:maxLength value="255"/>
        </xsd:restriction>
      </xsd:simpleType>
    </xsd:element>
    <xsd:element name="P3_Test_Document" ma:index="31" nillable="true" ma:displayName="P3_Test_Document" ma:format="Dropdown" ma:internalName="P3_Test_Document">
      <xsd:simpleType>
        <xsd:restriction base="dms:Choice">
          <xsd:enumeration value="Yes"/>
          <xsd:enumeration value="No"/>
        </xsd:restriction>
      </xsd:simpleType>
    </xsd:element>
    <xsd:element name="lcf76f155ced4ddcb4097134ff3c332f" ma:index="33" nillable="true" ma:taxonomy="true" ma:internalName="lcf76f155ced4ddcb4097134ff3c332f" ma:taxonomyFieldName="MediaServiceImageTags" ma:displayName="Image Tags" ma:readOnly="false" ma:fieldId="{5cf76f15-5ced-4ddc-b409-7134ff3c332f}" ma:taxonomyMulti="true" ma:sspId="9353dbe8-8260-4ccf-8219-3d2995e6fa1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New_Item" ma:index="35" nillable="true" ma:displayName="New_Item" ma:default="Yes" ma:format="Dropdown" ma:internalName="New_Item">
      <xsd:simpleType>
        <xsd:restriction base="dms:Text">
          <xsd:maxLength value="255"/>
        </xsd:restriction>
      </xsd:simpleType>
    </xsd:element>
    <xsd:element name="MediaServiceDateTaken" ma:index="3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3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fd056c-4213-493c-ac16-4cf0949e3de6" elementFormDefault="qualified">
    <xsd:import namespace="http://schemas.microsoft.com/office/2006/documentManagement/types"/>
    <xsd:import namespace="http://schemas.microsoft.com/office/infopath/2007/PartnerControls"/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34" nillable="true" ma:displayName="Taxonomy Catch All Column" ma:hidden="true" ma:list="{39cc2a84-9034-454a-91c8-9c844544d3ba}" ma:internalName="TaxCatchAll" ma:showField="CatchAllData" ma:web="a3fd056c-4213-493c-ac16-4cf0949e3de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10" ma:displayName="Content Type"/>
        <xsd:element ref="dc:title" minOccurs="0" maxOccurs="1" ma:index="2" ma:displayName="Document_Path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8A92DD9-53B6-4D3D-8413-72A86E10802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9AD89D3-9DAE-45D6-9ABE-471BA1BF9430}">
  <ds:schemaRefs>
    <ds:schemaRef ds:uri="http://schemas.microsoft.com/sharepoint/v3/contenttype/forms/url"/>
  </ds:schemaRefs>
</ds:datastoreItem>
</file>

<file path=customXml/itemProps3.xml><?xml version="1.0" encoding="utf-8"?>
<ds:datastoreItem xmlns:ds="http://schemas.openxmlformats.org/officeDocument/2006/customXml" ds:itemID="{A7DBC241-ED9B-44E8-AF7D-542D2A5BDF57}">
  <ds:schemaRefs>
    <ds:schemaRef ds:uri="http://schemas.microsoft.com/office/2006/metadata/properties"/>
    <ds:schemaRef ds:uri="http://schemas.microsoft.com/office/infopath/2007/PartnerControls"/>
    <ds:schemaRef ds:uri="0969b113-a2ac-4c78-932a-0648f4a8bf74"/>
    <ds:schemaRef ds:uri="a3fd056c-4213-493c-ac16-4cf0949e3de6"/>
  </ds:schemaRefs>
</ds:datastoreItem>
</file>

<file path=customXml/itemProps4.xml><?xml version="1.0" encoding="utf-8"?>
<ds:datastoreItem xmlns:ds="http://schemas.openxmlformats.org/officeDocument/2006/customXml" ds:itemID="{96BFC6E8-EBDE-4CFB-8DC8-8505343DA712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2C4D27E8-5381-4C97-AF17-4A35FE6BA15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969b113-a2ac-4c78-932a-0648f4a8bf74"/>
    <ds:schemaRef ds:uri="a3fd056c-4213-493c-ac16-4cf0949e3de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182</Words>
  <Characters>104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https://cdc.sharepoint.com/sites/CGH-DGHT-SIBeR/Publications_Documents/3930-V1-Reviewer-Inline-Edits.docx?d=w88c2c1fba84f4ef9b35417d8bbbe1447</vt:lpstr>
    </vt:vector>
  </TitlesOfParts>
  <Company/>
  <LinksUpToDate>false</LinksUpToDate>
  <CharactersWithSpaces>1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ttps://cdc.sharepoint.com/sites/CGH-DGHT-SIBeR/Publications_Documents/3930-V1-Reviewer-Inline-Edits.docx?d=w88c2c1fba84f4ef9b35417d8bbbe1447</dc:title>
  <dc:subject/>
  <dc:creator>Apondi, Rose (CDC/DDPHSIS/CGH/DGHT)</dc:creator>
  <cp:keywords/>
  <dc:description/>
  <cp:lastModifiedBy>chn off27</cp:lastModifiedBy>
  <cp:revision>7</cp:revision>
  <cp:lastPrinted>2022-07-19T17:56:00Z</cp:lastPrinted>
  <dcterms:created xsi:type="dcterms:W3CDTF">2024-11-06T00:40:00Z</dcterms:created>
  <dcterms:modified xsi:type="dcterms:W3CDTF">2025-01-16T1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2-03-31T12:21:38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327a3b85-8dd9-4938-b95a-15eeade5d610</vt:lpwstr>
  </property>
  <property fmtid="{D5CDD505-2E9C-101B-9397-08002B2CF9AE}" pid="8" name="MSIP_Label_7b94a7b8-f06c-4dfe-bdcc-9b548fd58c31_ContentBits">
    <vt:lpwstr>0</vt:lpwstr>
  </property>
  <property fmtid="{D5CDD505-2E9C-101B-9397-08002B2CF9AE}" pid="9" name="ContentTypeId">
    <vt:lpwstr>0x0101008BB64849B9A3A6439E5B53E07B2274E3</vt:lpwstr>
  </property>
  <property fmtid="{D5CDD505-2E9C-101B-9397-08002B2CF9AE}" pid="10" name="MediaServiceImageTags">
    <vt:lpwstr/>
  </property>
</Properties>
</file>